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A2B1BA" w14:textId="3F27128D" w:rsidR="00C07EC3" w:rsidRDefault="00C07EC3" w:rsidP="003D0057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07EC3">
        <w:rPr>
          <w:rFonts w:ascii="Times New Roman" w:eastAsia="宋体" w:hAnsi="Times New Roman" w:cs="Times New Roman"/>
          <w:b/>
          <w:bCs/>
          <w:sz w:val="24"/>
          <w:szCs w:val="24"/>
        </w:rPr>
        <w:t>Supplemental Material</w:t>
      </w:r>
    </w:p>
    <w:p w14:paraId="4C17C9F8" w14:textId="68EAA401" w:rsidR="003D0057" w:rsidRPr="0025473B" w:rsidRDefault="003D0057" w:rsidP="003D0057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25473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C07EC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25473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1. </w:t>
      </w:r>
      <w:r w:rsidRPr="0025473B">
        <w:rPr>
          <w:rFonts w:ascii="Times New Roman" w:eastAsia="宋体" w:hAnsi="Times New Roman" w:cs="Times New Roman"/>
          <w:sz w:val="24"/>
          <w:szCs w:val="24"/>
        </w:rPr>
        <w:t>Assessment and follow-up schedule</w:t>
      </w:r>
    </w:p>
    <w:tbl>
      <w:tblPr>
        <w:tblStyle w:val="a8"/>
        <w:tblW w:w="16443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57"/>
        <w:gridCol w:w="204"/>
        <w:gridCol w:w="2387"/>
        <w:gridCol w:w="204"/>
        <w:gridCol w:w="2388"/>
        <w:gridCol w:w="205"/>
        <w:gridCol w:w="2218"/>
        <w:gridCol w:w="205"/>
        <w:gridCol w:w="1366"/>
        <w:gridCol w:w="205"/>
        <w:gridCol w:w="1365"/>
        <w:gridCol w:w="205"/>
        <w:gridCol w:w="1365"/>
        <w:gridCol w:w="203"/>
        <w:gridCol w:w="1366"/>
      </w:tblGrid>
      <w:tr w:rsidR="00D9360C" w:rsidRPr="0025473B" w14:paraId="48B76560" w14:textId="1A9144A8" w:rsidTr="00D9360C">
        <w:trPr>
          <w:trHeight w:val="312"/>
          <w:jc w:val="center"/>
        </w:trPr>
        <w:tc>
          <w:tcPr>
            <w:tcW w:w="2557" w:type="dxa"/>
            <w:vMerge w:val="restart"/>
            <w:tcBorders>
              <w:left w:val="nil"/>
              <w:right w:val="nil"/>
              <w:tl2br w:val="nil"/>
            </w:tcBorders>
            <w:shd w:val="clear" w:color="auto" w:fill="A6A6A6" w:themeFill="background1" w:themeFillShade="A6"/>
            <w:vAlign w:val="center"/>
          </w:tcPr>
          <w:p w14:paraId="47AC0184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Time point</w:t>
            </w:r>
          </w:p>
        </w:tc>
        <w:tc>
          <w:tcPr>
            <w:tcW w:w="204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CC305B0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4979" w:type="dxa"/>
            <w:gridSpan w:val="3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0BDF78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Enrollment and Treatment</w:t>
            </w:r>
          </w:p>
        </w:tc>
        <w:tc>
          <w:tcPr>
            <w:tcW w:w="205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2CD8734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8498" w:type="dxa"/>
            <w:gridSpan w:val="9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20399C0" w14:textId="4688F03C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Follow-up</w:t>
            </w:r>
          </w:p>
        </w:tc>
      </w:tr>
      <w:tr w:rsidR="001B1255" w:rsidRPr="0025473B" w14:paraId="1CA81DF4" w14:textId="6F2E47D8" w:rsidTr="00D9360C">
        <w:trPr>
          <w:trHeight w:val="312"/>
          <w:jc w:val="center"/>
        </w:trPr>
        <w:tc>
          <w:tcPr>
            <w:tcW w:w="2557" w:type="dxa"/>
            <w:vMerge/>
            <w:tcBorders>
              <w:left w:val="nil"/>
              <w:right w:val="nil"/>
              <w:tl2br w:val="nil"/>
            </w:tcBorders>
            <w:shd w:val="clear" w:color="auto" w:fill="A6A6A6" w:themeFill="background1" w:themeFillShade="A6"/>
            <w:vAlign w:val="center"/>
          </w:tcPr>
          <w:p w14:paraId="3EB8F65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8CEE847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87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4B1DDFD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Pre-</w:t>
            </w:r>
            <w:r w:rsidRPr="0025473B"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procedural</w:t>
            </w: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 xml:space="preserve"> screening</w:t>
            </w:r>
          </w:p>
        </w:tc>
        <w:tc>
          <w:tcPr>
            <w:tcW w:w="204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69DDF7F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88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193C188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 xml:space="preserve">During </w:t>
            </w:r>
            <w:r w:rsidRPr="0025473B"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the</w:t>
            </w: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25473B"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procedure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C7479AA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218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B6C40F5" w14:textId="77A869CC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 xml:space="preserve">3 </w:t>
            </w: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day</w:t>
            </w:r>
            <w:r w:rsidRPr="0025473B"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s</w:t>
            </w: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 xml:space="preserve"> or discharge</w:t>
            </w:r>
          </w:p>
        </w:tc>
        <w:tc>
          <w:tcPr>
            <w:tcW w:w="205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304B471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68B5128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30 day</w:t>
            </w:r>
            <w:r w:rsidRPr="0025473B"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s</w:t>
            </w:r>
          </w:p>
        </w:tc>
        <w:tc>
          <w:tcPr>
            <w:tcW w:w="205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9B539FA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87E32D8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 xml:space="preserve">6 </w:t>
            </w:r>
            <w:r w:rsidRPr="0025473B"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months</w:t>
            </w:r>
          </w:p>
        </w:tc>
        <w:tc>
          <w:tcPr>
            <w:tcW w:w="205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C71483B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0ECEF61" w14:textId="087B30D0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1 year</w:t>
            </w:r>
          </w:p>
        </w:tc>
        <w:tc>
          <w:tcPr>
            <w:tcW w:w="203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7C5C2FC" w14:textId="77777777" w:rsidR="00D9360C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D87154A" w14:textId="1017C79E" w:rsidR="00D9360C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3 years</w:t>
            </w:r>
          </w:p>
        </w:tc>
      </w:tr>
      <w:tr w:rsidR="001B1255" w:rsidRPr="0025473B" w14:paraId="18070D7F" w14:textId="2248A069" w:rsidTr="00D9360C">
        <w:trPr>
          <w:trHeight w:val="312"/>
          <w:jc w:val="center"/>
        </w:trPr>
        <w:tc>
          <w:tcPr>
            <w:tcW w:w="2557" w:type="dxa"/>
            <w:tcBorders>
              <w:left w:val="nil"/>
              <w:bottom w:val="single" w:sz="4" w:space="0" w:color="auto"/>
              <w:right w:val="nil"/>
              <w:tl2br w:val="nil"/>
            </w:tcBorders>
            <w:shd w:val="clear" w:color="auto" w:fill="A6A6A6" w:themeFill="background1" w:themeFillShade="A6"/>
            <w:vAlign w:val="center"/>
          </w:tcPr>
          <w:p w14:paraId="7891D894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Window</w:t>
            </w: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25473B"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phas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E2EA14A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87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DEE44F6" w14:textId="66F8B3CD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-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4</w:t>
            </w: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25473B"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to</w:t>
            </w: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 xml:space="preserve"> 0 </w:t>
            </w:r>
            <w:r w:rsidRPr="0025473B"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day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8D86A3C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88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170439C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0</w:t>
            </w: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25473B"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day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ADE79E9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3F7A8FF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whichever comes first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F1B382C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246BB4A" w14:textId="2C57D6A9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±</w:t>
            </w:r>
            <w:r w:rsidR="004F6AB5"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3</w:t>
            </w: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 xml:space="preserve"> days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E8BCE6A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47A8BC1" w14:textId="71E5A486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±</w:t>
            </w:r>
            <w:r w:rsidR="004F6AB5"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14 days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C503D63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D4FC360" w14:textId="11E5A4B0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±</w:t>
            </w:r>
            <w:r w:rsidR="004F6AB5"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1</w:t>
            </w: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25473B"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month</w:t>
            </w:r>
          </w:p>
        </w:tc>
        <w:tc>
          <w:tcPr>
            <w:tcW w:w="203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7C4E8B8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73E9E88" w14:textId="31EBBF1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±</w:t>
            </w:r>
            <w:r w:rsidR="004F6AB5"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3</w:t>
            </w:r>
            <w:r w:rsidRPr="0025473B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25473B"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month</w:t>
            </w:r>
            <w:r w:rsidR="004F6AB5"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s</w:t>
            </w:r>
          </w:p>
        </w:tc>
      </w:tr>
      <w:tr w:rsidR="00D9360C" w:rsidRPr="0025473B" w14:paraId="5C368989" w14:textId="18549EB3" w:rsidTr="001B1255">
        <w:trPr>
          <w:trHeight w:val="312"/>
          <w:jc w:val="center"/>
        </w:trPr>
        <w:tc>
          <w:tcPr>
            <w:tcW w:w="2557" w:type="dxa"/>
            <w:tcBorders>
              <w:left w:val="nil"/>
              <w:bottom w:val="nil"/>
              <w:right w:val="nil"/>
            </w:tcBorders>
            <w:vAlign w:val="center"/>
          </w:tcPr>
          <w:p w14:paraId="619D8FE2" w14:textId="77777777" w:rsidR="00D9360C" w:rsidRPr="0025473B" w:rsidRDefault="00D9360C" w:rsidP="004C066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sz w:val="18"/>
                <w:szCs w:val="18"/>
              </w:rPr>
              <w:t>Informed consent</w:t>
            </w:r>
          </w:p>
        </w:tc>
        <w:tc>
          <w:tcPr>
            <w:tcW w:w="204" w:type="dxa"/>
            <w:tcBorders>
              <w:left w:val="nil"/>
              <w:bottom w:val="nil"/>
              <w:right w:val="nil"/>
            </w:tcBorders>
            <w:vAlign w:val="center"/>
          </w:tcPr>
          <w:p w14:paraId="74A5CDA1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vAlign w:val="center"/>
          </w:tcPr>
          <w:p w14:paraId="17CE9559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4" w:type="dxa"/>
            <w:tcBorders>
              <w:left w:val="nil"/>
              <w:bottom w:val="nil"/>
              <w:right w:val="nil"/>
            </w:tcBorders>
            <w:vAlign w:val="center"/>
          </w:tcPr>
          <w:p w14:paraId="6B44348C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8" w:type="dxa"/>
            <w:tcBorders>
              <w:left w:val="nil"/>
              <w:bottom w:val="nil"/>
              <w:right w:val="nil"/>
            </w:tcBorders>
            <w:vAlign w:val="center"/>
          </w:tcPr>
          <w:p w14:paraId="32A0C80F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left w:val="nil"/>
              <w:bottom w:val="nil"/>
              <w:right w:val="nil"/>
            </w:tcBorders>
            <w:vAlign w:val="center"/>
          </w:tcPr>
          <w:p w14:paraId="5D27C230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8" w:type="dxa"/>
            <w:tcBorders>
              <w:left w:val="nil"/>
              <w:bottom w:val="nil"/>
              <w:right w:val="nil"/>
            </w:tcBorders>
            <w:vAlign w:val="center"/>
          </w:tcPr>
          <w:p w14:paraId="59518400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left w:val="nil"/>
              <w:bottom w:val="nil"/>
              <w:right w:val="nil"/>
            </w:tcBorders>
            <w:vAlign w:val="center"/>
          </w:tcPr>
          <w:p w14:paraId="2741E8AA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  <w:vAlign w:val="center"/>
          </w:tcPr>
          <w:p w14:paraId="2687947B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left w:val="nil"/>
              <w:bottom w:val="nil"/>
              <w:right w:val="nil"/>
            </w:tcBorders>
            <w:vAlign w:val="center"/>
          </w:tcPr>
          <w:p w14:paraId="3A57FA8A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14:paraId="5C336163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left w:val="nil"/>
              <w:bottom w:val="nil"/>
              <w:right w:val="nil"/>
            </w:tcBorders>
            <w:vAlign w:val="center"/>
          </w:tcPr>
          <w:p w14:paraId="3A2C0A54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14:paraId="4694F98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3" w:type="dxa"/>
            <w:tcBorders>
              <w:left w:val="nil"/>
              <w:bottom w:val="nil"/>
              <w:right w:val="nil"/>
            </w:tcBorders>
            <w:vAlign w:val="center"/>
          </w:tcPr>
          <w:p w14:paraId="14374F02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  <w:vAlign w:val="center"/>
          </w:tcPr>
          <w:p w14:paraId="015903F6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B1255" w:rsidRPr="0025473B" w14:paraId="562BF2D6" w14:textId="4EF99A0E" w:rsidTr="001B1255">
        <w:trPr>
          <w:trHeight w:val="312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473B84" w14:textId="77777777" w:rsidR="00D9360C" w:rsidRPr="0025473B" w:rsidRDefault="00D9360C" w:rsidP="004C066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sz w:val="18"/>
                <w:szCs w:val="18"/>
              </w:rPr>
              <w:t>Inclusion/</w:t>
            </w: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25473B">
              <w:rPr>
                <w:rFonts w:ascii="Times New Roman" w:eastAsia="宋体" w:hAnsi="Times New Roman" w:cs="Times New Roman"/>
                <w:sz w:val="18"/>
                <w:szCs w:val="18"/>
              </w:rPr>
              <w:t>xclusion criteri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C2FC43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5470DB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7A4538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BE5002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102E53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CDF892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C5F1C0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D81E3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0B875B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549F6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74EB9D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7FF020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42E6E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97F2F0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9360C" w:rsidRPr="0025473B" w14:paraId="38656926" w14:textId="584FBD0C" w:rsidTr="001B1255">
        <w:trPr>
          <w:trHeight w:val="312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FD534" w14:textId="77777777" w:rsidR="00D9360C" w:rsidRPr="0025473B" w:rsidRDefault="00D9360C" w:rsidP="004C066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sz w:val="18"/>
                <w:szCs w:val="18"/>
              </w:rPr>
              <w:t>Past history/</w:t>
            </w: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25473B">
              <w:rPr>
                <w:rFonts w:ascii="Times New Roman" w:eastAsia="宋体" w:hAnsi="Times New Roman" w:cs="Times New Roman"/>
                <w:sz w:val="18"/>
                <w:szCs w:val="18"/>
              </w:rPr>
              <w:t>emographic dat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2772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2E7C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1E5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D563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1D9D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0A8B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4FA9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E614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6561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2B7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ECAB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025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3658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69BA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B1255" w:rsidRPr="0025473B" w14:paraId="199DFFC7" w14:textId="5828BB6B" w:rsidTr="001B1255">
        <w:trPr>
          <w:trHeight w:val="312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7F98BE" w14:textId="77777777" w:rsidR="00D9360C" w:rsidRPr="0025473B" w:rsidRDefault="00D9360C" w:rsidP="004C066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sz w:val="18"/>
                <w:szCs w:val="18"/>
              </w:rPr>
              <w:t>Vital sign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1384DF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DD1C4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93A62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5989B2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044A9B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AEE71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E41B79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FEBAC3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4FA174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F1DE71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EF8644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FECA27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89B8DF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AAD037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9360C" w:rsidRPr="0025473B" w14:paraId="492F8922" w14:textId="0D028761" w:rsidTr="001B1255">
        <w:trPr>
          <w:trHeight w:val="312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4551" w14:textId="77777777" w:rsidR="00D9360C" w:rsidRPr="0025473B" w:rsidRDefault="00D9360C" w:rsidP="004C066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sz w:val="18"/>
                <w:szCs w:val="18"/>
              </w:rPr>
              <w:t>Blood routin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0DF7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98E4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4CB3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6231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D29C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7839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FC78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78AA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C8FB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1A01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638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9FE9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8AEC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4CF6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B1255" w:rsidRPr="0025473B" w14:paraId="5EBC1481" w14:textId="4D654019" w:rsidTr="001B1255">
        <w:trPr>
          <w:trHeight w:val="312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ACAEE0" w14:textId="77777777" w:rsidR="00D9360C" w:rsidRPr="0025473B" w:rsidRDefault="00D9360C" w:rsidP="004C066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sz w:val="18"/>
                <w:szCs w:val="18"/>
              </w:rPr>
              <w:t>Blood biochemistr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BD92D4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B6A57C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F7510C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ED32B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C086C1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FE6AE4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5758F6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FCAEAF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C636D4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325941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96DE5D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DD8820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CE2CFC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58EAE7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9360C" w:rsidRPr="0025473B" w14:paraId="505BFB21" w14:textId="2E38885F" w:rsidTr="001B1255">
        <w:trPr>
          <w:trHeight w:val="312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93BE" w14:textId="77777777" w:rsidR="00D9360C" w:rsidRPr="0025473B" w:rsidRDefault="00D9360C" w:rsidP="004C066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sz w:val="18"/>
                <w:szCs w:val="18"/>
              </w:rPr>
              <w:t>Coagulation functio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DC07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EA0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2269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CB6C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A75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2B16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E893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135C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A6F6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ECA1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BE59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1859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F302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5FE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B1255" w:rsidRPr="0025473B" w14:paraId="08F7B0C7" w14:textId="737108DF" w:rsidTr="001B1255">
        <w:trPr>
          <w:trHeight w:val="312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BDF0EF" w14:textId="77777777" w:rsidR="00D9360C" w:rsidRPr="0025473B" w:rsidRDefault="00D9360C" w:rsidP="004C066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sz w:val="18"/>
                <w:szCs w:val="18"/>
              </w:rPr>
              <w:t>Clopidogrel resistance test</w:t>
            </w:r>
            <w:r w:rsidRPr="0025473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D0F9C2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0A67E8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4126B7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7728DA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66FC1B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E2412C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EAF2A7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6BB6F3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5670A7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2C917B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D5FB38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135D86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2C5F7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6E43E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9360C" w:rsidRPr="0025473B" w14:paraId="66266B34" w14:textId="6B30D11B" w:rsidTr="001B1255">
        <w:trPr>
          <w:trHeight w:val="312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86A1" w14:textId="77777777" w:rsidR="00D9360C" w:rsidRPr="0025473B" w:rsidRDefault="00D9360C" w:rsidP="004C066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sz w:val="18"/>
                <w:szCs w:val="18"/>
              </w:rPr>
              <w:t>EC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9B2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86F2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EE12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188F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EEB4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578A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3567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9C64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785A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EE3B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4FF6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5408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72D7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FC3C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B1255" w:rsidRPr="0025473B" w14:paraId="29D53E1F" w14:textId="1B23545A" w:rsidTr="001B1255">
        <w:trPr>
          <w:trHeight w:val="312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EBA1D9" w14:textId="77777777" w:rsidR="00D9360C" w:rsidRPr="0025473B" w:rsidRDefault="00D9360C" w:rsidP="004C066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sz w:val="18"/>
                <w:szCs w:val="18"/>
              </w:rPr>
              <w:t>Chest X-ra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ACFA9D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1751BF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A7D7D6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102992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17B78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E9A39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36C6ED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7A6CD4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ADEF16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B9F251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91C04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8B30A0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5A73D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67D04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9360C" w:rsidRPr="0025473B" w14:paraId="0E0D389A" w14:textId="6AADBD28" w:rsidTr="001B1255">
        <w:trPr>
          <w:trHeight w:val="312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01F3" w14:textId="5977F80B" w:rsidR="00D9360C" w:rsidRPr="0025473B" w:rsidRDefault="00D9360C" w:rsidP="004C066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25473B">
              <w:rPr>
                <w:rFonts w:ascii="Times New Roman" w:eastAsia="宋体" w:hAnsi="Times New Roman" w:cs="Times New Roman"/>
                <w:sz w:val="18"/>
                <w:szCs w:val="18"/>
              </w:rPr>
              <w:t>T+CT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or MRI+MRA</w:t>
            </w: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CD8D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60E1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7C98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996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CC00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214C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3FD8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1623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204B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C672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6DE27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56BB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3D3C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9C6C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B1255" w:rsidRPr="0025473B" w14:paraId="40890586" w14:textId="4B039C7F" w:rsidTr="001B1255">
        <w:trPr>
          <w:trHeight w:val="312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411861" w14:textId="77777777" w:rsidR="00D9360C" w:rsidRPr="0025473B" w:rsidRDefault="00D9360C" w:rsidP="004C066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sz w:val="18"/>
                <w:szCs w:val="18"/>
              </w:rPr>
              <w:t>DS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511010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E212F3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FDC5A6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94552F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94CAC8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344B47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38967F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F2465A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81B7B9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72038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FF4622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32879B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980AC6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9795FE" w14:textId="0C7F9635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</w:tr>
      <w:tr w:rsidR="00D9360C" w:rsidRPr="0025473B" w14:paraId="447D3E45" w14:textId="266213A8" w:rsidTr="001B1255">
        <w:trPr>
          <w:trHeight w:val="312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B2B4" w14:textId="77777777" w:rsidR="00D9360C" w:rsidRPr="0025473B" w:rsidRDefault="00D9360C" w:rsidP="004C066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sz w:val="18"/>
                <w:szCs w:val="18"/>
              </w:rPr>
              <w:t>NIHSS scor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991A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61FF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4E87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512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3E21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71D2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6C9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AF61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0F1B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E43B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AE10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4DB7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AAC7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DA77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B1255" w:rsidRPr="0025473B" w14:paraId="4401AC26" w14:textId="5201D72E" w:rsidTr="001B1255">
        <w:trPr>
          <w:trHeight w:val="312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CAC046" w14:textId="77777777" w:rsidR="00D9360C" w:rsidRPr="0025473B" w:rsidRDefault="00D9360C" w:rsidP="004C066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473B">
              <w:rPr>
                <w:rFonts w:ascii="Times New Roman" w:eastAsia="宋体" w:hAnsi="Times New Roman" w:cs="Times New Roman"/>
                <w:sz w:val="18"/>
                <w:szCs w:val="18"/>
              </w:rPr>
              <w:t>mRS</w:t>
            </w:r>
            <w:proofErr w:type="spellEnd"/>
            <w:r w:rsidRPr="0025473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cor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3F03C9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81255C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83377A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F4233B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F85518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E5383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AA35D3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DFC10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FE3B62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38FDD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6ECF6A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17D2E1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93391D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A8D249" w14:textId="181AE430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</w:tr>
      <w:tr w:rsidR="00D9360C" w:rsidRPr="0025473B" w14:paraId="410D3C89" w14:textId="0697F471" w:rsidTr="001B1255">
        <w:trPr>
          <w:trHeight w:val="312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004E" w14:textId="77777777" w:rsidR="00D9360C" w:rsidRPr="0025473B" w:rsidRDefault="00D9360C" w:rsidP="004C066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sz w:val="18"/>
                <w:szCs w:val="18"/>
              </w:rPr>
              <w:t>Use of endovascular devic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7A4B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4D6F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9262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AB7D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DE3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8493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D5D7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7C29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0FAD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576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134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FEA7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2AE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5631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B1255" w:rsidRPr="0025473B" w14:paraId="72AAD7AA" w14:textId="45BC3FB0" w:rsidTr="001B1255">
        <w:trPr>
          <w:trHeight w:val="312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D834F4" w14:textId="77777777" w:rsidR="00D9360C" w:rsidRPr="0025473B" w:rsidRDefault="00D9360C" w:rsidP="004C066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sz w:val="18"/>
                <w:szCs w:val="18"/>
              </w:rPr>
              <w:t>Concomitant medicatio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743EAC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9511A4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D2B384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3DC15F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301AFF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889F66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57E22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8B9A5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AC7023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56F6EF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4C115C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42A46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E32EA1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E40B04" w14:textId="137815EA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</w:tr>
      <w:tr w:rsidR="00D9360C" w:rsidRPr="0025473B" w14:paraId="5FCC2C1F" w14:textId="04878E9E" w:rsidTr="001B1255">
        <w:trPr>
          <w:trHeight w:val="312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08E72" w14:textId="77777777" w:rsidR="00D9360C" w:rsidRPr="0025473B" w:rsidRDefault="00D9360C" w:rsidP="004C066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25473B">
              <w:rPr>
                <w:rFonts w:ascii="Times New Roman" w:eastAsia="宋体" w:hAnsi="Times New Roman" w:cs="Times New Roman"/>
                <w:sz w:val="18"/>
                <w:szCs w:val="18"/>
              </w:rPr>
              <w:t>E/SA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55E4A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F2389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312C4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3B46F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DC7E3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A26D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08B46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BEAB9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8A36E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2A634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EDA73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F6B83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A91D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0808" w14:textId="4442702F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</w:tr>
      <w:tr w:rsidR="001B1255" w:rsidRPr="0025473B" w14:paraId="1C3AEE8E" w14:textId="747C036E" w:rsidTr="001B1255">
        <w:trPr>
          <w:trHeight w:val="312"/>
          <w:jc w:val="center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C58F8F" w14:textId="77777777" w:rsidR="00D9360C" w:rsidRPr="0025473B" w:rsidRDefault="00D9360C" w:rsidP="004C066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/>
                <w:sz w:val="18"/>
                <w:szCs w:val="18"/>
              </w:rPr>
              <w:t>Defects of study devices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2122CF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415271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047A76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DAF0A9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7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20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4F5D89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C417F3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D7B48D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362E95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A5EE28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AE6141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D5C398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BD74E9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3616CB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9C7BB6" w14:textId="77777777" w:rsidR="00D9360C" w:rsidRPr="0025473B" w:rsidRDefault="00D9360C" w:rsidP="004C06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1BDE843F" w14:textId="77777777" w:rsidR="003D0057" w:rsidRPr="0025473B" w:rsidRDefault="003D0057" w:rsidP="003D0057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25473B">
        <w:rPr>
          <w:rFonts w:ascii="Times New Roman" w:eastAsia="宋体" w:hAnsi="Times New Roman" w:cs="Times New Roman"/>
          <w:sz w:val="18"/>
          <w:szCs w:val="18"/>
          <w:vertAlign w:val="superscript"/>
        </w:rPr>
        <w:t>*</w:t>
      </w:r>
      <w:r w:rsidRPr="0025473B">
        <w:rPr>
          <w:rFonts w:ascii="Times New Roman" w:eastAsia="宋体" w:hAnsi="Times New Roman" w:cs="Times New Roman"/>
          <w:sz w:val="18"/>
          <w:szCs w:val="18"/>
        </w:rPr>
        <w:t>It is recommended to perform thromboelastography and/or CYP2C19 genotype test to detect the presence of clopidogrel resistance, and clopidogrel is shifted to ticagrelor in patients with clopidogrel resistance.</w:t>
      </w:r>
    </w:p>
    <w:p w14:paraId="6A5BB1C7" w14:textId="58CAC534" w:rsidR="00B606C8" w:rsidRPr="0025473B" w:rsidRDefault="003D0057" w:rsidP="003D0057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25473B">
        <w:rPr>
          <w:rFonts w:ascii="Times New Roman" w:eastAsia="宋体" w:hAnsi="Times New Roman" w:cs="Times New Roman"/>
          <w:sz w:val="18"/>
          <w:szCs w:val="18"/>
          <w:vertAlign w:val="superscript"/>
        </w:rPr>
        <w:t>†</w:t>
      </w:r>
      <w:r w:rsidR="00B606C8" w:rsidRPr="00B606C8">
        <w:rPr>
          <w:rFonts w:ascii="Times New Roman" w:eastAsia="宋体" w:hAnsi="Times New Roman" w:cs="Times New Roman"/>
          <w:sz w:val="18"/>
          <w:szCs w:val="18"/>
        </w:rPr>
        <w:t>It is recommended to perform CTP or PWI examination to confirm the presence of hypoperfusion in the territory distal to the target lesion</w:t>
      </w:r>
      <w:r w:rsidR="00B606C8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105D42DC" w14:textId="58B880A3" w:rsidR="008E006C" w:rsidRPr="00C07EC3" w:rsidRDefault="003D0057" w:rsidP="00C07EC3">
      <w:pPr>
        <w:jc w:val="left"/>
        <w:rPr>
          <w:rFonts w:ascii="Times New Roman" w:hAnsi="Times New Roman" w:cs="Times New Roman"/>
          <w:sz w:val="18"/>
          <w:szCs w:val="18"/>
        </w:rPr>
      </w:pPr>
      <w:r w:rsidRPr="0025473B">
        <w:rPr>
          <w:rFonts w:ascii="Times New Roman" w:eastAsia="宋体" w:hAnsi="Times New Roman" w:cs="Times New Roman"/>
          <w:sz w:val="18"/>
          <w:szCs w:val="18"/>
        </w:rPr>
        <w:t>Abbreviations: AE</w:t>
      </w:r>
      <w:r w:rsidRPr="003D0057">
        <w:rPr>
          <w:rFonts w:ascii="Times New Roman" w:eastAsia="宋体" w:hAnsi="Times New Roman" w:cs="Times New Roman"/>
          <w:sz w:val="18"/>
          <w:szCs w:val="18"/>
        </w:rPr>
        <w:t>, adverse event; CTA, C</w:t>
      </w:r>
      <w:r w:rsidRPr="00C07EC3">
        <w:rPr>
          <w:rFonts w:ascii="Times New Roman" w:eastAsia="宋体" w:hAnsi="Times New Roman" w:cs="Times New Roman"/>
          <w:sz w:val="18"/>
          <w:szCs w:val="18"/>
        </w:rPr>
        <w:t xml:space="preserve">T angiography; CTP, CT perfusion; DSA, digital subtraction angiography; ECG, electrocardiogram; MRA, MR angiography; </w:t>
      </w:r>
      <w:proofErr w:type="spellStart"/>
      <w:r w:rsidRPr="00C07EC3">
        <w:rPr>
          <w:rFonts w:ascii="Times New Roman" w:eastAsia="宋体" w:hAnsi="Times New Roman" w:cs="Times New Roman"/>
          <w:sz w:val="18"/>
          <w:szCs w:val="18"/>
        </w:rPr>
        <w:t>mRS</w:t>
      </w:r>
      <w:proofErr w:type="spellEnd"/>
      <w:r w:rsidRPr="00C07EC3">
        <w:rPr>
          <w:rFonts w:ascii="Times New Roman" w:eastAsia="宋体" w:hAnsi="Times New Roman" w:cs="Times New Roman"/>
          <w:sz w:val="18"/>
          <w:szCs w:val="18"/>
        </w:rPr>
        <w:t>, modified Rankin Scale; NIHSS, National Institutes of Health Stroke Scale; PWI, perfusion weighted imaging; SAE, serious adverse event</w:t>
      </w:r>
    </w:p>
    <w:sectPr w:rsidR="008E006C" w:rsidRPr="00C07EC3" w:rsidSect="00C07EC3">
      <w:footerReference w:type="default" r:id="rId7"/>
      <w:pgSz w:w="16838" w:h="11906" w:orient="landscape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FDEF5D" w14:textId="77777777" w:rsidR="0011694F" w:rsidRDefault="0011694F" w:rsidP="008D29B3">
      <w:r>
        <w:separator/>
      </w:r>
    </w:p>
  </w:endnote>
  <w:endnote w:type="continuationSeparator" w:id="0">
    <w:p w14:paraId="61D6E8CB" w14:textId="77777777" w:rsidR="0011694F" w:rsidRDefault="0011694F" w:rsidP="008D2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325378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49EF5B3" w14:textId="4D079B11" w:rsidR="009E08D4" w:rsidRPr="009E08D4" w:rsidRDefault="009E08D4" w:rsidP="009E08D4">
        <w:pPr>
          <w:pStyle w:val="a5"/>
          <w:jc w:val="center"/>
          <w:rPr>
            <w:rFonts w:ascii="Times New Roman" w:hAnsi="Times New Roman" w:cs="Times New Roman"/>
          </w:rPr>
        </w:pPr>
        <w:r w:rsidRPr="009E08D4">
          <w:rPr>
            <w:rFonts w:ascii="Times New Roman" w:hAnsi="Times New Roman" w:cs="Times New Roman"/>
          </w:rPr>
          <w:fldChar w:fldCharType="begin"/>
        </w:r>
        <w:r w:rsidRPr="009E08D4">
          <w:rPr>
            <w:rFonts w:ascii="Times New Roman" w:hAnsi="Times New Roman" w:cs="Times New Roman"/>
          </w:rPr>
          <w:instrText>PAGE   \* MERGEFORMAT</w:instrText>
        </w:r>
        <w:r w:rsidRPr="009E08D4">
          <w:rPr>
            <w:rFonts w:ascii="Times New Roman" w:hAnsi="Times New Roman" w:cs="Times New Roman"/>
          </w:rPr>
          <w:fldChar w:fldCharType="separate"/>
        </w:r>
        <w:r w:rsidRPr="009E08D4">
          <w:rPr>
            <w:rFonts w:ascii="Times New Roman" w:hAnsi="Times New Roman" w:cs="Times New Roman"/>
            <w:lang w:val="zh-CN"/>
          </w:rPr>
          <w:t>2</w:t>
        </w:r>
        <w:r w:rsidRPr="009E08D4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63FDC5" w14:textId="77777777" w:rsidR="0011694F" w:rsidRDefault="0011694F" w:rsidP="008D29B3">
      <w:r>
        <w:separator/>
      </w:r>
    </w:p>
  </w:footnote>
  <w:footnote w:type="continuationSeparator" w:id="0">
    <w:p w14:paraId="1B6F893F" w14:textId="77777777" w:rsidR="0011694F" w:rsidRDefault="0011694F" w:rsidP="008D29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C16D7E"/>
    <w:multiLevelType w:val="hybridMultilevel"/>
    <w:tmpl w:val="9FE823E6"/>
    <w:lvl w:ilvl="0" w:tplc="DBBEA2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63973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.MR.DATA{88A3614C-6F90-4925-A8CA-19FD6456FE85}1472" w:val="&lt;KyMRNote dbid=&quot;{88A3614C-6F90-4925-A8CA-19FD6456FE85}&quot; recid=&quot;1472&quot;&gt;&lt;Data&gt;&lt;Field id=&quot;AccessNum&quot;&gt;34385971&lt;/Field&gt;&lt;Field id=&quot;Author&quot; FirstData=&quot;1&quot; FirstStyle=&quot;589824&quot; OtherStyle=&quot;0&quot;&gt;Gruber P;Singh S;Andereggen L;Berberat J;Remonda L;&lt;/Field&gt;&lt;Field id=&quot;AuthorTrans&quot;&gt;&lt;/Field&gt;&lt;Field id=&quot;DOI&quot;&gt;10.3389/fneur.2021.692208&lt;/Field&gt;&lt;Field id=&quot;Editor&quot;&gt;&lt;/Field&gt;&lt;Field id=&quot;FmtTitle&quot;&gt;&lt;/Field&gt;&lt;Field id=&quot;FullAuthor&quot;&gt;Gruber, Philipp;Singh, Samarth;Andereggen, Lukas;Berberat, Jatta;Remonda, Luca;&lt;/Field&gt;&lt;Field id=&quot;ISSN&quot;&gt;1664-2295&lt;/Field&gt;&lt;Field id=&quot;Issue&quot;&gt;&lt;/Field&gt;&lt;Field id=&quot;LIID&quot;&gt;1472&lt;/Field&gt;&lt;Field id=&quot;Magazine&quot;&gt;Frontiers in neurology&lt;/Field&gt;&lt;Field id=&quot;MagazineAB&quot;&gt;Front Neurol&lt;/Field&gt;&lt;Field id=&quot;MagazineTrans&quot;&gt;&lt;/Field&gt;&lt;Field id=&quot;PageNum&quot;&gt;692208&lt;/Field&gt;&lt;Field id=&quot;PubDate&quot;&gt;&lt;/Field&gt;&lt;Field id=&quot;PubPlace&quot;&gt;Switzerland&lt;/Field&gt;&lt;Field id=&quot;PubPlaceTrans&quot;&gt;&lt;/Field&gt;&lt;Field id=&quot;PubYear&quot;&gt;2021&lt;/Field&gt;&lt;Field id=&quot;Publisher&quot;&gt;Frontiers Media S.A.&lt;/Field&gt;&lt;Field id=&quot;PublisherTrans&quot;&gt;&lt;/Field&gt;&lt;Field id=&quot;TITrans&quot;&gt;&lt;/Field&gt;&lt;Field id=&quot;Title&quot;&gt;Drug-Coated Balloons for the Treatment of Symptomatic Intracranial High-Grade Stenosis: A Review of the Current Rationale&lt;/Field&gt;&lt;Field id=&quot;Translator&quot;&gt;&lt;/Field&gt;&lt;Field id=&quot;Type&quot;&gt;{041D4F77-279E-4405-0002-4388361B9CFF}&lt;/Field&gt;&lt;Field id=&quot;Version&quot;&gt;&lt;/Field&gt;&lt;Field id=&quot;Vol&quot;&gt;12&lt;/Field&gt;&lt;Field id=&quot;Factor&quot;&gt;3.4&lt;/Field&gt;&lt;Field id=&quot;Author2&quot;&gt;Gruber,P;Singh,S;Andereggen,L;&lt;/Field&gt;&lt;/Data&gt;&lt;Ref&gt;&lt;Display&gt;&lt;Text StringText=&quot;「RefIndex」&quot; StringTextOri=&quot;「RefIndex」&quot; SuperScript=&quot;true&quot;/&gt;&lt;/Display&gt;&lt;/Ref&gt;&lt;Doc&gt;&lt;Display&gt;&lt;Text StringText=&quot;Gruber P, Singh S, Andereggen L&quot; StringGroup=&quot;Author&quot;/&gt;&lt;Text StringText=&quot;, et al.&quot; StringGroup=&quot;Author&quot; Italic=&quot;true&quot;/&gt;&lt;Text StringText=&quot; &quot; StringGroup=&quot;Author&quot;/&gt;&lt;Text StringText=&quot;Drug-Coated Balloons for the Treatment of Symptomatic Intracranial High-Grade Stenosis: A Review of the Current Rationale&quot; StringGroup=&quot;Title&quot;/&gt;&lt;Text StringText=&quot;. &quot; StringGroup=&quot;Title&quot;/&gt;&lt;Text StringText=&quot;Front Neurol&quot; StringGroup=&quot;Magazine&quot; Italic=&quot;true&quot;/&gt;&lt;Text StringText=&quot; &quot; StringGroup=&quot;Magazine&quot;/&gt;&lt;Text StringText=&quot;2021&quot; StringGroup=&quot;PubYear&quot;/&gt;&lt;Text StringText=&quot;;&quot; StringGroup=&quot;PubYear&quot;/&gt;&lt;Text StringText=&quot;12&quot; StringGroup=&quot;Vol&quot;/&gt;&lt;Text StringText=&quot;:&quot; StringGroup=&quot;PageNum&quot;/&gt;&lt;Text StringText=&quot;692208&quot; StringGroup=&quot;PageNum&quot;/&gt;&lt;Text StringText=&quot;.&quot; StringGroup=&quot;none&quot;/&gt;&lt;/Display&gt;&lt;/Doc&gt;&lt;/KyMRNote&gt;"/>
    <w:docVar w:name="KY.MR.DATA{88A3614C-6F90-4925-A8CA-19FD6456FE85}1475" w:val="&lt;KyMRNote dbid=&quot;{88A3614C-6F90-4925-A8CA-19FD6456FE85}&quot; recid=&quot;1475&quot;&gt;&lt;Data&gt;&lt;Field id=&quot;AccessNum&quot;&gt;10782772&lt;/Field&gt;&lt;Field id=&quot;Author&quot; FirstData=&quot;1&quot; FirstStyle=&quot;720896&quot; OtherStyle=&quot;0&quot;&gt;Samuels OB;Joseph GJ;Lynn MJ;Smith HA;Chimowitz MI;&lt;/Field&gt;&lt;Field id=&quot;AuthorTrans&quot;&gt;&lt;/Field&gt;&lt;Field id=&quot;DOI&quot;&gt;&lt;/Field&gt;&lt;Field id=&quot;Editor&quot;&gt;&lt;/Field&gt;&lt;Field id=&quot;FmtTitle&quot;&gt;&lt;/Field&gt;&lt;Field id=&quot;FullAuthor&quot;&gt;Samuels, O B;Joseph, G J;Lynn, M J;Smith, H A;Chimowitz, M I;&lt;/Field&gt;&lt;Field id=&quot;ISSN&quot;&gt;0195-6108&lt;/Field&gt;&lt;Field id=&quot;Issue&quot;&gt;4&lt;/Field&gt;&lt;Field id=&quot;LIID&quot;&gt;1475&lt;/Field&gt;&lt;Field id=&quot;Magazine&quot;&gt;AJNR. American journal of neuroradiology&lt;/Field&gt;&lt;Field id=&quot;MagazineAB&quot;&gt;AJNR Am J Neuroradiol&lt;/Field&gt;&lt;Field id=&quot;MagazineTrans&quot;&gt;&lt;/Field&gt;&lt;Field id=&quot;PageNum&quot;&gt;643-6&lt;/Field&gt;&lt;Field id=&quot;PubDate&quot;&gt;Apr&lt;/Field&gt;&lt;Field id=&quot;PubPlace&quot;&gt;United States&lt;/Field&gt;&lt;Field id=&quot;PubPlaceTrans&quot;&gt;&lt;/Field&gt;&lt;Field id=&quot;PubYear&quot;&gt;2000&lt;/Field&gt;&lt;Field id=&quot;Publisher&quot;&gt;other&lt;/Field&gt;&lt;Field id=&quot;PublisherTrans&quot;&gt;&lt;/Field&gt;&lt;Field id=&quot;TITrans&quot;&gt;&lt;/Field&gt;&lt;Field id=&quot;Title&quot;&gt;A standardized method for measuring intracranial arterial stenosis&lt;/Field&gt;&lt;Field id=&quot;Translator&quot;&gt;&lt;/Field&gt;&lt;Field id=&quot;Type&quot;&gt;{041D4F77-279E-4405-0002-4388361B9CFF}&lt;/Field&gt;&lt;Field id=&quot;Version&quot;&gt;&lt;/Field&gt;&lt;Field id=&quot;Vol&quot;&gt;21&lt;/Field&gt;&lt;Field id=&quot;Factor&quot;&gt;3.5&lt;/Field&gt;&lt;Field id=&quot;Author2&quot;&gt;Samuels,OB;Joseph,GJ;Lynn,MJ;&lt;/Field&gt;&lt;/Data&gt;&lt;Ref&gt;&lt;Display&gt;&lt;Text StringText=&quot;「RefIndex」&quot; StringTextOri=&quot;「RefIndex」&quot; SuperScript=&quot;true&quot;/&gt;&lt;/Display&gt;&lt;/Ref&gt;&lt;Doc&gt;&lt;Display&gt;&lt;Text StringText=&quot;Samuels OB, Joseph GJ, Lynn MJ&quot; StringGroup=&quot;Author&quot;/&gt;&lt;Text StringText=&quot;, et al.&quot; StringGroup=&quot;Author&quot; Italic=&quot;true&quot;/&gt;&lt;Text StringText=&quot; &quot; StringGroup=&quot;Author&quot;/&gt;&lt;Text StringText=&quot;A standardized method for measuring intracranial arterial stenosis&quot; StringGroup=&quot;Title&quot;/&gt;&lt;Text StringText=&quot;. &quot; StringGroup=&quot;Title&quot;/&gt;&lt;Text StringText=&quot;AJNR Am J Neuroradiol&quot; StringGroup=&quot;Magazine&quot; Italic=&quot;true&quot;/&gt;&lt;Text StringText=&quot; &quot; StringGroup=&quot;Magazine&quot;/&gt;&lt;Text StringText=&quot;2000&quot; StringGroup=&quot;PubYear&quot;/&gt;&lt;Text StringText=&quot;;&quot; StringGroup=&quot;PubYear&quot;/&gt;&lt;Text StringText=&quot;21&quot; StringGroup=&quot;Vol&quot;/&gt;&lt;Text StringText=&quot;:&quot; StringGroup=&quot;PageNum&quot;/&gt;&lt;Text StringText=&quot;643-6&quot; StringGroup=&quot;PageNum&quot;/&gt;&lt;Text StringText=&quot;.&quot; StringGroup=&quot;none&quot;/&gt;&lt;/Display&gt;&lt;/Doc&gt;&lt;/KyMRNote&gt;"/>
    <w:docVar w:name="KY.MR.DATA{88A3614C-6F90-4925-A8CA-19FD6456FE85}1498" w:val="&lt;KyMRNote dbid=&quot;{88A3614C-6F90-4925-A8CA-19FD6456FE85}&quot; recid=&quot;1498&quot;&gt;&lt;Data&gt;&lt;Field id=&quot;AccessNum&quot;&gt;31962054&lt;/Field&gt;&lt;Field id=&quot;Author&quot; FirstData=&quot;1&quot; FirstStyle=&quot;589824&quot; OtherStyle=&quot;0&quot;&gt;Gruber P;Remonda L;&lt;/Field&gt;&lt;Field id=&quot;AuthorTrans&quot;&gt;&lt;/Field&gt;&lt;Field id=&quot;DOI&quot;&gt;10.1080/17434440.2020.1719829&lt;/Field&gt;&lt;Field id=&quot;Editor&quot;&gt;&lt;/Field&gt;&lt;Field id=&quot;FmtTitle&quot;&gt;&lt;/Field&gt;&lt;Field id=&quot;FullAuthor&quot;&gt;Gruber, Philipp;Remonda, Luca;&lt;/Field&gt;&lt;Field id=&quot;ISSN&quot;&gt;1743-4440&lt;/Field&gt;&lt;Field id=&quot;Issue&quot;&gt;2&lt;/Field&gt;&lt;Field id=&quot;LIID&quot;&gt;1498&lt;/Field&gt;&lt;Field id=&quot;Magazine&quot;&gt;Expert review of medical devices&lt;/Field&gt;&lt;Field id=&quot;MagazineAB&quot;&gt;Expert Rev Med Devices&lt;/Field&gt;&lt;Field id=&quot;MagazineTrans&quot;&gt;&lt;/Field&gt;&lt;Field id=&quot;PageNum&quot;&gt;87-92&lt;/Field&gt;&lt;Field id=&quot;PubDate&quot;&gt;Feb&lt;/Field&gt;&lt;Field id=&quot;PubPlace&quot;&gt;England&lt;/Field&gt;&lt;Field id=&quot;PubPlaceTrans&quot;&gt;&lt;/Field&gt;&lt;Field id=&quot;PubYear&quot;&gt;2020&lt;/Field&gt;&lt;Field id=&quot;Publisher&quot;&gt;Taylor and Francis Ltd.&lt;/Field&gt;&lt;Field id=&quot;PublisherTrans&quot;&gt;&lt;/Field&gt;&lt;Field id=&quot;TITrans&quot;&gt;&lt;/Field&gt;&lt;Field id=&quot;Title&quot;&gt;Device profile of different paclitaxel-coated balloons: Neuro Elutax SV, Elutax '3' Neuro and SeQuent Please NEO for the treatment of symptomatic intracranial high-grade stenosis: overview of their feasibility and safety&lt;/Field&gt;&lt;Field id=&quot;Translator&quot;&gt;&lt;/Field&gt;&lt;Field id=&quot;Type&quot;&gt;{041D4F77-279E-4405-0002-4388361B9CFF}&lt;/Field&gt;&lt;Field id=&quot;Version&quot;&gt;&lt;/Field&gt;&lt;Field id=&quot;Vol&quot;&gt;17&lt;/Field&gt;&lt;Field id=&quot;Factor&quot;&gt;3.1&lt;/Field&gt;&lt;Field id=&quot;Author2&quot;&gt;Gruber,P;Remonda,L;&lt;/Field&gt;&lt;/Data&gt;&lt;Ref&gt;&lt;Display&gt;&lt;Text StringText=&quot;「RefIndex」&quot; StringTextOri=&quot;「RefIndex」&quot; SuperScript=&quot;true&quot;/&gt;&lt;/Display&gt;&lt;/Ref&gt;&lt;Doc&gt;&lt;Display&gt;&lt;Text StringText=&quot;Gruber P, Remonda L&quot; StringGroup=&quot;Author&quot;/&gt;&lt;Text StringText=&quot;. &quot; StringGroup=&quot;Author&quot;/&gt;&lt;Text StringText=&quot;Device profile of different paclitaxel-coated balloons: Neuro Elutax SV, Elutax '3' Neuro and SeQuent Please NEO for the treatment of symptomatic intracranial high-grade stenosis: overview of their feasibility and safety&quot; StringGroup=&quot;Title&quot;/&gt;&lt;Text StringText=&quot;. &quot; StringGroup=&quot;Title&quot;/&gt;&lt;Text StringText=&quot;Expert Rev Med Devices&quot; StringGroup=&quot;Magazine&quot; Italic=&quot;true&quot;/&gt;&lt;Text StringText=&quot; &quot; StringGroup=&quot;Magazine&quot;/&gt;&lt;Text StringText=&quot;2020&quot; StringGroup=&quot;PubYear&quot;/&gt;&lt;Text StringText=&quot;;&quot; StringGroup=&quot;PubYear&quot;/&gt;&lt;Text StringText=&quot;17&quot; StringGroup=&quot;Vol&quot;/&gt;&lt;Text StringText=&quot;:&quot; StringGroup=&quot;PageNum&quot;/&gt;&lt;Text StringText=&quot;87-92&quot; StringGroup=&quot;PageNum&quot;/&gt;&lt;Text StringText=&quot;.&quot; StringGroup=&quot;none&quot;/&gt;&lt;/Display&gt;&lt;/Doc&gt;&lt;/KyMRNote&gt;"/>
    <w:docVar w:name="KY.MR.DATA{88A3614C-6F90-4925-A8CA-19FD6456FE85}1585" w:val="&lt;KyMRNote dbid=&quot;{88A3614C-6F90-4925-A8CA-19FD6456FE85}&quot; recid=&quot;1585&quot;&gt;&lt;Data&gt;&lt;Field id=&quot;AccessNum&quot;&gt;34982098&lt;/Field&gt;&lt;Field id=&quot;Author&quot; FirstData=&quot;1&quot; FirstStyle=&quot;393216&quot; OtherStyle=&quot;0&quot;&gt;Jia B;Zhang X;Ma N;Mo D;Gao F;Sun X;Song L;Liu L;Deng Y;Xu X;Zhang Y;Liu Z;Guan S;Zhang F;Li B;Zheng H;Liu X;Liu Y;Chen K;Shuai J;Wan J;Wang J;Shi X;Li T;Chang B;Liebeskind DS;Yu W;Miao Z;&lt;/Field&gt;&lt;Field id=&quot;AuthorTrans&quot;&gt;&lt;/Field&gt;&lt;Field id=&quot;DOI&quot;&gt;10.1001/jamaneurol.2021.4804&lt;/Field&gt;&lt;Field id=&quot;Editor&quot;&gt;&lt;/Field&gt;&lt;Field id=&quot;FmtTitle&quot;&gt;&lt;/Field&gt;&lt;Field id=&quot;FullAuthor&quot;&gt;Jia, Baixue;Zhang, Xuelei;Ma, Ning;Mo, Dapeng;Gao, Feng;Sun, Xuan;Song, Ligang;Liu, Lian;Deng, Yiming;Xu, Xiaotong;Zhang, Yong;Liu, Zengpin;Guan, Sheng;Zhang, Fan;Li, Bing;Zheng, Hongbo;Liu, Xinfeng;Liu, Yajie;Chen, Kangning;Shuai, Jie;Wan, Jieqing;Wang, Jun;Shi, Xiangqun;Li, Tianxiao;Chang, Binge;Liebeskind, David S;Yu, Wengui;Miao, Zhongrong;&lt;/Field&gt;&lt;Field id=&quot;ISSN&quot;&gt;2168-6149&lt;/Field&gt;&lt;Field id=&quot;Issue&quot;&gt;2&lt;/Field&gt;&lt;Field id=&quot;LIID&quot;&gt;1585&lt;/Field&gt;&lt;Field id=&quot;Magazine&quot;&gt;JAMA neurology&lt;/Field&gt;&lt;Field id=&quot;MagazineAB&quot;&gt;JAMA Neurol&lt;/Field&gt;&lt;Field id=&quot;MagazineTrans&quot;&gt;&lt;/Field&gt;&lt;Field id=&quot;PageNum&quot;&gt;176-184&lt;/Field&gt;&lt;Field id=&quot;PubDate&quot;&gt;Feb 1&lt;/Field&gt;&lt;Field id=&quot;PubPlace&quot;&gt;United States&lt;/Field&gt;&lt;Field id=&quot;PubPlaceTrans&quot;&gt;&lt;/Field&gt;&lt;Field id=&quot;PubYear&quot;&gt;2022&lt;/Field&gt;&lt;Field id=&quot;Publisher&quot;&gt;American Medical Association&lt;/Field&gt;&lt;Field id=&quot;PublisherTrans&quot;&gt;&lt;/Field&gt;&lt;Field id=&quot;TITrans&quot;&gt;&lt;/Field&gt;&lt;Field id=&quot;Title&quot;&gt;Comparison of Drug-Eluting Stent With Bare-Metal Stent in Patients With Symptomatic High-grade Intracranial Atherosclerotic Stenosis: A Randomized Clinical Trial&lt;/Field&gt;&lt;Field id=&quot;Translator&quot;&gt;&lt;/Field&gt;&lt;Field id=&quot;Type&quot;&gt;{041D4F77-279E-4405-0002-4388361B9CFF}&lt;/Field&gt;&lt;Field id=&quot;Version&quot;&gt;&lt;/Field&gt;&lt;Field id=&quot;Vol&quot;&gt;79&lt;/Field&gt;&lt;Field id=&quot;Factor&quot;&gt;29.0&lt;/Field&gt;&lt;Field id=&quot;Author2&quot;&gt;Jia,B;Zhang,X;Ma,N;&lt;/Field&gt;&lt;/Data&gt;&lt;Ref&gt;&lt;Display&gt;&lt;Text StringText=&quot;「RefIndex」&quot; StringTextOri=&quot;「RefIndex」&quot; SuperScript=&quot;true&quot;/&gt;&lt;/Display&gt;&lt;/Ref&gt;&lt;Doc&gt;&lt;Display&gt;&lt;Text StringText=&quot;Jia B, Zhang X, Ma N&quot; StringGroup=&quot;Author&quot;/&gt;&lt;Text StringText=&quot;, et al.&quot; StringGroup=&quot;Author&quot; Italic=&quot;true&quot;/&gt;&lt;Text StringText=&quot; &quot; StringGroup=&quot;Author&quot;/&gt;&lt;Text StringText=&quot;Comparison of Drug-Eluting Stent With Bare-Metal Stent in Patients With Symptomatic High-grade Intracranial Atherosclerotic Stenosis: A Randomized Clinical Trial&quot; StringGroup=&quot;Title&quot;/&gt;&lt;Text StringText=&quot;. &quot; StringGroup=&quot;Title&quot;/&gt;&lt;Text StringText=&quot;JAMA Neurol&quot; StringGroup=&quot;Magazine&quot; Italic=&quot;true&quot;/&gt;&lt;Text StringText=&quot; &quot; StringGroup=&quot;Magazine&quot;/&gt;&lt;Text StringText=&quot;2022&quot; StringGroup=&quot;PubYear&quot;/&gt;&lt;Text StringText=&quot;;&quot; StringGroup=&quot;PubYear&quot;/&gt;&lt;Text StringText=&quot;79&quot; StringGroup=&quot;Vol&quot;/&gt;&lt;Text StringText=&quot;:&quot; StringGroup=&quot;PageNum&quot;/&gt;&lt;Text StringText=&quot;176-84&quot; StringGroup=&quot;PageNum&quot;/&gt;&lt;Text StringText=&quot;.&quot; StringGroup=&quot;none&quot;/&gt;&lt;/Display&gt;&lt;/Doc&gt;&lt;/KyMRNote&gt;"/>
    <w:docVar w:name="KY.MR.DATA{93EBA3E8-6F3A-4856-9B16-47EAA13064B5}3723" w:val="&lt;KyMRNote dbid=&quot;{93EBA3E8-6F3A-4856-9B16-47EAA13064B5}&quot; recid=&quot;3723&quot;&gt;&lt;Data&gt;&lt;Field id=&quot;AccessNum&quot;&gt;18706036&lt;/Field&gt;&lt;Field id=&quot;Author&quot; FirstData=&quot;1&quot; FirstStyle=&quot;524288&quot; OtherStyle=&quot;0&quot;&gt;Wong LK;&lt;/Field&gt;&lt;Field id=&quot;AuthorTrans&quot;&gt;&lt;/Field&gt;&lt;Field id=&quot;DOI&quot;&gt;10.1111/j.1747-4949.2006.00045.x&lt;/Field&gt;&lt;Field id=&quot;Editor&quot;&gt;&lt;/Field&gt;&lt;Field id=&quot;FmtTitle&quot;&gt;&lt;/Field&gt;&lt;Field id=&quot;FullAuthor&quot;&gt;Wong, Lawrence K S;&lt;/Field&gt;&lt;Field id=&quot;ISSN&quot;&gt;1747-4930&lt;/Field&gt;&lt;Field id=&quot;Issue&quot;&gt;3&lt;/Field&gt;&lt;Field id=&quot;LIID&quot;&gt;3723&lt;/Field&gt;&lt;Field id=&quot;Magazine&quot;&gt;International journal of stroke : official journal of the International Stroke Society&lt;/Field&gt;&lt;Field id=&quot;MagazineAB&quot;&gt;Int J Stroke&lt;/Field&gt;&lt;Field id=&quot;MagazineTrans&quot;&gt;&lt;/Field&gt;&lt;Field id=&quot;PageNum&quot;&gt;158-9&lt;/Field&gt;&lt;Field id=&quot;PubDate&quot;&gt;Aug&lt;/Field&gt;&lt;Field id=&quot;PubPlace&quot;&gt;United States&lt;/Field&gt;&lt;Field id=&quot;PubPlaceTrans&quot;&gt;&lt;/Field&gt;&lt;Field id=&quot;PubYear&quot;&gt;2006&lt;/Field&gt;&lt;Field id=&quot;Publisher&quot;&gt;SAGE Publications Ltd&lt;/Field&gt;&lt;Field id=&quot;PublisherTrans&quot;&gt;&lt;/Field&gt;&lt;Field id=&quot;TITrans&quot;&gt;&lt;/Field&gt;&lt;Field id=&quot;Title&quot;&gt;Global burden of intracranial atherosclerosis&lt;/Field&gt;&lt;Field id=&quot;Translator&quot;&gt;&lt;/Field&gt;&lt;Field id=&quot;Type&quot;&gt;{041D4F77-279E-4405-0002-4388361B9CFF}&lt;/Field&gt;&lt;Field id=&quot;Version&quot;&gt;&lt;/Field&gt;&lt;Field id=&quot;Vol&quot;&gt;1&lt;/Field&gt;&lt;Field id=&quot;Factor&quot;&gt;6.7&lt;/Field&gt;&lt;Field id=&quot;Author2&quot;&gt;Wong,LK;&lt;/Field&gt;&lt;/Data&gt;&lt;Ref&gt;&lt;Display&gt;&lt;Text StringText=&quot;「RefIndex」&quot; StringTextOri=&quot;「RefIndex」&quot; SuperScript=&quot;true&quot;/&gt;&lt;/Display&gt;&lt;/Ref&gt;&lt;Doc&gt;&lt;Display&gt;&lt;Text StringText=&quot;Wong LK&quot; StringGroup=&quot;Author&quot;/&gt;_x000d__x000a__x0009__x0009__x0009_&lt;Text StringText=&quot;. &quot; StringGroup=&quot;Author&quot;/&gt;_x000d__x000a__x0009__x0009__x0009_&lt;Text StringText=&quot;Global burden of intracranial atherosclerosis&quot; StringGroup=&quot;Title&quot;/&gt;_x000d__x000a__x0009__x0009__x0009_&lt;Text StringText=&quot;. &quot; StringGroup=&quot;Title&quot;/&gt;_x000d__x000a__x0009__x0009__x0009_&lt;Text StringText=&quot;Int J Stroke&quot; StringGroup=&quot;Magazine&quot;/&gt;_x000d__x000a__x0009__x0009__x0009_&lt;Text StringText=&quot;. &quot; StringGroup=&quot;Magazine&quot;/&gt;_x000d__x000a__x0009__x0009__x0009_&lt;Text StringText=&quot;2006&quot; StringGroup=&quot;PubYear&quot;/&gt;_x000d__x000a__x0009__x0009__x0009_&lt;Text StringText=&quot;. &quot; StringGroup=&quot;PubYear&quot;/&gt;_x000d__x000a__x0009__x0009__x0009_&lt;Text StringText=&quot;1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58-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724" w:val="&lt;KyMRNote dbid=&quot;{93EBA3E8-6F3A-4856-9B16-47EAA13064B5}&quot; recid=&quot;3724&quot;&gt;&lt;Data&gt;&lt;Field id=&quot;AccessNum&quot;&gt;24788967&lt;/Field&gt;&lt;Field id=&quot;Author&quot; FirstData=&quot;1&quot; FirstStyle=&quot;655360&quot; OtherStyle=&quot;0&quot;&gt;Kernan WN;Ovbiagele B;Black HR;Bravata DM;Chimowitz MI;Ezekowitz MD;Fang MC;Fisher M;Furie KL;Heck DV;Johnston SC;Kasner SE;Kittner SJ;Mitchell PH;Rich MW;Richardson D;Schwamm LH;Wilson JA;&lt;/Field&gt;&lt;Field id=&quot;AuthorTrans&quot;&gt;&lt;/Field&gt;&lt;Field id=&quot;DOI&quot;&gt;10.1161/STR.0000000000000024&lt;/Field&gt;&lt;Field id=&quot;Editor&quot;&gt;&lt;/Field&gt;&lt;Field id=&quot;FmtTitle&quot;&gt;&lt;/Field&gt;&lt;Field id=&quot;FullAuthor&quot;&gt;Kernan, Walter N;Ovbiagele, Bruce;Black, Henry R;Bravata, Dawn M;Chimowitz, Marc I;Ezekowitz, Michael D;Fang, Margaret C;Fisher, Marc;Furie, Karen L;Heck, Donald V;Johnston, S Claiborne Clay;Kasner, Scott E;Kittner, Steven J;Mitchell, Pamela H;Rich, Michael W;Richardson, DeJuran;Schwamm, Lee H;Wilson, John A;&lt;/Field&gt;&lt;Field id=&quot;ISSN&quot;&gt;0039-2499&lt;/Field&gt;&lt;Field id=&quot;Issue&quot;&gt;7&lt;/Field&gt;&lt;Field id=&quot;LIID&quot;&gt;3724&lt;/Field&gt;&lt;Field id=&quot;Magazine&quot;&gt;Stroke&lt;/Field&gt;&lt;Field id=&quot;MagazineAB&quot;&gt;Stroke&lt;/Field&gt;&lt;Field id=&quot;MagazineTrans&quot;&gt;&lt;/Field&gt;&lt;Field id=&quot;PageNum&quot;&gt;2160-236&lt;/Field&gt;&lt;Field id=&quot;PubDate&quot;&gt;Jul&lt;/Field&gt;&lt;Field id=&quot;PubPlace&quot;&gt;United States&lt;/Field&gt;&lt;Field id=&quot;PubPlaceTrans&quot;&gt;&lt;/Field&gt;&lt;Field id=&quot;PubYear&quot;&gt;2014&lt;/Field&gt;&lt;Field id=&quot;Publisher&quot;&gt;Lippincott Williams and Wilkins Ltd.&lt;/Field&gt;&lt;Field id=&quot;PublisherTrans&quot;&gt;&lt;/Field&gt;&lt;Field id=&quot;TITrans&quot;&gt;&lt;/Field&gt;&lt;Field id=&quot;Title&quot;&gt;Guidelines for the prevention of stroke in patients with stroke and transient ischemic attack: a guideline for healthcare professionals from the American Heart Association/American Stroke Association&lt;/Field&gt;&lt;Field id=&quot;Translator&quot;&gt;&lt;/Field&gt;&lt;Field id=&quot;Type&quot;&gt;{041D4F77-279E-4405-0002-4388361B9CFF}&lt;/Field&gt;&lt;Field id=&quot;Version&quot;&gt;&lt;/Field&gt;&lt;Field id=&quot;Vol&quot;&gt;45&lt;/Field&gt;&lt;Field id=&quot;Factor&quot;&gt;8.3&lt;/Field&gt;&lt;Field id=&quot;Author2&quot;&gt;Kernan,WN;Ovbiagele,B;Black,HR;&lt;/Field&gt;&lt;/Data&gt;&lt;Ref&gt;&lt;Display&gt;&lt;Text StringText=&quot;「RefIndex」&quot; StringTextOri=&quot;「RefIndex」&quot; SuperScript=&quot;true&quot;/&gt;&lt;/Display&gt;&lt;/Ref&gt;&lt;Doc&gt;&lt;Display&gt;&lt;Text StringText=&quot;Kernan WN, Ovbiagele B, Black HR&quot; StringGroup=&quot;Author&quot;/&gt;&lt;Text StringText=&quot;, et al.&quot; StringGroup=&quot;Author&quot; Italic=&quot;true&quot;/&gt;&lt;Text StringText=&quot; &quot; StringGroup=&quot;Author&quot;/&gt;&lt;Text StringText=&quot;Guidelines for the prevention of stroke in patients with stroke and transient ischemic attack: a guideline for healthcare professionals from the American Heart Association/American Stroke Association&quot; StringGroup=&quot;Title&quot;/&gt;&lt;Text StringText=&quot;. &quot; StringGroup=&quot;Title&quot;/&gt;&lt;Text StringText=&quot;Stroke&quot; StringGroup=&quot;Magazine&quot; Italic=&quot;true&quot;/&gt;&lt;Text StringText=&quot; &quot; StringGroup=&quot;Magazine&quot;/&gt;&lt;Text StringText=&quot;2014&quot; StringGroup=&quot;PubYear&quot;/&gt;&lt;Text StringText=&quot;;&quot; StringGroup=&quot;PubYear&quot;/&gt;&lt;Text StringText=&quot;45&quot; StringGroup=&quot;Vol&quot;/&gt;&lt;Text StringText=&quot;:&quot; StringGroup=&quot;PageNum&quot;/&gt;&lt;Text StringText=&quot;2160-236&quot; StringGroup=&quot;PageNum&quot;/&gt;&lt;Text StringText=&quot;.&quot; StringGroup=&quot;none&quot;/&gt;&lt;/Display&gt;&lt;/Doc&gt;&lt;/KyMRNote&gt;"/>
    <w:docVar w:name="KY.MR.DATA{93EBA3E8-6F3A-4856-9B16-47EAA13064B5}3725" w:val="&lt;KyMRNote dbid=&quot;{93EBA3E8-6F3A-4856-9B16-47EAA13064B5}&quot; recid=&quot;3725&quot;&gt;&lt;Data&gt;&lt;Field id=&quot;AccessNum&quot;&gt;16636236&lt;/Field&gt;&lt;Field id=&quot;Author&quot; FirstData=&quot;1&quot; FirstStyle=&quot;655360&quot; OtherStyle=&quot;0&quot;&gt;Mazighi M;Tanasescu R;Ducrocq X;Vicaut E;Bracard S;Houdart E;Woimant F;&lt;/Field&gt;&lt;Field id=&quot;AuthorTrans&quot;&gt;&lt;/Field&gt;&lt;Field id=&quot;DOI&quot;&gt;10.1212/01.wnl.0000208404.94585.b2&lt;/Field&gt;&lt;Field id=&quot;Editor&quot;&gt;&lt;/Field&gt;&lt;Field id=&quot;FmtTitle&quot;&gt;&lt;/Field&gt;&lt;Field id=&quot;FullAuthor&quot;&gt;Mazighi, M;Tanasescu, R;Ducrocq, X;Vicaut, E;Bracard, S;Houdart, E;Woimant, F;&lt;/Field&gt;&lt;Field id=&quot;ISSN&quot;&gt;0028-3878&lt;/Field&gt;&lt;Field id=&quot;Issue&quot;&gt;8&lt;/Field&gt;&lt;Field id=&quot;LIID&quot;&gt;3725&lt;/Field&gt;&lt;Field id=&quot;Magazine&quot;&gt;Neurology&lt;/Field&gt;&lt;Field id=&quot;MagazineAB&quot;&gt;Neurology&lt;/Field&gt;&lt;Field id=&quot;MagazineTrans&quot;&gt;&lt;/Field&gt;&lt;Field id=&quot;PageNum&quot;&gt;1187-91&lt;/Field&gt;&lt;Field id=&quot;PubDate&quot;&gt;Apr 25&lt;/Field&gt;&lt;Field id=&quot;PubPlace&quot;&gt;United States&lt;/Field&gt;&lt;Field id=&quot;PubPlaceTrans&quot;&gt;&lt;/Field&gt;&lt;Field id=&quot;PubYear&quot;&gt;2006&lt;/Field&gt;&lt;Field id=&quot;Publisher&quot;&gt;Lippincott Williams and Wilkins Ltd.&lt;/Field&gt;&lt;Field id=&quot;PublisherTrans&quot;&gt;&lt;/Field&gt;&lt;Field id=&quot;TITrans&quot;&gt;&lt;/Field&gt;&lt;Field id=&quot;Title&quot;&gt;Prospective study of symptomatic atherothrombotic intracranial stenoses: the GESICA study&lt;/Field&gt;&lt;Field id=&quot;Translator&quot;&gt;&lt;/Field&gt;&lt;Field id=&quot;Type&quot;&gt;{041D4F77-279E-4405-0002-4388361B9CFF}&lt;/Field&gt;&lt;Field id=&quot;Version&quot;&gt;&lt;/Field&gt;&lt;Field id=&quot;Vol&quot;&gt;66&lt;/Field&gt;&lt;Field id=&quot;Factor&quot;&gt;9.9&lt;/Field&gt;&lt;Field id=&quot;Author2&quot;&gt;Mazighi,M;Tanasescu,R;Ducrocq,X;&lt;/Field&gt;&lt;/Data&gt;&lt;Ref&gt;&lt;Display&gt;&lt;Text StringText=&quot;「RefIndex」&quot; StringTextOri=&quot;「RefIndex」&quot; SuperScript=&quot;true&quot;/&gt;&lt;/Display&gt;&lt;/Ref&gt;&lt;Doc&gt;&lt;Display&gt;&lt;Text StringText=&quot;Mazighi M, Tanasescu R, Ducrocq X&quot; StringGroup=&quot;Author&quot;/&gt;&lt;Text StringText=&quot;, et al.&quot; StringGroup=&quot;Author&quot; Italic=&quot;true&quot;/&gt;&lt;Text StringText=&quot; &quot; StringGroup=&quot;Author&quot;/&gt;&lt;Text StringText=&quot;Prospective study of symptomatic atherothrombotic intracranial stenoses: the GESICA study&quot; StringGroup=&quot;Title&quot;/&gt;&lt;Text StringText=&quot;. &quot; StringGroup=&quot;Title&quot;/&gt;&lt;Text StringText=&quot;Neurology&quot; StringGroup=&quot;Magazine&quot; Italic=&quot;true&quot;/&gt;&lt;Text StringText=&quot; &quot; StringGroup=&quot;Magazine&quot;/&gt;&lt;Text StringText=&quot;2006&quot; StringGroup=&quot;PubYear&quot;/&gt;&lt;Text StringText=&quot;;&quot; StringGroup=&quot;PubYear&quot;/&gt;&lt;Text StringText=&quot;66&quot; StringGroup=&quot;Vol&quot;/&gt;&lt;Text StringText=&quot;:&quot; StringGroup=&quot;PageNum&quot;/&gt;&lt;Text StringText=&quot;1187-91&quot; StringGroup=&quot;PageNum&quot;/&gt;&lt;Text StringText=&quot;.&quot; StringGroup=&quot;none&quot;/&gt;&lt;/Display&gt;&lt;/Doc&gt;&lt;/KyMRNote&gt;"/>
    <w:docVar w:name="KY.MR.DATA{93EBA3E8-6F3A-4856-9B16-47EAA13064B5}3726" w:val="&lt;KyMRNote dbid=&quot;{93EBA3E8-6F3A-4856-9B16-47EAA13064B5}&quot; recid=&quot;3726&quot;&gt;&lt;Data&gt;&lt;Field id=&quot;AccessNum&quot;&gt;21899409&lt;/Field&gt;&lt;Field id=&quot;Author&quot; FirstData=&quot;1&quot; FirstStyle=&quot;851968&quot; OtherStyle=&quot;0&quot;&gt;Chimowitz MI;Lynn MJ;Derdeyn CP;Turan TN;Fiorella D;Lane BF;Janis LS;Lutsep HL;Barnwell SL;Waters MF;Hoh BL;Hourihane JM;Levy EI;Alexandrov AV;Harrigan MR;Chiu D;Klucznik RP;Clark JM;McDougall CG;Johnson MD;Pride GL Jr;Torbey MT;Zaidat OO;Rumboldt Z;Cloft HJ;&lt;/Field&gt;&lt;Field id=&quot;AuthorTrans&quot;&gt;&lt;/Field&gt;&lt;Field id=&quot;DOI&quot;&gt;10.1056/NEJMoa1105335&lt;/Field&gt;&lt;Field id=&quot;Editor&quot;&gt;&lt;/Field&gt;&lt;Field id=&quot;FmtTitle&quot;&gt;&lt;/Field&gt;&lt;Field id=&quot;FullAuthor&quot;&gt;Chimowitz, Marc I;Lynn, Michael J;Derdeyn, Colin P;Turan, Tanya N;Fiorella, David;Lane, Bethany F;Janis, L Scott;Lutsep, Helmi L;Barnwell, Stanley L;Waters, Michael F;Hoh, Brian L;Hourihane, J Maurice;Levy, Elad I;Alexandrov, Andrei V;Harrigan, Mark R;Chiu, David;Klucznik, Richard P;Clark, Joni M;McDougall, Cameron G;Johnson, Mark D;Pride, G Lee Jr;Torbey, Michel T;Zaidat, Osama O;Rumboldt, Zoran;Cloft, Harry J;&lt;/Field&gt;&lt;Field id=&quot;ISSN&quot;&gt;0028-4793&lt;/Field&gt;&lt;Field id=&quot;Issue&quot;&gt;11&lt;/Field&gt;&lt;Field id=&quot;LIID&quot;&gt;3726&lt;/Field&gt;&lt;Field id=&quot;Magazine&quot;&gt;The New England journal of medicine&lt;/Field&gt;&lt;Field id=&quot;MagazineAB&quot;&gt;N Engl J Med&lt;/Field&gt;&lt;Field id=&quot;MagazineTrans&quot;&gt;&lt;/Field&gt;&lt;Field id=&quot;PageNum&quot;&gt;993-1003&lt;/Field&gt;&lt;Field id=&quot;PubDate&quot;&gt;Sep 15&lt;/Field&gt;&lt;Field id=&quot;PubPlace&quot;&gt;United States&lt;/Field&gt;&lt;Field id=&quot;PubPlaceTrans&quot;&gt;&lt;/Field&gt;&lt;Field id=&quot;PubYear&quot;&gt;2011&lt;/Field&gt;&lt;Field id=&quot;Publisher&quot;&gt;Massachussetts Medical Society&lt;/Field&gt;&lt;Field id=&quot;PublisherTrans&quot;&gt;&lt;/Field&gt;&lt;Field id=&quot;TITrans&quot;&gt;&lt;/Field&gt;&lt;Field id=&quot;Title&quot;&gt;Stenting versus aggressive medical therapy for intracranial arterial stenosis&lt;/Field&gt;&lt;Field id=&quot;Translator&quot;&gt;&lt;/Field&gt;&lt;Field id=&quot;Type&quot;&gt;{041D4F77-279E-4405-0002-4388361B9CFF}&lt;/Field&gt;&lt;Field id=&quot;Version&quot;&gt;&lt;/Field&gt;&lt;Field id=&quot;Vol&quot;&gt;365&lt;/Field&gt;&lt;Field id=&quot;Factor&quot;&gt;158.5&lt;/Field&gt;&lt;Field id=&quot;Author2&quot;&gt;Chimowitz,MI;Lynn,MJ;Derdeyn,CP;&lt;/Field&gt;&lt;/Data&gt;&lt;Ref&gt;&lt;Display&gt;&lt;Text StringText=&quot;「RefIndex」&quot; StringTextOri=&quot;「RefIndex」&quot; SuperScript=&quot;true&quot;/&gt;&lt;/Display&gt;&lt;/Ref&gt;&lt;Doc&gt;&lt;Display&gt;&lt;Text StringText=&quot;Chimowitz MI, Lynn MJ, Derdeyn CP&quot; StringGroup=&quot;Author&quot;/&gt;&lt;Text StringText=&quot;, et al.&quot; StringGroup=&quot;Author&quot; Italic=&quot;true&quot;/&gt;&lt;Text StringText=&quot; &quot; StringGroup=&quot;Author&quot;/&gt;&lt;Text StringText=&quot;Stenting versus aggressive medical therapy for intracranial arterial stenosis&quot; StringGroup=&quot;Title&quot;/&gt;&lt;Text StringText=&quot;. &quot; StringGroup=&quot;Title&quot;/&gt;&lt;Text StringText=&quot;N Engl J Med&quot; StringGroup=&quot;Magazine&quot; Italic=&quot;true&quot;/&gt;&lt;Text StringText=&quot; &quot; StringGroup=&quot;Magazine&quot;/&gt;&lt;Text StringText=&quot;2011&quot; StringGroup=&quot;PubYear&quot;/&gt;&lt;Text StringText=&quot;;&quot; StringGroup=&quot;PubYear&quot;/&gt;&lt;Text StringText=&quot;365&quot; StringGroup=&quot;Vol&quot;/&gt;&lt;Text StringText=&quot;:&quot; StringGroup=&quot;PageNum&quot;/&gt;&lt;Text StringText=&quot;993-1003&quot; StringGroup=&quot;PageNum&quot;/&gt;&lt;Text StringText=&quot;.&quot; StringGroup=&quot;none&quot;/&gt;&lt;/Display&gt;&lt;/Doc&gt;&lt;/KyMRNote&gt;"/>
    <w:docVar w:name="KY.MR.DATA{93EBA3E8-6F3A-4856-9B16-47EAA13064B5}3727" w:val="&lt;KyMRNote dbid=&quot;{93EBA3E8-6F3A-4856-9B16-47EAA13064B5}&quot; recid=&quot;3727&quot;&gt;&lt;Data&gt;&lt;Field id=&quot;AccessNum&quot;&gt;25803346&lt;/Field&gt;&lt;Field id=&quot;Author&quot; FirstData=&quot;1&quot; FirstStyle=&quot;655360&quot; OtherStyle=&quot;0&quot;&gt;Zaidat OO;Fitzsimmons BF;Woodward BK;Wang Z;Killer-Oberpfalzer M;Wakhloo A;Gupta R;Kirshner H;Megerian JT;Lesko J;Pitzer P;Ramos J;Castonguay AC;Barnwell S;Smith WS;Gress DR;&lt;/Field&gt;&lt;Field id=&quot;AuthorTrans&quot;&gt;&lt;/Field&gt;&lt;Field id=&quot;DOI&quot;&gt;10.1001/jama.2015.1693&lt;/Field&gt;&lt;Field id=&quot;Editor&quot;&gt;&lt;/Field&gt;&lt;Field id=&quot;FmtTitle&quot;&gt;&lt;/Field&gt;&lt;Field id=&quot;FullAuthor&quot;&gt;Zaidat, Osama O;Fitzsimmons, Brian-Fred;Woodward, Britton Keith;Wang, Zhigang;Killer-Oberpfalzer, Monika;Wakhloo, Ajay;Gupta, Rishi;Kirshner, Howard;Megerian, J Thomas;Lesko, James;Pitzer, Pamela;Ramos, Jandira;Castonguay, Alicia C;Barnwell, Stanley;Smith, Wade S;Gress, Daryl R;&lt;/Field&gt;&lt;Field id=&quot;ISSN&quot;&gt;0098-7484&lt;/Field&gt;&lt;Field id=&quot;Issue&quot;&gt;12&lt;/Field&gt;&lt;Field id=&quot;LIID&quot;&gt;3727&lt;/Field&gt;&lt;Field id=&quot;Magazine&quot;&gt;JAMA&lt;/Field&gt;&lt;Field id=&quot;MagazineAB&quot;&gt;JAMA&lt;/Field&gt;&lt;Field id=&quot;MagazineTrans&quot;&gt;&lt;/Field&gt;&lt;Field id=&quot;PageNum&quot;&gt;1240-8&lt;/Field&gt;&lt;Field id=&quot;PubDate&quot;&gt;Mar 24-31&lt;/Field&gt;&lt;Field id=&quot;PubPlace&quot;&gt;United States&lt;/Field&gt;&lt;Field id=&quot;PubPlaceTrans&quot;&gt;&lt;/Field&gt;&lt;Field id=&quot;PubYear&quot;&gt;2015&lt;/Field&gt;&lt;Field id=&quot;Publisher&quot;&gt;American Medical Association&lt;/Field&gt;&lt;Field id=&quot;PublisherTrans&quot;&gt;&lt;/Field&gt;&lt;Field id=&quot;TITrans&quot;&gt;&lt;/Field&gt;&lt;Field id=&quot;Title&quot;&gt;Effect of a balloon-expandable intracranial stent vs medical therapy on risk of stroke in patients with symptomatic intracranial stenosis: the VISSIT randomized clinical trial&lt;/Field&gt;&lt;Field id=&quot;Translator&quot;&gt;&lt;/Field&gt;&lt;Field id=&quot;Type&quot;&gt;{041D4F77-279E-4405-0002-4388361B9CFF}&lt;/Field&gt;&lt;Field id=&quot;Version&quot;&gt;&lt;/Field&gt;&lt;Field id=&quot;Vol&quot;&gt;313&lt;/Field&gt;&lt;Field id=&quot;Factor&quot;&gt;120.7&lt;/Field&gt;&lt;Field id=&quot;Author2&quot;&gt;Zaidat,OO;Fitzsimmons,BF;Woodward,BK;&lt;/Field&gt;&lt;/Data&gt;&lt;Ref&gt;&lt;Display&gt;&lt;Text StringText=&quot;「RefIndex」&quot; StringTextOri=&quot;「RefIndex」&quot; SuperScript=&quot;true&quot;/&gt;&lt;/Display&gt;&lt;/Ref&gt;&lt;Doc&gt;&lt;Display&gt;&lt;Text StringText=&quot;Zaidat OO, Fitzsimmons BF, Woodward BK&quot; StringGroup=&quot;Author&quot;/&gt;&lt;Text StringText=&quot;, et al.&quot; StringGroup=&quot;Author&quot; Italic=&quot;true&quot;/&gt;&lt;Text StringText=&quot; &quot; StringGroup=&quot;Author&quot;/&gt;&lt;Text StringText=&quot;Effect of a balloon-expandable intracranial stent vs medical therapy on risk of stroke in patients with symptomatic intracranial stenosis: the VISSIT randomized clinical trial&quot; StringGroup=&quot;Title&quot;/&gt;&lt;Text StringText=&quot;. &quot; StringGroup=&quot;Title&quot;/&gt;&lt;Text StringText=&quot;JAMA&quot; StringGroup=&quot;Magazine&quot; Italic=&quot;true&quot;/&gt;&lt;Text StringText=&quot; &quot; StringGroup=&quot;Magazine&quot;/&gt;&lt;Text StringText=&quot;2015&quot; StringGroup=&quot;PubYear&quot;/&gt;&lt;Text StringText=&quot;;&quot; StringGroup=&quot;PubYear&quot;/&gt;&lt;Text StringText=&quot;313&quot; StringGroup=&quot;Vol&quot;/&gt;&lt;Text StringText=&quot;:&quot; StringGroup=&quot;PageNum&quot;/&gt;&lt;Text StringText=&quot;1240-8&quot; StringGroup=&quot;PageNum&quot;/&gt;&lt;Text StringText=&quot;.&quot; StringGroup=&quot;none&quot;/&gt;&lt;/Display&gt;&lt;/Doc&gt;&lt;/KyMRNote&gt;"/>
    <w:docVar w:name="KY.MR.DATA{93EBA3E8-6F3A-4856-9B16-47EAA13064B5}3728" w:val="&lt;KyMRNote dbid=&quot;{93EBA3E8-6F3A-4856-9B16-47EAA13064B5}&quot; recid=&quot;3728&quot;&gt;&lt;Data&gt;&lt;Field id=&quot;AccessNum&quot;&gt;35943472&lt;/Field&gt;&lt;Field id=&quot;Author&quot; FirstData=&quot;1&quot; FirstStyle=&quot;393216&quot; OtherStyle=&quot;0&quot;&gt;Gao P;Wang T;Wang D;Liebeskind DS;Shi H;Li T;Zhao Z;Cai Y;Wu W;He W;Yu J;Zheng B;Wang H;Wu Y;Dmytriw AA;Krings T;Derdeyn CP;Jiao L;&lt;/Field&gt;&lt;Field id=&quot;AuthorTrans&quot;&gt;&lt;/Field&gt;&lt;Field id=&quot;DOI&quot;&gt;10.1001/jama.2022.12000&lt;/Field&gt;&lt;Field id=&quot;Editor&quot;&gt;&lt;/Field&gt;&lt;Field id=&quot;FmtTitle&quot;&gt;&lt;/Field&gt;&lt;Field id=&quot;FullAuthor&quot;&gt;Gao, Peng;Wang, Tao;Wang, Daming;Liebeskind, David S;Shi, Huaizhang;Li, Tianxiao;Zhao, Zhenwei;Cai, Yiling;Wu, Wei;He, Weiwen;Yu, Jia;Zheng, Bingjie;Wang, Haibo;Wu, Yangfeng;Dmytriw, Adam A;Krings, Timo;Derdeyn, Colin P;Jiao, Liqun;&lt;/Field&gt;&lt;Field id=&quot;ISSN&quot;&gt;0098-7484&lt;/Field&gt;&lt;Field id=&quot;Issue&quot;&gt;6&lt;/Field&gt;&lt;Field id=&quot;LIID&quot;&gt;3728&lt;/Field&gt;&lt;Field id=&quot;Magazine&quot;&gt;JAMA&lt;/Field&gt;&lt;Field id=&quot;MagazineAB&quot;&gt;JAMA&lt;/Field&gt;&lt;Field id=&quot;MagazineTrans&quot;&gt;&lt;/Field&gt;&lt;Field id=&quot;PageNum&quot;&gt;534-542&lt;/Field&gt;&lt;Field id=&quot;PubDate&quot;&gt;Aug 9&lt;/Field&gt;&lt;Field id=&quot;PubPlace&quot;&gt;United States&lt;/Field&gt;&lt;Field id=&quot;PubPlaceTrans&quot;&gt;&lt;/Field&gt;&lt;Field id=&quot;PubYear&quot;&gt;2022&lt;/Field&gt;&lt;Field id=&quot;Publisher&quot;&gt;American Medical Association&lt;/Field&gt;&lt;Field id=&quot;PublisherTrans&quot;&gt;&lt;/Field&gt;&lt;Field id=&quot;TITrans&quot;&gt;&lt;/Field&gt;&lt;Field id=&quot;Title&quot;&gt;Effect of Stenting Plus Medical Therapy vs Medical Therapy Alone on Risk of Stroke and Death in Patients With Symptomatic Intracranial Stenosis: The CASSISS Randomized Clinical Trial&lt;/Field&gt;&lt;Field id=&quot;Translator&quot;&gt;&lt;/Field&gt;&lt;Field id=&quot;Type&quot;&gt;{041D4F77-279E-4405-0002-4388361B9CFF}&lt;/Field&gt;&lt;Field id=&quot;Version&quot;&gt;&lt;/Field&gt;&lt;Field id=&quot;Vol&quot;&gt;328&lt;/Field&gt;&lt;Field id=&quot;Factor&quot;&gt;120.7&lt;/Field&gt;&lt;Field id=&quot;Author2&quot;&gt;Gao,P;Wang,T;Wang,D;&lt;/Field&gt;&lt;/Data&gt;&lt;Ref&gt;&lt;Display&gt;&lt;Text StringText=&quot;「RefIndex」&quot; StringTextOri=&quot;「RefIndex」&quot; SuperScript=&quot;true&quot;/&gt;&lt;/Display&gt;&lt;/Ref&gt;&lt;Doc&gt;&lt;Display&gt;&lt;Text StringText=&quot;Gao P, Wang T, Wang D&quot; StringGroup=&quot;Author&quot;/&gt;&lt;Text StringText=&quot;, et al.&quot; StringGroup=&quot;Author&quot; Italic=&quot;true&quot;/&gt;&lt;Text StringText=&quot; &quot; StringGroup=&quot;Author&quot;/&gt;&lt;Text StringText=&quot;Effect of Stenting Plus Medical Therapy vs Medical Therapy Alone on Risk of Stroke and Death in Patients With Symptomatic Intracranial Stenosis: The CASSISS Randomized Clinical Trial&quot; StringGroup=&quot;Title&quot;/&gt;&lt;Text StringText=&quot;. &quot; StringGroup=&quot;Title&quot;/&gt;&lt;Text StringText=&quot;JAMA&quot; StringGroup=&quot;Magazine&quot; Italic=&quot;true&quot;/&gt;&lt;Text StringText=&quot; &quot; StringGroup=&quot;Magazine&quot;/&gt;&lt;Text StringText=&quot;2022&quot; StringGroup=&quot;PubYear&quot;/&gt;&lt;Text StringText=&quot;;&quot; StringGroup=&quot;PubYear&quot;/&gt;&lt;Text StringText=&quot;328&quot; StringGroup=&quot;Vol&quot;/&gt;&lt;Text StringText=&quot;:&quot; StringGroup=&quot;PageNum&quot;/&gt;&lt;Text StringText=&quot;534-42&quot; StringGroup=&quot;PageNum&quot;/&gt;&lt;Text StringText=&quot;.&quot; StringGroup=&quot;none&quot;/&gt;&lt;/Display&gt;&lt;/Doc&gt;&lt;/KyMRNote&gt;"/>
    <w:docVar w:name="KY.MR.DATA{93EBA3E8-6F3A-4856-9B16-47EAA13064B5}3729" w:val="&lt;KyMRNote dbid=&quot;{93EBA3E8-6F3A-4856-9B16-47EAA13064B5}&quot; recid=&quot;3729&quot;&gt;&lt;Data&gt;&lt;Field id=&quot;AccessNum&quot;&gt;23963335&lt;/Field&gt;&lt;Field id=&quot;Author&quot; FirstData=&quot;1&quot; FirstStyle=&quot;393216&quot; OtherStyle=&quot;0&quot;&gt;Jin M;Fu X;Wei Y;Du B;Xu XT;Jiang WJ;&lt;/Field&gt;&lt;Field id=&quot;AuthorTrans&quot;&gt;&lt;/Field&gt;&lt;Field id=&quot;DOI&quot;&gt;10.1161/STROKEAHA.113.001824&lt;/Field&gt;&lt;Field id=&quot;Editor&quot;&gt;&lt;/Field&gt;&lt;Field id=&quot;FmtTitle&quot;&gt;&lt;/Field&gt;&lt;Field id=&quot;FullAuthor&quot;&gt;Jin, Min;Fu, Xian;Wei, Yuzhen;Du, Bin;Xu, Xiao-Tong;Jiang, Wei-Jian;&lt;/Field&gt;&lt;Field id=&quot;ISSN&quot;&gt;0039-2499&lt;/Field&gt;&lt;Field id=&quot;Issue&quot;&gt;11&lt;/Field&gt;&lt;Field id=&quot;LIID&quot;&gt;3729&lt;/Field&gt;&lt;Field id=&quot;Magazine&quot;&gt;Stroke&lt;/Field&gt;&lt;Field id=&quot;MagazineAB&quot;&gt;Stroke&lt;/Field&gt;&lt;Field id=&quot;MagazineTrans&quot;&gt;&lt;/Field&gt;&lt;Field id=&quot;PageNum&quot;&gt;2990-4&lt;/Field&gt;&lt;Field id=&quot;PubDate&quot;&gt;Nov&lt;/Field&gt;&lt;Field id=&quot;PubPlace&quot;&gt;United States&lt;/Field&gt;&lt;Field id=&quot;PubPlaceTrans&quot;&gt;&lt;/Field&gt;&lt;Field id=&quot;PubYear&quot;&gt;2013&lt;/Field&gt;&lt;Field id=&quot;Publisher&quot;&gt;Lippincott Williams and Wilkins Ltd.&lt;/Field&gt;&lt;Field id=&quot;PublisherTrans&quot;&gt;&lt;/Field&gt;&lt;Field id=&quot;TITrans&quot;&gt;&lt;/Field&gt;&lt;Field id=&quot;Title&quot;&gt;Higher risk of recurrent ischemic events in patients with intracranial in-stent restenosis&lt;/Field&gt;&lt;Field id=&quot;Translator&quot;&gt;&lt;/Field&gt;&lt;Field id=&quot;Type&quot;&gt;{041D4F77-279E-4405-0002-4388361B9CFF}&lt;/Field&gt;&lt;Field id=&quot;Version&quot;&gt;&lt;/Field&gt;&lt;Field id=&quot;Vol&quot;&gt;44&lt;/Field&gt;&lt;Field id=&quot;Factor&quot;&gt;8.3&lt;/Field&gt;&lt;Field id=&quot;Author2&quot;&gt;Jin,M;Fu,X;Wei,Y;&lt;/Field&gt;&lt;/Data&gt;&lt;Ref&gt;&lt;Display&gt;&lt;Text StringText=&quot;「RefIndex」&quot; StringTextOri=&quot;「RefIndex」&quot; SuperScript=&quot;true&quot;/&gt;&lt;/Display&gt;&lt;/Ref&gt;&lt;Doc&gt;&lt;Display&gt;&lt;Text StringText=&quot;Jin M, Fu X, Wei Y&quot; StringGroup=&quot;Author&quot;/&gt;&lt;Text StringText=&quot;, et al.&quot; StringGroup=&quot;Author&quot; Italic=&quot;true&quot;/&gt;&lt;Text StringText=&quot; &quot; StringGroup=&quot;Author&quot;/&gt;&lt;Text StringText=&quot;Higher risk of recurrent ischemic events in patients with intracranial in-stent restenosis&quot; StringGroup=&quot;Title&quot;/&gt;&lt;Text StringText=&quot;. &quot; StringGroup=&quot;Title&quot;/&gt;&lt;Text StringText=&quot;Stroke&quot; StringGroup=&quot;Magazine&quot; Italic=&quot;true&quot;/&gt;&lt;Text StringText=&quot; &quot; StringGroup=&quot;Magazine&quot;/&gt;&lt;Text StringText=&quot;2013&quot; StringGroup=&quot;PubYear&quot;/&gt;&lt;Text StringText=&quot;;&quot; StringGroup=&quot;PubYear&quot;/&gt;&lt;Text StringText=&quot;44&quot; StringGroup=&quot;Vol&quot;/&gt;&lt;Text StringText=&quot;:&quot; StringGroup=&quot;PageNum&quot;/&gt;&lt;Text StringText=&quot;2990-4&quot; StringGroup=&quot;PageNum&quot;/&gt;&lt;Text StringText=&quot;.&quot; StringGroup=&quot;none&quot;/&gt;&lt;/Display&gt;&lt;/Doc&gt;&lt;/KyMRNote&gt;"/>
    <w:docVar w:name="KY.MR.DATA{93EBA3E8-6F3A-4856-9B16-47EAA13064B5}3730" w:val="&lt;KyMRNote dbid=&quot;{93EBA3E8-6F3A-4856-9B16-47EAA13064B5}&quot; recid=&quot;3730&quot;&gt;&lt;Data&gt;&lt;Field id=&quot;AccessNum&quot;&gt;22212618&lt;/Field&gt;&lt;Field id=&quot;Author&quot; FirstData=&quot;1&quot; FirstStyle=&quot;917504&quot; OtherStyle=&quot;0&quot;&gt;Papafaklis MI;Chatzizisis YS;Naka KK;Giannoglou GD;Michalis LK;&lt;/Field&gt;&lt;Field id=&quot;AuthorTrans&quot;&gt;&lt;/Field&gt;&lt;Field id=&quot;DOI&quot;&gt;10.1016/j.pharmthera.2011.12.006&lt;/Field&gt;&lt;Field id=&quot;Editor&quot;&gt;&lt;/Field&gt;&lt;Field id=&quot;FmtTitle&quot;&gt;&lt;/Field&gt;&lt;Field id=&quot;FullAuthor&quot;&gt;Papafaklis, Michail I;Chatzizisis, Yiannis S;Naka, Katerina K;Giannoglou, George D;Michalis, Lampros K;&lt;/Field&gt;&lt;Field id=&quot;ISSN&quot;&gt;0163-7258&lt;/Field&gt;&lt;Field id=&quot;Issue&quot;&gt;1&lt;/Field&gt;&lt;Field id=&quot;LIID&quot;&gt;3730&lt;/Field&gt;&lt;Field id=&quot;Magazine&quot;&gt;Pharmacology &amp;amp; therapeutics&lt;/Field&gt;&lt;Field id=&quot;MagazineAB&quot;&gt;Pharmacol Ther&lt;/Field&gt;&lt;Field id=&quot;MagazineTrans&quot;&gt;&lt;/Field&gt;&lt;Field id=&quot;PageNum&quot;&gt;43-53&lt;/Field&gt;&lt;Field id=&quot;PubDate&quot;&gt;Apr&lt;/Field&gt;&lt;Field id=&quot;PubPlace&quot;&gt;England&lt;/Field&gt;&lt;Field id=&quot;PubPlaceTrans&quot;&gt;&lt;/Field&gt;&lt;Field id=&quot;PubYear&quot;&gt;2012&lt;/Field&gt;&lt;Field id=&quot;Publisher&quot;&gt;Elsevier Inc.&lt;/Field&gt;&lt;Field id=&quot;PublisherTrans&quot;&gt;&lt;/Field&gt;&lt;Field id=&quot;TITrans&quot;&gt;&lt;/Field&gt;&lt;Field id=&quot;Title&quot;&gt;Drug-eluting stent restenosis: effect of drug type, release kinetics, hemodynamics and coating strategy&lt;/Field&gt;&lt;Field id=&quot;Translator&quot;&gt;&lt;/Field&gt;&lt;Field id=&quot;Type&quot;&gt;{041D4F77-279E-4405-0002-4388361B9CFF}&lt;/Field&gt;&lt;Field id=&quot;Version&quot;&gt;&lt;/Field&gt;&lt;Field id=&quot;Vol&quot;&gt;134&lt;/Field&gt;&lt;Field id=&quot;Factor&quot;&gt;13.5&lt;/Field&gt;&lt;Field id=&quot;Author2&quot;&gt;Papafaklis,MI;Chatzizisis,YS;Naka,KK;&lt;/Field&gt;&lt;/Data&gt;&lt;Ref&gt;&lt;Display&gt;&lt;Text StringText=&quot;「RefIndex」&quot; StringTextOri=&quot;「RefIndex」&quot; SuperScript=&quot;true&quot;/&gt;&lt;/Display&gt;&lt;/Ref&gt;&lt;Doc&gt;&lt;Display&gt;&lt;Text StringText=&quot;Papafaklis MI, Chatzizisis YS, Naka KK&quot; StringGroup=&quot;Author&quot;/&gt;&lt;Text StringText=&quot;, et al.&quot; StringGroup=&quot;Author&quot; Italic=&quot;true&quot;/&gt;&lt;Text StringText=&quot; &quot; StringGroup=&quot;Author&quot;/&gt;&lt;Text StringText=&quot;Drug-eluting stent restenosis: effect of drug type, release kinetics, hemodynamics and coating strategy&quot; StringGroup=&quot;Title&quot;/&gt;&lt;Text StringText=&quot;. &quot; StringGroup=&quot;Title&quot;/&gt;&lt;Text StringText=&quot;Pharmacol Ther&quot; StringGroup=&quot;Magazine&quot; Italic=&quot;true&quot;/&gt;&lt;Text StringText=&quot; &quot; StringGroup=&quot;Magazine&quot;/&gt;&lt;Text StringText=&quot;2012&quot; StringGroup=&quot;PubYear&quot;/&gt;&lt;Text StringText=&quot;;&quot; StringGroup=&quot;PubYear&quot;/&gt;&lt;Text StringText=&quot;134&quot; StringGroup=&quot;Vol&quot;/&gt;&lt;Text StringText=&quot;:&quot; StringGroup=&quot;PageNum&quot;/&gt;&lt;Text StringText=&quot;43-53&quot; StringGroup=&quot;PageNum&quot;/&gt;&lt;Text StringText=&quot;.&quot; StringGroup=&quot;none&quot;/&gt;&lt;/Display&gt;&lt;/Doc&gt;&lt;/KyMRNote&gt;"/>
    <w:docVar w:name="KY.MR.DATA{93EBA3E8-6F3A-4856-9B16-47EAA13064B5}3731" w:val="&lt;KyMRNote dbid=&quot;{93EBA3E8-6F3A-4856-9B16-47EAA13064B5}&quot; recid=&quot;3731&quot;&gt;&lt;Data&gt;&lt;Field id=&quot;AccessNum&quot;&gt;27792992&lt;/Field&gt;&lt;Field id=&quot;Author&quot; FirstData=&quot;1&quot; FirstStyle=&quot;655360&quot; OtherStyle=&quot;0&quot;&gt;Jackson D;Tong D;Layland J;&lt;/Field&gt;&lt;Field id=&quot;AuthorTrans&quot;&gt;&lt;/Field&gt;&lt;Field id=&quot;DOI&quot;&gt;10.1016/j.ijcard.2016.09.045&lt;/Field&gt;&lt;Field id=&quot;Editor&quot;&gt;&lt;/Field&gt;&lt;Field id=&quot;FmtTitle&quot;&gt;&lt;/Field&gt;&lt;Field id=&quot;FullAuthor&quot;&gt;Jackson, Damon;Tong, David;Layland, Jamie;&lt;/Field&gt;&lt;Field id=&quot;ISSN&quot;&gt;0167-5273&lt;/Field&gt;&lt;Field id=&quot;Issue&quot;&gt;&lt;/Field&gt;&lt;Field id=&quot;LIID&quot;&gt;3731&lt;/Field&gt;&lt;Field id=&quot;Magazine&quot;&gt;International journal of cardiology&lt;/Field&gt;&lt;Field id=&quot;MagazineAB&quot;&gt;Int J Cardiol&lt;/Field&gt;&lt;Field id=&quot;MagazineTrans&quot;&gt;&lt;/Field&gt;&lt;Field id=&quot;PageNum&quot;&gt;77-86&lt;/Field&gt;&lt;Field id=&quot;PubDate&quot;&gt;Jan 1&lt;/Field&gt;&lt;Field id=&quot;PubPlace&quot;&gt;Netherlands&lt;/Field&gt;&lt;Field id=&quot;PubPlaceTrans&quot;&gt;&lt;/Field&gt;&lt;Field id=&quot;PubYear&quot;&gt;2017&lt;/Field&gt;&lt;Field id=&quot;Publisher&quot;&gt;Elsevier Ireland Ltd&lt;/Field&gt;&lt;Field id=&quot;PublisherTrans&quot;&gt;&lt;/Field&gt;&lt;Field id=&quot;TITrans&quot;&gt;&lt;/Field&gt;&lt;Field id=&quot;Title&quot;&gt;A review of the coronary applications of the drug coated balloon&lt;/Field&gt;&lt;Field id=&quot;Translator&quot;&gt;&lt;/Field&gt;&lt;Field id=&quot;Type&quot;&gt;{041D4F77-279E-4405-0002-4388361B9CFF}&lt;/Field&gt;&lt;Field id=&quot;Version&quot;&gt;&lt;/Field&gt;&lt;Field id=&quot;Vol&quot;&gt;226&lt;/Field&gt;&lt;Field id=&quot;Factor&quot;&gt;3.5&lt;/Field&gt;&lt;Field id=&quot;Author2&quot;&gt;Jackson,D;Tong,D;Layland,J;&lt;/Field&gt;&lt;/Data&gt;&lt;Ref&gt;&lt;Display&gt;&lt;Text StringText=&quot;「RefIndex」&quot; StringTextOri=&quot;「RefIndex」&quot; SuperScript=&quot;true&quot;/&gt;&lt;/Display&gt;&lt;/Ref&gt;&lt;Doc&gt;&lt;Display&gt;&lt;Text StringText=&quot;Jackson D, Tong D, Layland J&quot; StringGroup=&quot;Author&quot;/&gt;&lt;Text StringText=&quot;. &quot; StringGroup=&quot;Author&quot;/&gt;&lt;Text StringText=&quot;A review of the coronary applications of the drug coated balloon&quot; StringGroup=&quot;Title&quot;/&gt;&lt;Text StringText=&quot;. &quot; StringGroup=&quot;Title&quot;/&gt;&lt;Text StringText=&quot;Int J Cardiol&quot; StringGroup=&quot;Magazine&quot; Italic=&quot;true&quot;/&gt;&lt;Text StringText=&quot; &quot; StringGroup=&quot;Magazine&quot;/&gt;&lt;Text StringText=&quot;2017&quot; StringGroup=&quot;PubYear&quot;/&gt;&lt;Text StringText=&quot;;&quot; StringGroup=&quot;PubYear&quot;/&gt;&lt;Text StringText=&quot;226&quot; StringGroup=&quot;Vol&quot;/&gt;&lt;Text StringText=&quot;:&quot; StringGroup=&quot;PageNum&quot;/&gt;&lt;Text StringText=&quot;77-86&quot; StringGroup=&quot;PageNum&quot;/&gt;&lt;Text StringText=&quot;.&quot; StringGroup=&quot;none&quot;/&gt;&lt;/Display&gt;&lt;/Doc&gt;&lt;/KyMRNote&gt;"/>
    <w:docVar w:name="KY.MR.DATA{93EBA3E8-6F3A-4856-9B16-47EAA13064B5}3732" w:val="&lt;KyMRNote dbid=&quot;{93EBA3E8-6F3A-4856-9B16-47EAA13064B5}&quot; recid=&quot;3732&quot;&gt;&lt;Data&gt;&lt;Field id=&quot;AccessNum&quot;&gt;34385971&lt;/Field&gt;&lt;Field id=&quot;Author&quot; FirstData=&quot;1&quot; FirstStyle=&quot;589824&quot; OtherStyle=&quot;0&quot;&gt;Gruber P;Singh S;Andereggen L;Berberat J;Remonda L;&lt;/Field&gt;&lt;Field id=&quot;AuthorTrans&quot;&gt;&lt;/Field&gt;&lt;Field id=&quot;DOI&quot;&gt;10.3389/fneur.2021.692208&lt;/Field&gt;&lt;Field id=&quot;Editor&quot;&gt;&lt;/Field&gt;&lt;Field id=&quot;FmtTitle&quot;&gt;&lt;/Field&gt;&lt;Field id=&quot;FullAuthor&quot;&gt;Gruber, Philipp;Singh, Samarth;Andereggen, Lukas;Berberat, Jatta;Remonda, Luca;&lt;/Field&gt;&lt;Field id=&quot;ISSN&quot;&gt;1664-2295&lt;/Field&gt;&lt;Field id=&quot;Issue&quot;&gt;&lt;/Field&gt;&lt;Field id=&quot;LIID&quot;&gt;3732&lt;/Field&gt;&lt;Field id=&quot;Magazine&quot;&gt;Frontiers in neurology&lt;/Field&gt;&lt;Field id=&quot;MagazineAB&quot;&gt;Front Neurol&lt;/Field&gt;&lt;Field id=&quot;MagazineTrans&quot;&gt;&lt;/Field&gt;&lt;Field id=&quot;PageNum&quot;&gt;692208&lt;/Field&gt;&lt;Field id=&quot;PubDate&quot;&gt;&lt;/Field&gt;&lt;Field id=&quot;PubPlace&quot;&gt;Switzerland&lt;/Field&gt;&lt;Field id=&quot;PubPlaceTrans&quot;&gt;&lt;/Field&gt;&lt;Field id=&quot;PubYear&quot;&gt;2021&lt;/Field&gt;&lt;Field id=&quot;Publisher&quot;&gt;Frontiers Media S.A.&lt;/Field&gt;&lt;Field id=&quot;PublisherTrans&quot;&gt;&lt;/Field&gt;&lt;Field id=&quot;TITrans&quot;&gt;&lt;/Field&gt;&lt;Field id=&quot;Title&quot;&gt;Drug-Coated Balloons for the Treatment of Symptomatic Intracranial High-Grade Stenosis: A Review of the Current Rationale&lt;/Field&gt;&lt;Field id=&quot;Translator&quot;&gt;&lt;/Field&gt;&lt;Field id=&quot;Type&quot;&gt;{041D4F77-279E-4405-0002-4388361B9CFF}&lt;/Field&gt;&lt;Field id=&quot;Version&quot;&gt;&lt;/Field&gt;&lt;Field id=&quot;Vol&quot;&gt;12&lt;/Field&gt;&lt;Field id=&quot;Factor&quot;&gt;3.4&lt;/Field&gt;&lt;Field id=&quot;Author2&quot;&gt;Gruber,P;Singh,S;Andereggen,L;&lt;/Field&gt;&lt;/Data&gt;&lt;Ref&gt;&lt;Display&gt;&lt;Text StringText=&quot;「RefIndex」&quot; StringTextOri=&quot;「RefIndex」&quot; SuperScript=&quot;true&quot;/&gt;&lt;/Display&gt;&lt;/Ref&gt;&lt;Doc&gt;&lt;Display&gt;&lt;Text StringText=&quot;Gruber P, Singh S, Andereggen L&quot; StringGroup=&quot;Author&quot;/&gt;&lt;Text StringText=&quot;, et al.&quot; StringGroup=&quot;Author&quot; Italic=&quot;true&quot;/&gt;&lt;Text StringText=&quot; &quot; StringGroup=&quot;Author&quot;/&gt;&lt;Text StringText=&quot;Drug-Coated Balloons for the Treatment of Symptomatic Intracranial High-Grade Stenosis: A Review of the Current Rationale&quot; StringGroup=&quot;Title&quot;/&gt;&lt;Text StringText=&quot;. &quot; StringGroup=&quot;Title&quot;/&gt;&lt;Text StringText=&quot;Front Neurol&quot; StringGroup=&quot;Magazine&quot; Italic=&quot;true&quot;/&gt;&lt;Text StringText=&quot; &quot; StringGroup=&quot;Magazine&quot;/&gt;&lt;Text StringText=&quot;2021&quot; StringGroup=&quot;PubYear&quot;/&gt;&lt;Text StringText=&quot;;&quot; StringGroup=&quot;PubYear&quot;/&gt;&lt;Text StringText=&quot;12&quot; StringGroup=&quot;Vol&quot;/&gt;&lt;Text StringText=&quot;:&quot; StringGroup=&quot;PageNum&quot;/&gt;&lt;Text StringText=&quot;692208&quot; StringGroup=&quot;PageNum&quot;/&gt;&lt;Text StringText=&quot;.&quot; StringGroup=&quot;none&quot;/&gt;&lt;/Display&gt;&lt;/Doc&gt;&lt;/KyMRNote&gt;"/>
    <w:docVar w:name="KY.MR.DATA{93EBA3E8-6F3A-4856-9B16-47EAA13064B5}3733" w:val="&lt;KyMRNote dbid=&quot;{93EBA3E8-6F3A-4856-9B16-47EAA13064B5}&quot; recid=&quot;3733&quot;&gt;&lt;Data&gt;&lt;Field id=&quot;AccessNum&quot;&gt;29627786&lt;/Field&gt;&lt;Field id=&quot;Author&quot; FirstData=&quot;1&quot; FirstStyle=&quot;589824&quot; OtherStyle=&quot;0&quot;&gt;Gruber P;Garcia-Esperon C;Berberat J;Kahles T;Hlavica M;Anon J;Diepers M;Nedeltchev K;Remonda L;&lt;/Field&gt;&lt;Field id=&quot;AuthorTrans&quot;&gt;&lt;/Field&gt;&lt;Field id=&quot;DOI&quot;&gt;10.1136/neurintsurg-2017-013699&lt;/Field&gt;&lt;Field id=&quot;Editor&quot;&gt;&lt;/Field&gt;&lt;Field id=&quot;FmtTitle&quot;&gt;&lt;/Field&gt;&lt;Field id=&quot;FullAuthor&quot;&gt;Gruber, Philipp;Garcia-Esperon, Carlos;Berberat, Jatta;Kahles, Timo;Hlavica, Martin;Anon, Javier;Diepers, Michael;Nedeltchev, Krassen;Remonda, Luca;&lt;/Field&gt;&lt;Field id=&quot;ISSN&quot;&gt;1759-8478&lt;/Field&gt;&lt;Field id=&quot;Issue&quot;&gt;12&lt;/Field&gt;&lt;Field id=&quot;LIID&quot;&gt;3733&lt;/Field&gt;&lt;Field id=&quot;Magazine&quot;&gt;Journal of neurointerventional surgery&lt;/Field&gt;&lt;Field id=&quot;MagazineAB&quot;&gt;J Neurointerv Surg&lt;/Field&gt;&lt;Field id=&quot;MagazineTrans&quot;&gt;&lt;/Field&gt;&lt;Field id=&quot;PageNum&quot;&gt;e32&lt;/Field&gt;&lt;Field id=&quot;PubDate&quot;&gt;Dec&lt;/Field&gt;&lt;Field id=&quot;PubPlace&quot;&gt;England&lt;/Field&gt;&lt;Field id=&quot;PubPlaceTrans&quot;&gt;&lt;/Field&gt;&lt;Field id=&quot;PubYear&quot;&gt;2018&lt;/Field&gt;&lt;Field id=&quot;Publisher&quot;&gt;BMJ Publishing Group&lt;/Field&gt;&lt;Field id=&quot;PublisherTrans&quot;&gt;&lt;/Field&gt;&lt;Field id=&quot;TITrans&quot;&gt;&lt;/Field&gt;&lt;Field id=&quot;Title&quot;&gt;Neuro Elutax SV drug-eluting balloon versus Wingspan stent system in symptomatic intracranial high-grade stenosis: a single-center experience&lt;/Field&gt;&lt;Field id=&quot;Translator&quot;&gt;&lt;/Field&gt;&lt;Field id=&quot;Type&quot;&gt;{041D4F77-279E-4405-0002-4388361B9CFF}&lt;/Field&gt;&lt;Field id=&quot;Version&quot;&gt;&lt;/Field&gt;&lt;Field id=&quot;Vol&quot;&gt;10&lt;/Field&gt;&lt;Field id=&quot;Factor&quot;&gt;4.8&lt;/Field&gt;&lt;Field id=&quot;Author2&quot;&gt;Gruber,P;Garcia-Esperon,C;Berberat,J;&lt;/Field&gt;&lt;/Data&gt;&lt;Ref&gt;&lt;Display&gt;&lt;Text StringText=&quot;「RefIndex」&quot; StringTextOri=&quot;「RefIndex」&quot; SuperScript=&quot;true&quot;/&gt;&lt;/Display&gt;&lt;/Ref&gt;&lt;Doc&gt;&lt;Display&gt;&lt;Text StringText=&quot;Gruber P, Garcia-Esperon C, Berberat J&quot; StringGroup=&quot;Author&quot;/&gt;&lt;Text StringText=&quot;, et al.&quot; StringGroup=&quot;Author&quot; Italic=&quot;true&quot;/&gt;&lt;Text StringText=&quot; &quot; StringGroup=&quot;Author&quot;/&gt;&lt;Text StringText=&quot;Neuro Elutax SV drug-eluting balloon versus Wingspan stent system in symptomatic intracranial high-grade stenosis: a single-center experience&quot; StringGroup=&quot;Title&quot;/&gt;&lt;Text StringText=&quot;. &quot; StringGroup=&quot;Title&quot;/&gt;&lt;Text StringText=&quot;J Neurointerv Surg&quot; StringGroup=&quot;Magazine&quot; Italic=&quot;true&quot;/&gt;&lt;Text StringText=&quot; &quot; StringGroup=&quot;Magazine&quot;/&gt;&lt;Text StringText=&quot;2018&quot; StringGroup=&quot;PubYear&quot;/&gt;&lt;Text StringText=&quot;;&quot; StringGroup=&quot;PubYear&quot;/&gt;&lt;Text StringText=&quot;10&quot; StringGroup=&quot;Vol&quot;/&gt;&lt;Text StringText=&quot;:&quot; StringGroup=&quot;PageNum&quot;/&gt;&lt;Text StringText=&quot;e32&quot; StringGroup=&quot;PageNum&quot;/&gt;&lt;Text StringText=&quot;.&quot; StringGroup=&quot;none&quot;/&gt;&lt;/Display&gt;&lt;/Doc&gt;&lt;/KyMRNote&gt;"/>
    <w:docVar w:name="KY.MR.DATA{93EBA3E8-6F3A-4856-9B16-47EAA13064B5}3734" w:val="&lt;KyMRNote dbid=&quot;{93EBA3E8-6F3A-4856-9B16-47EAA13064B5}&quot; recid=&quot;3734&quot;&gt;&lt;Data&gt;&lt;Field id=&quot;AccessNum&quot;&gt;32445576&lt;/Field&gt;&lt;Field id=&quot;Author&quot; FirstData=&quot;1&quot; FirstStyle=&quot;524288&quot; OtherStyle=&quot;0&quot;&gt;Zhang J;Zhang X;Zhang J;Song Y;Zheng M;Sun L;Meng Y;Zhao W;Yin H;Wang W;Han J;&lt;/Field&gt;&lt;Field id=&quot;AuthorTrans&quot;&gt;&lt;/Field&gt;&lt;Field id=&quot;DOI&quot;&gt;10.1093/neuros/nyaa191&lt;/Field&gt;&lt;Field id=&quot;Editor&quot;&gt;&lt;/Field&gt;&lt;Field id=&quot;FmtTitle&quot;&gt;&lt;/Field&gt;&lt;Field id=&quot;FullAuthor&quot;&gt;Zhang, Jun;Zhang, Xiao;Zhang, Jinping;Song, Yun;Zheng, Meimei;Sun, Lili;Meng, Yao;Zhao, Wei;Yin, Hao;Wang, Wei;Han, Ju;&lt;/Field&gt;&lt;Field id=&quot;ISSN&quot;&gt;0148-396X&lt;/Field&gt;&lt;Field id=&quot;Issue&quot;&gt;5&lt;/Field&gt;&lt;Field id=&quot;LIID&quot;&gt;3734&lt;/Field&gt;&lt;Field id=&quot;Magazine&quot;&gt;Neurosurgery&lt;/Field&gt;&lt;Field id=&quot;MagazineAB&quot;&gt;Neurosurgery&lt;/Field&gt;&lt;Field id=&quot;MagazineTrans&quot;&gt;&lt;/Field&gt;&lt;Field id=&quot;PageNum&quot;&gt;992-998&lt;/Field&gt;&lt;Field id=&quot;PubDate&quot;&gt;Oct 15&lt;/Field&gt;&lt;Field id=&quot;PubPlace&quot;&gt;United States&lt;/Field&gt;&lt;Field id=&quot;PubPlaceTrans&quot;&gt;&lt;/Field&gt;&lt;Field id=&quot;PubYear&quot;&gt;2020&lt;/Field&gt;&lt;Field id=&quot;Publisher&quot;&gt;Lippincott Williams and Wilkins Ltd.&lt;/Field&gt;&lt;Field id=&quot;PublisherTrans&quot;&gt;&lt;/Field&gt;&lt;Field id=&quot;TITrans&quot;&gt;&lt;/Field&gt;&lt;Field id=&quot;Title&quot;&gt;Drug-Coated Balloon Dilation Compared With Conventional Stenting Angioplasty for Intracranial Atherosclerotic Disease&lt;/Field&gt;&lt;Field id=&quot;Translator&quot;&gt;&lt;/Field&gt;&lt;Field id=&quot;Type&quot;&gt;{041D4F77-279E-4405-0002-4388361B9CFF}&lt;/Field&gt;&lt;Field id=&quot;Version&quot;&gt;&lt;/Field&gt;&lt;Field id=&quot;Vol&quot;&gt;87&lt;/Field&gt;&lt;Field id=&quot;Factor&quot;&gt;4.8&lt;/Field&gt;&lt;Field id=&quot;Author2&quot;&gt;Zhang,J;Zhang,X;Zhang,J;&lt;/Field&gt;&lt;/Data&gt;&lt;Ref&gt;&lt;Display&gt;&lt;Text StringText=&quot;「RefIndex」&quot; StringTextOri=&quot;「RefIndex」&quot; SuperScript=&quot;true&quot;/&gt;&lt;/Display&gt;&lt;/Ref&gt;&lt;Doc&gt;&lt;Display&gt;&lt;Text StringText=&quot;Zhang J, Zhang X, Zhang J&quot; StringGroup=&quot;Author&quot;/&gt;&lt;Text StringText=&quot;, et al.&quot; StringGroup=&quot;Author&quot; Italic=&quot;true&quot;/&gt;&lt;Text StringText=&quot; &quot; StringGroup=&quot;Author&quot;/&gt;&lt;Text StringText=&quot;Drug-Coated Balloon Dilation Compared With Conventional Stenting Angioplasty for Intracranial Atherosclerotic Disease&quot; StringGroup=&quot;Title&quot;/&gt;&lt;Text StringText=&quot;. &quot; StringGroup=&quot;Title&quot;/&gt;&lt;Text StringText=&quot;Neurosurgery&quot; StringGroup=&quot;Magazine&quot; Italic=&quot;true&quot;/&gt;&lt;Text StringText=&quot; &quot; StringGroup=&quot;Magazine&quot;/&gt;&lt;Text StringText=&quot;2020&quot; StringGroup=&quot;PubYear&quot;/&gt;&lt;Text StringText=&quot;;&quot; StringGroup=&quot;PubYear&quot;/&gt;&lt;Text StringText=&quot;87&quot; StringGroup=&quot;Vol&quot;/&gt;&lt;Text StringText=&quot;:&quot; StringGroup=&quot;PageNum&quot;/&gt;&lt;Text StringText=&quot;992-8&quot; StringGroup=&quot;PageNum&quot;/&gt;&lt;Text StringText=&quot;.&quot; StringGroup=&quot;none&quot;/&gt;&lt;/Display&gt;&lt;/Doc&gt;&lt;/KyMRNote&gt;"/>
    <w:docVar w:name="KY.MR.DATA{93EBA3E8-6F3A-4856-9B16-47EAA13064B5}3735" w:val="&lt;KyMRNote dbid=&quot;{93EBA3E8-6F3A-4856-9B16-47EAA13064B5}&quot; recid=&quot;3735&quot;&gt;&lt;Data&gt;&lt;Field id=&quot;AccessNum&quot;&gt;10782772&lt;/Field&gt;&lt;Field id=&quot;Author&quot; FirstData=&quot;1&quot; FirstStyle=&quot;720896&quot; OtherStyle=&quot;0&quot;&gt;Samuels OB;Joseph GJ;Lynn MJ;Smith HA;Chimowitz MI;&lt;/Field&gt;&lt;Field id=&quot;AuthorTrans&quot;&gt;&lt;/Field&gt;&lt;Field id=&quot;DOI&quot;&gt;&lt;/Field&gt;&lt;Field id=&quot;Editor&quot;&gt;&lt;/Field&gt;&lt;Field id=&quot;FmtTitle&quot;&gt;&lt;/Field&gt;&lt;Field id=&quot;FullAuthor&quot;&gt;Samuels, O B;Joseph, G J;Lynn, M J;Smith, H A;Chimowitz, M I;&lt;/Field&gt;&lt;Field id=&quot;ISSN&quot;&gt;0195-6108&lt;/Field&gt;&lt;Field id=&quot;Issue&quot;&gt;4&lt;/Field&gt;&lt;Field id=&quot;LIID&quot;&gt;3735&lt;/Field&gt;&lt;Field id=&quot;Magazine&quot;&gt;AJNR. American journal of neuroradiology&lt;/Field&gt;&lt;Field id=&quot;MagazineAB&quot;&gt;AJNR Am J Neuroradiol&lt;/Field&gt;&lt;Field id=&quot;MagazineTrans&quot;&gt;&lt;/Field&gt;&lt;Field id=&quot;PageNum&quot;&gt;643-6&lt;/Field&gt;&lt;Field id=&quot;PubDate&quot;&gt;Apr&lt;/Field&gt;&lt;Field id=&quot;PubPlace&quot;&gt;United States&lt;/Field&gt;&lt;Field id=&quot;PubPlaceTrans&quot;&gt;&lt;/Field&gt;&lt;Field id=&quot;PubYear&quot;&gt;2000&lt;/Field&gt;&lt;Field id=&quot;Publisher&quot;&gt;other&lt;/Field&gt;&lt;Field id=&quot;PublisherTrans&quot;&gt;&lt;/Field&gt;&lt;Field id=&quot;TITrans&quot;&gt;&lt;/Field&gt;&lt;Field id=&quot;Title&quot;&gt;A standardized method for measuring intracranial arterial stenosis&lt;/Field&gt;&lt;Field id=&quot;Translator&quot;&gt;&lt;/Field&gt;&lt;Field id=&quot;Type&quot;&gt;{041D4F77-279E-4405-0002-4388361B9CFF}&lt;/Field&gt;&lt;Field id=&quot;Version&quot;&gt;&lt;/Field&gt;&lt;Field id=&quot;Vol&quot;&gt;21&lt;/Field&gt;&lt;Field id=&quot;Factor&quot;&gt;3.5&lt;/Field&gt;&lt;Field id=&quot;Author2&quot;&gt;Samuels,OB;Joseph,GJ;Lynn,MJ;&lt;/Field&gt;&lt;/Data&gt;&lt;Ref&gt;&lt;Display&gt;&lt;Text StringText=&quot;「RefIndex」&quot; StringTextOri=&quot;「RefIndex」&quot; SuperScript=&quot;true&quot;/&gt;&lt;/Display&gt;&lt;/Ref&gt;&lt;Doc&gt;&lt;Display&gt;&lt;Text StringText=&quot;Samuels OB, Joseph GJ, Lynn MJ&quot; StringGroup=&quot;Author&quot;/&gt;&lt;Text StringText=&quot;, et al.&quot; StringGroup=&quot;Author&quot; Italic=&quot;true&quot;/&gt;&lt;Text StringText=&quot; &quot; StringGroup=&quot;Author&quot;/&gt;&lt;Text StringText=&quot;A standardized method for measuring intracranial arterial stenosis&quot; StringGroup=&quot;Title&quot;/&gt;&lt;Text StringText=&quot;. &quot; StringGroup=&quot;Title&quot;/&gt;&lt;Text StringText=&quot;AJNR Am J Neuroradiol&quot; StringGroup=&quot;Magazine&quot; Italic=&quot;true&quot;/&gt;&lt;Text StringText=&quot; &quot; StringGroup=&quot;Magazine&quot;/&gt;&lt;Text StringText=&quot;2000&quot; StringGroup=&quot;PubYear&quot;/&gt;&lt;Text StringText=&quot;;&quot; StringGroup=&quot;PubYear&quot;/&gt;&lt;Text StringText=&quot;21&quot; StringGroup=&quot;Vol&quot;/&gt;&lt;Text StringText=&quot;:&quot; StringGroup=&quot;PageNum&quot;/&gt;&lt;Text StringText=&quot;643-6&quot; StringGroup=&quot;PageNum&quot;/&gt;&lt;Text StringText=&quot;.&quot; StringGroup=&quot;none&quot;/&gt;&lt;/Display&gt;&lt;/Doc&gt;&lt;/KyMRNote&gt;"/>
    <w:docVar w:name="KY.MR.DATA{93EBA3E8-6F3A-4856-9B16-47EAA13064B5}3736" w:val="&lt;KyMRNote dbid=&quot;{93EBA3E8-6F3A-4856-9B16-47EAA13064B5}&quot; recid=&quot;3736&quot;&gt;&lt;Data&gt;&lt;Field id=&quot;AccessNum&quot;&gt;9763389&lt;/Field&gt;&lt;Field id=&quot;Author&quot; FirstData=&quot;1&quot; FirstStyle=&quot;458752&quot; OtherStyle=&quot;0&quot;&gt;Mori T;Fukuoka M;Kazita K;Mori K;&lt;/Field&gt;&lt;Field id=&quot;AuthorTrans&quot;&gt;&lt;/Field&gt;&lt;Field id=&quot;DOI&quot;&gt;&lt;/Field&gt;&lt;Field id=&quot;Editor&quot;&gt;&lt;/Field&gt;&lt;Field id=&quot;FmtTitle&quot;&gt;&lt;/Field&gt;&lt;Field id=&quot;FullAuthor&quot;&gt;Mori, T;Fukuoka, M;Kazita, K;Mori, K;&lt;/Field&gt;&lt;Field id=&quot;ISSN&quot;&gt;0195-6108&lt;/Field&gt;&lt;Field id=&quot;Issue&quot;&gt;8&lt;/Field&gt;&lt;Field id=&quot;LIID&quot;&gt;3736&lt;/Field&gt;&lt;Field id=&quot;Magazine&quot;&gt;AJNR. American journal of neuroradiology&lt;/Field&gt;&lt;Field id=&quot;MagazineAB&quot;&gt;AJNR Am J Neuroradiol&lt;/Field&gt;&lt;Field id=&quot;MagazineTrans&quot;&gt;&lt;/Field&gt;&lt;Field id=&quot;PageNum&quot;&gt;1525-33&lt;/Field&gt;&lt;Field id=&quot;PubDate&quot;&gt;Sep&lt;/Field&gt;&lt;Field id=&quot;PubPlace&quot;&gt;United States&lt;/Field&gt;&lt;Field id=&quot;PubPlaceTrans&quot;&gt;&lt;/Field&gt;&lt;Field id=&quot;PubYear&quot;&gt;1998&lt;/Field&gt;&lt;Field id=&quot;Publisher&quot;&gt;other&lt;/Field&gt;&lt;Field id=&quot;PublisherTrans&quot;&gt;&lt;/Field&gt;&lt;Field id=&quot;TITrans&quot;&gt;&lt;/Field&gt;&lt;Field id=&quot;Title&quot;&gt;Follow-up study after intracranial percutaneous transluminal cerebral balloon angioplasty&lt;/Field&gt;&lt;Field id=&quot;Translator&quot;&gt;&lt;/Field&gt;&lt;Field id=&quot;Type&quot;&gt;{041D4F77-279E-4405-0002-4388361B9CFF}&lt;/Field&gt;&lt;Field id=&quot;Version&quot;&gt;&lt;/Field&gt;&lt;Field id=&quot;Vol&quot;&gt;19&lt;/Field&gt;&lt;Field id=&quot;Factor&quot;&gt;3.5&lt;/Field&gt;&lt;Field id=&quot;Author2&quot;&gt;Mori,T;Fukuoka,M;Kazita,K;&lt;/Field&gt;&lt;/Data&gt;&lt;Ref&gt;&lt;Display&gt;&lt;Text StringText=&quot;「RefIndex」&quot; StringTextOri=&quot;「RefIndex」&quot; SuperScript=&quot;true&quot;/&gt;&lt;/Display&gt;&lt;/Ref&gt;&lt;Doc&gt;&lt;Display&gt;&lt;Text StringText=&quot;Mori T, Fukuoka M, Kazita K&quot; StringGroup=&quot;Author&quot;/&gt;&lt;Text StringText=&quot;, et al.&quot; StringGroup=&quot;Author&quot; Italic=&quot;true&quot;/&gt;&lt;Text StringText=&quot; &quot; StringGroup=&quot;Author&quot;/&gt;&lt;Text StringText=&quot;Follow-up study after intracranial percutaneous transluminal cerebral balloon angioplasty&quot; StringGroup=&quot;Title&quot;/&gt;&lt;Text StringText=&quot;. &quot; StringGroup=&quot;Title&quot;/&gt;&lt;Text StringText=&quot;AJNR Am J Neuroradiol&quot; StringGroup=&quot;Magazine&quot; Italic=&quot;true&quot;/&gt;&lt;Text StringText=&quot; &quot; StringGroup=&quot;Magazine&quot;/&gt;&lt;Text StringText=&quot;1998&quot; StringGroup=&quot;PubYear&quot;/&gt;&lt;Text StringText=&quot;;&quot; StringGroup=&quot;PubYear&quot;/&gt;&lt;Text StringText=&quot;19&quot; StringGroup=&quot;Vol&quot;/&gt;&lt;Text StringText=&quot;:&quot; StringGroup=&quot;PageNum&quot;/&gt;&lt;Text StringText=&quot;1525-33&quot; StringGroup=&quot;PageNum&quot;/&gt;&lt;Text StringText=&quot;.&quot; StringGroup=&quot;none&quot;/&gt;&lt;/Display&gt;&lt;/Doc&gt;&lt;/KyMRNote&gt;"/>
    <w:docVar w:name="KY.MR.DATA{93EBA3E8-6F3A-4856-9B16-47EAA13064B5}3737" w:val="&lt;KyMRNote dbid=&quot;{93EBA3E8-6F3A-4856-9B16-47EAA13064B5}&quot; recid=&quot;3737&quot;&gt;&lt;Data&gt;&lt;Field id=&quot;AccessNum&quot;&gt;31435656&lt;/Field&gt;&lt;Field id=&quot;Author&quot; FirstData=&quot;1&quot; FirstStyle=&quot;851968&quot; OtherStyle=&quot;0&quot;&gt;Stapleton CJ;Chen YF;Shallwani H;Vakharia K;Turan TN;Woo HH;Derdeyn CP;Charbel FT;Siddiqui AH;Amin-Hanjani S;&lt;/Field&gt;&lt;Field id=&quot;AuthorTrans&quot;&gt;&lt;/Field&gt;&lt;Field id=&quot;DOI&quot;&gt;10.1093/neuros/nyz337&lt;/Field&gt;&lt;Field id=&quot;Editor&quot;&gt;&lt;/Field&gt;&lt;Field id=&quot;FmtTitle&quot;&gt;&lt;/Field&gt;&lt;Field id=&quot;FullAuthor&quot;&gt;Stapleton, Christopher J;Chen, Yi-Fan;Shallwani, Hussain;Vakharia, Kunal;Turan, Tanya N;Woo, Henry H;Derdeyn, Colin P;Charbel, Fady T;Siddiqui, Adnan H;Amin-Hanjani, Sepideh;&lt;/Field&gt;&lt;Field id=&quot;ISSN&quot;&gt;0148-396X&lt;/Field&gt;&lt;Field id=&quot;Issue&quot;&gt;6&lt;/Field&gt;&lt;Field id=&quot;LIID&quot;&gt;3737&lt;/Field&gt;&lt;Field id=&quot;Magazine&quot;&gt;Neurosurgery&lt;/Field&gt;&lt;Field id=&quot;MagazineAB&quot;&gt;Neurosurgery&lt;/Field&gt;&lt;Field id=&quot;MagazineTrans&quot;&gt;&lt;/Field&gt;&lt;Field id=&quot;PageNum&quot;&gt;755-762&lt;/Field&gt;&lt;Field id=&quot;PubDate&quot;&gt;Jun 1&lt;/Field&gt;&lt;Field id=&quot;PubPlace&quot;&gt;United States&lt;/Field&gt;&lt;Field id=&quot;PubPlaceTrans&quot;&gt;&lt;/Field&gt;&lt;Field id=&quot;PubYear&quot;&gt;2020&lt;/Field&gt;&lt;Field id=&quot;Publisher&quot;&gt;Lippincott Williams and Wilkins Ltd.&lt;/Field&gt;&lt;Field id=&quot;PublisherTrans&quot;&gt;&lt;/Field&gt;&lt;Field id=&quot;TITrans&quot;&gt;&lt;/Field&gt;&lt;Field id=&quot;Title&quot;&gt;Submaximal Angioplasty for Symptomatic Intracranial Atherosclerotic Disease: A Meta-Analysis of Peri-Procedural and Long-Term Risk&lt;/Field&gt;&lt;Field id=&quot;Translator&quot;&gt;&lt;/Field&gt;&lt;Field id=&quot;Type&quot;&gt;{041D4F77-279E-4405-0002-4388361B9CFF}&lt;/Field&gt;&lt;Field id=&quot;Version&quot;&gt;&lt;/Field&gt;&lt;Field id=&quot;Vol&quot;&gt;86&lt;/Field&gt;&lt;Field id=&quot;Factor&quot;&gt;4.8&lt;/Field&gt;&lt;Field id=&quot;Author2&quot;&gt;Stapleton,CJ;Chen,YF;Shallwani,H;&lt;/Field&gt;&lt;/Data&gt;&lt;Ref&gt;&lt;Display&gt;&lt;Text StringText=&quot;「RefIndex」&quot; StringTextOri=&quot;「RefIndex」&quot; SuperScript=&quot;true&quot;/&gt;&lt;/Display&gt;&lt;/Ref&gt;&lt;Doc&gt;&lt;Display&gt;&lt;Text StringText=&quot;Stapleton CJ, Chen YF, Shallwani H&quot; StringGroup=&quot;Author&quot;/&gt;&lt;Text StringText=&quot;, et al.&quot; StringGroup=&quot;Author&quot; Italic=&quot;true&quot;/&gt;&lt;Text StringText=&quot; &quot; StringGroup=&quot;Author&quot;/&gt;&lt;Text StringText=&quot;Submaximal Angioplasty for Symptomatic Intracranial Atherosclerotic Disease: A Meta-Analysis of Peri-Procedural and Long-Term Risk&quot; StringGroup=&quot;Title&quot;/&gt;&lt;Text StringText=&quot;. &quot; StringGroup=&quot;Title&quot;/&gt;&lt;Text StringText=&quot;Neurosurgery&quot; StringGroup=&quot;Magazine&quot; Italic=&quot;true&quot;/&gt;&lt;Text StringText=&quot; &quot; StringGroup=&quot;Magazine&quot;/&gt;&lt;Text StringText=&quot;2020&quot; StringGroup=&quot;PubYear&quot;/&gt;&lt;Text StringText=&quot;;&quot; StringGroup=&quot;PubYear&quot;/&gt;&lt;Text StringText=&quot;86&quot; StringGroup=&quot;Vol&quot;/&gt;&lt;Text StringText=&quot;:&quot; StringGroup=&quot;PageNum&quot;/&gt;&lt;Text StringText=&quot;755-62&quot; StringGroup=&quot;PageNum&quot;/&gt;&lt;Text StringText=&quot;.&quot; StringGroup=&quot;none&quot;/&gt;&lt;/Display&gt;&lt;/Doc&gt;&lt;/KyMRNote&gt;"/>
    <w:docVar w:name="KY.MR.DATA{93EBA3E8-6F3A-4856-9B16-47EAA13064B5}3738" w:val="&lt;KyMRNote dbid=&quot;{93EBA3E8-6F3A-4856-9B16-47EAA13064B5}&quot; recid=&quot;3738&quot;&gt;&lt;Data&gt;&lt;Field id=&quot;AccessNum&quot;&gt;15105508&lt;/Field&gt;&lt;Field id=&quot;Author&quot;&gt;&lt;/Field&gt;&lt;Field id=&quot;AuthorTrans&quot;&gt;&lt;/Field&gt;&lt;Field id=&quot;DOI&quot;&gt;10.1161/01.STR.0000128708.86762.d6&lt;/Field&gt;&lt;Field id=&quot;Editor&quot;&gt;&lt;/Field&gt;&lt;Field id=&quot;FmtTitle&quot;&gt;&lt;/Field&gt;&lt;Field id=&quot;FullAuthor&quot;&gt;&lt;/Field&gt;&lt;Field id=&quot;ISSN&quot;&gt;0039-2499&lt;/Field&gt;&lt;Field id=&quot;Issue&quot;&gt;6&lt;/Field&gt;&lt;Field id=&quot;LIID&quot;&gt;3738&lt;/Field&gt;&lt;Field id=&quot;Magazine&quot;&gt;Stroke&lt;/Field&gt;&lt;Field id=&quot;MagazineAB&quot;&gt;Stroke&lt;/Field&gt;&lt;Field id=&quot;MagazineTrans&quot;&gt;&lt;/Field&gt;&lt;Field id=&quot;PageNum&quot;&gt;1388-92&lt;/Field&gt;&lt;Field id=&quot;PubDate&quot;&gt;Jun&lt;/Field&gt;&lt;Field id=&quot;PubPlace&quot;&gt;United States&lt;/Field&gt;&lt;Field id=&quot;PubPlaceTrans&quot;&gt;&lt;/Field&gt;&lt;Field id=&quot;PubYear&quot;&gt;2004&lt;/Field&gt;&lt;Field id=&quot;Publisher&quot;&gt;Lippincott Williams and Wilkins Ltd.&lt;/Field&gt;&lt;Field id=&quot;PublisherTrans&quot;&gt;&lt;/Field&gt;&lt;Field id=&quot;TITrans&quot;&gt;&lt;/Field&gt;&lt;Field id=&quot;Title&quot;&gt;Stenting of Symptomatic Atherosclerotic Lesions in the Vertebral or Intracranial Arteries (SSYLVIA): study results&lt;/Field&gt;&lt;Field id=&quot;Translator&quot;&gt;&lt;/Field&gt;&lt;Field id=&quot;Type&quot;&gt;{041D4F77-279E-4405-0002-4388361B9CFF}&lt;/Field&gt;&lt;Field id=&quot;Version&quot;&gt;&lt;/Field&gt;&lt;Field id=&quot;Vol&quot;&gt;35&lt;/Field&gt;&lt;Field id=&quot;Factor&quot;&gt;8.3&lt;/Field&gt;&lt;/Data&gt;&lt;Ref&gt;&lt;Display&gt;&lt;Text StringText=&quot;「RefIndex」&quot; StringTextOri=&quot;「RefIndex」&quot; SuperScript=&quot;true&quot;/&gt;&lt;/Display&gt;&lt;/Ref&gt;&lt;Doc&gt;&lt;Display&gt;&lt;Text StringText=&quot;Stenting of Symptomatic Atherosclerotic Lesions in the Vertebral or Intracranial Arteries (SSYLVIA): study results&quot; StringGroup=&quot;Title&quot;/&gt;&lt;Text StringText=&quot;. &quot; StringGroup=&quot;Title&quot;/&gt;&lt;Text StringText=&quot;Stroke&quot; StringGroup=&quot;Magazine&quot; Italic=&quot;true&quot;/&gt;&lt;Text StringText=&quot; &quot; StringGroup=&quot;Magazine&quot;/&gt;&lt;Text StringText=&quot;2004&quot; StringGroup=&quot;PubYear&quot;/&gt;&lt;Text StringText=&quot;;&quot; StringGroup=&quot;PubYear&quot;/&gt;&lt;Text StringText=&quot;35&quot; StringGroup=&quot;Vol&quot;/&gt;&lt;Text StringText=&quot;:&quot; StringGroup=&quot;PageNum&quot;/&gt;&lt;Text StringText=&quot;1388-92&quot; StringGroup=&quot;PageNum&quot;/&gt;&lt;Text StringText=&quot;.&quot; StringGroup=&quot;none&quot;/&gt;&lt;/Display&gt;&lt;/Doc&gt;&lt;/KyMRNote&gt;"/>
    <w:docVar w:name="KY.MR.DATA{93EBA3E8-6F3A-4856-9B16-47EAA13064B5}3739" w:val="&lt;KyMRNote dbid=&quot;{93EBA3E8-6F3A-4856-9B16-47EAA13064B5}&quot; recid=&quot;3739&quot;&gt;&lt;Data&gt;&lt;Field id=&quot;AccessNum&quot;&gt;28154100&lt;/Field&gt;&lt;Field id=&quot;Author&quot; FirstData=&quot;1&quot; FirstStyle=&quot;720896&quot; OtherStyle=&quot;0&quot;&gt;Banerjee C;Chimowitz MI;&lt;/Field&gt;&lt;Field id=&quot;AuthorTrans&quot;&gt;&lt;/Field&gt;&lt;Field id=&quot;DOI&quot;&gt;10.1161/CIRCRESAHA.116.308441&lt;/Field&gt;&lt;Field id=&quot;Editor&quot;&gt;&lt;/Field&gt;&lt;Field id=&quot;FmtTitle&quot;&gt;&lt;/Field&gt;&lt;Field id=&quot;FullAuthor&quot;&gt;Banerjee, Chirantan;Chimowitz, Marc I;&lt;/Field&gt;&lt;Field id=&quot;ISSN&quot;&gt;0009-7330&lt;/Field&gt;&lt;Field id=&quot;Issue&quot;&gt;3&lt;/Field&gt;&lt;Field id=&quot;LIID&quot;&gt;3739&lt;/Field&gt;&lt;Field id=&quot;Magazine&quot;&gt;Circulation research&lt;/Field&gt;&lt;Field id=&quot;MagazineAB&quot;&gt;Circ Res&lt;/Field&gt;&lt;Field id=&quot;MagazineTrans&quot;&gt;&lt;/Field&gt;&lt;Field id=&quot;PageNum&quot;&gt;502-513&lt;/Field&gt;&lt;Field id=&quot;PubDate&quot;&gt;Feb 3&lt;/Field&gt;&lt;Field id=&quot;PubPlace&quot;&gt;United States&lt;/Field&gt;&lt;Field id=&quot;PubPlaceTrans&quot;&gt;&lt;/Field&gt;&lt;Field id=&quot;PubYear&quot;&gt;2017&lt;/Field&gt;&lt;Field id=&quot;Publisher&quot;&gt;Lippincott Williams and Wilkins Ltd.&lt;/Field&gt;&lt;Field id=&quot;PublisherTrans&quot;&gt;&lt;/Field&gt;&lt;Field id=&quot;TITrans&quot;&gt;&lt;/Field&gt;&lt;Field id=&quot;Title&quot;&gt;Stroke Caused by Atherosclerosis of the Major Intracranial Arteries&lt;/Field&gt;&lt;Field id=&quot;Translator&quot;&gt;&lt;/Field&gt;&lt;Field id=&quot;Type&quot;&gt;{041D4F77-279E-4405-0002-4388361B9CFF}&lt;/Field&gt;&lt;Field id=&quot;Version&quot;&gt;&lt;/Field&gt;&lt;Field id=&quot;Vol&quot;&gt;120&lt;/Field&gt;&lt;Field id=&quot;Factor&quot;&gt;20.1&lt;/Field&gt;&lt;Field id=&quot;Author2&quot;&gt;Banerjee,C;Chimowitz,MI;&lt;/Field&gt;&lt;/Data&gt;&lt;Ref&gt;&lt;Display&gt;&lt;Text StringText=&quot;「RefIndex」&quot; StringTextOri=&quot;「RefIndex」&quot; SuperScript=&quot;true&quot;/&gt;&lt;/Display&gt;&lt;/Ref&gt;&lt;Doc&gt;&lt;Display&gt;&lt;Text StringText=&quot;Banerjee C, Chimowitz MI&quot; StringGroup=&quot;Author&quot;/&gt;&lt;Text StringText=&quot;. &quot; StringGroup=&quot;Author&quot;/&gt;&lt;Text StringText=&quot;Stroke Caused by Atherosclerosis of the Major Intracranial Arteries&quot; StringGroup=&quot;Title&quot;/&gt;&lt;Text StringText=&quot;. &quot; StringGroup=&quot;Title&quot;/&gt;&lt;Text StringText=&quot;Circ Res&quot; StringGroup=&quot;Magazine&quot; Italic=&quot;true&quot;/&gt;&lt;Text StringText=&quot; &quot; StringGroup=&quot;Magazine&quot;/&gt;&lt;Text StringText=&quot;2017&quot; StringGroup=&quot;PubYear&quot;/&gt;&lt;Text StringText=&quot;;&quot; StringGroup=&quot;PubYear&quot;/&gt;&lt;Text StringText=&quot;120&quot; StringGroup=&quot;Vol&quot;/&gt;&lt;Text StringText=&quot;:&quot; StringGroup=&quot;PageNum&quot;/&gt;&lt;Text StringText=&quot;502-13&quot; StringGroup=&quot;PageNum&quot;/&gt;&lt;Text StringText=&quot;.&quot; StringGroup=&quot;none&quot;/&gt;&lt;/Display&gt;&lt;/Doc&gt;&lt;/KyMRNote&gt;"/>
    <w:docVar w:name="KY.MR.DATA{93EBA3E8-6F3A-4856-9B16-47EAA13064B5}3740" w:val="&lt;KyMRNote dbid=&quot;{93EBA3E8-6F3A-4856-9B16-47EAA13064B5}&quot; recid=&quot;3740&quot;&gt;&lt;Data&gt;&lt;Field id=&quot;AccessNum&quot;&gt;12869717&lt;/Field&gt;&lt;Field id=&quot;Author&quot; FirstData=&quot;1&quot; FirstStyle=&quot;851968&quot; OtherStyle=&quot;0&quot;&gt;Higashida RT;Furlan AJ;Roberts H;Tomsick T;Connors B;Barr J;Dillon W;Warach S;Broderick J;Tilley B;Sacks D;&lt;/Field&gt;&lt;Field id=&quot;AuthorTrans&quot;&gt;&lt;/Field&gt;&lt;Field id=&quot;DOI&quot;&gt;10.1161/01.STR.0000082721.62796.09&lt;/Field&gt;&lt;Field id=&quot;Editor&quot;&gt;&lt;/Field&gt;&lt;Field id=&quot;FmtTitle&quot;&gt;&lt;/Field&gt;&lt;Field id=&quot;FullAuthor&quot;&gt;Higashida, Randall T;Furlan, Anthony J;Roberts, Heidi;Tomsick, Thomas;Connors, Buddy;Barr, John;Dillon, William;Warach, Steven;Broderick, Joseph;Tilley, Barbara;Sacks, David;&lt;/Field&gt;&lt;Field id=&quot;ISSN&quot;&gt;0039-2499&lt;/Field&gt;&lt;Field id=&quot;Issue&quot;&gt;8&lt;/Field&gt;&lt;Field id=&quot;LIID&quot;&gt;3740&lt;/Field&gt;&lt;Field id=&quot;Magazine&quot;&gt;Stroke&lt;/Field&gt;&lt;Field id=&quot;MagazineAB&quot;&gt;Stroke&lt;/Field&gt;&lt;Field id=&quot;MagazineTrans&quot;&gt;&lt;/Field&gt;&lt;Field id=&quot;PageNum&quot;&gt;e109-37&lt;/Field&gt;&lt;Field id=&quot;PubDate&quot;&gt;Aug&lt;/Field&gt;&lt;Field id=&quot;PubPlace&quot;&gt;United States&lt;/Field&gt;&lt;Field id=&quot;PubPlaceTrans&quot;&gt;&lt;/Field&gt;&lt;Field id=&quot;PubYear&quot;&gt;2003&lt;/Field&gt;&lt;Field id=&quot;Publisher&quot;&gt;Lippincott Williams and Wilkins Ltd.&lt;/Field&gt;&lt;Field id=&quot;PublisherTrans&quot;&gt;&lt;/Field&gt;&lt;Field id=&quot;TITrans&quot;&gt;&lt;/Field&gt;&lt;Field id=&quot;Title&quot;&gt;Trial design and reporting standards for intra-arterial cerebral thrombolysis for acute ischemic stroke&lt;/Field&gt;&lt;Field id=&quot;Translator&quot;&gt;&lt;/Field&gt;&lt;Field id=&quot;Type&quot;&gt;{041D4F77-279E-4405-0002-4388361B9CFF}&lt;/Field&gt;&lt;Field id=&quot;Version&quot;&gt;&lt;/Field&gt;&lt;Field id=&quot;Vol&quot;&gt;34&lt;/Field&gt;&lt;Field id=&quot;Factor&quot;&gt;8.3&lt;/Field&gt;&lt;Field id=&quot;Author2&quot;&gt;Higashida,RT;Furlan,AJ;Roberts,H;&lt;/Field&gt;&lt;/Data&gt;&lt;Ref&gt;&lt;Display&gt;&lt;Text StringText=&quot;「RefIndex」&quot; StringTextOri=&quot;「RefIndex」&quot; SuperScript=&quot;true&quot;/&gt;&lt;/Display&gt;&lt;/Ref&gt;&lt;Doc&gt;&lt;Display&gt;&lt;Text StringText=&quot;Higashida RT, Furlan AJ, Roberts H&quot; StringGroup=&quot;Author&quot;/&gt;&lt;Text StringText=&quot;, et al.&quot; StringGroup=&quot;Author&quot; Italic=&quot;true&quot;/&gt;&lt;Text StringText=&quot; &quot; StringGroup=&quot;Author&quot;/&gt;&lt;Text StringText=&quot;Trial design and reporting standards for intra-arterial cerebral thrombolysis for acute ischemic stroke&quot; StringGroup=&quot;Title&quot;/&gt;&lt;Text StringText=&quot;. &quot; StringGroup=&quot;Title&quot;/&gt;&lt;Text StringText=&quot;Stroke&quot; StringGroup=&quot;Magazine&quot; Italic=&quot;true&quot;/&gt;&lt;Text StringText=&quot; &quot; StringGroup=&quot;Magazine&quot;/&gt;&lt;Text StringText=&quot;2003&quot; StringGroup=&quot;PubYear&quot;/&gt;&lt;Text StringText=&quot;;&quot; StringGroup=&quot;PubYear&quot;/&gt;&lt;Text StringText=&quot;34&quot; StringGroup=&quot;Vol&quot;/&gt;&lt;Text StringText=&quot;:&quot; StringGroup=&quot;PageNum&quot;/&gt;&lt;Text StringText=&quot;e109-37&quot; StringGroup=&quot;PageNum&quot;/&gt;&lt;Text StringText=&quot;.&quot; StringGroup=&quot;none&quot;/&gt;&lt;/Display&gt;&lt;/Doc&gt;&lt;/KyMRNote&gt;"/>
    <w:docVar w:name="KY.MR.DATA{93EBA3E8-6F3A-4856-9B16-47EAA13064B5}3741" w:val="&lt;KyMRNote dbid=&quot;{93EBA3E8-6F3A-4856-9B16-47EAA13064B5}&quot; recid=&quot;3741&quot;&gt;&lt;Data&gt;&lt;Field id=&quot;AccessNum&quot;&gt;36604174&lt;/Field&gt;&lt;Field id=&quot;Author&quot; FirstData=&quot;1&quot; FirstStyle=&quot;458752&quot; OtherStyle=&quot;0&quot;&gt;Tang Y;Li T;Liu W;He Y;Zhu L;Wang ZL;He Y;&lt;/Field&gt;&lt;Field id=&quot;AuthorTrans&quot;&gt;&lt;/Field&gt;&lt;Field id=&quot;DOI&quot;&gt;10.1136/jnis-2022-019685&lt;/Field&gt;&lt;Field id=&quot;Editor&quot;&gt;&lt;/Field&gt;&lt;Field id=&quot;FmtTitle&quot;&gt;&lt;/Field&gt;&lt;Field id=&quot;FullAuthor&quot;&gt;Tang, Yao;Li, Tianxiao;Liu, Wenbo;He, Yanyan;Zhu, Liangfu;Wang, Zi-Liang;He, Yingkun;&lt;/Field&gt;&lt;Field id=&quot;ISSN&quot;&gt;1759-8478&lt;/Field&gt;&lt;Field id=&quot;Issue&quot;&gt;e3&lt;/Field&gt;&lt;Field id=&quot;LIID&quot;&gt;3741&lt;/Field&gt;&lt;Field id=&quot;Magazine&quot;&gt;Journal of neurointerventional surgery&lt;/Field&gt;&lt;Field id=&quot;MagazineAB&quot;&gt;J Neurointerv Surg&lt;/Field&gt;&lt;Field id=&quot;MagazineTrans&quot;&gt;&lt;/Field&gt;&lt;Field id=&quot;PageNum&quot;&gt;e369-e374&lt;/Field&gt;&lt;Field id=&quot;PubDate&quot;&gt;Dec 21&lt;/Field&gt;&lt;Field id=&quot;PubPlace&quot;&gt;England&lt;/Field&gt;&lt;Field id=&quot;PubPlaceTrans&quot;&gt;&lt;/Field&gt;&lt;Field id=&quot;PubYear&quot;&gt;2023&lt;/Field&gt;&lt;Field id=&quot;Publisher&quot;&gt;BMJ Publishing Group&lt;/Field&gt;&lt;Field id=&quot;PublisherTrans&quot;&gt;&lt;/Field&gt;&lt;Field id=&quot;TITrans&quot;&gt;&lt;/Field&gt;&lt;Field id=&quot;Title&quot;&gt;Comparison of drug-coated balloon with conventional balloon for angioplasty in symptomatic intracranial atherosclerotic stenosis&lt;/Field&gt;&lt;Field id=&quot;Translator&quot;&gt;&lt;/Field&gt;&lt;Field id=&quot;Type&quot;&gt;{041D4F77-279E-4405-0002-4388361B9CFF}&lt;/Field&gt;&lt;Field id=&quot;Version&quot;&gt;&lt;/Field&gt;&lt;Field id=&quot;Vol&quot;&gt;15&lt;/Field&gt;&lt;Field id=&quot;Factor&quot;&gt;4.8&lt;/Field&gt;&lt;Field id=&quot;Author2&quot;&gt;Tang,Y;Li,T;Liu,W;&lt;/Field&gt;&lt;/Data&gt;&lt;Ref&gt;&lt;Display&gt;&lt;Text StringText=&quot;「RefIndex」&quot; StringTextOri=&quot;「RefIndex」&quot; SuperScript=&quot;true&quot;/&gt;&lt;/Display&gt;&lt;/Ref&gt;&lt;Doc&gt;&lt;Display&gt;&lt;Text StringText=&quot;Tang Y, Li T, Liu W&quot; StringGroup=&quot;Author&quot;/&gt;&lt;Text StringText=&quot;, et al.&quot; StringGroup=&quot;Author&quot; Italic=&quot;true&quot;/&gt;&lt;Text StringText=&quot; &quot; StringGroup=&quot;Author&quot;/&gt;&lt;Text StringText=&quot;Comparison of drug-coated balloon with conventional balloon for angioplasty in symptomatic intracranial atherosclerotic stenosis&quot; StringGroup=&quot;Title&quot;/&gt;&lt;Text StringText=&quot;. &quot; StringGroup=&quot;Title&quot;/&gt;&lt;Text StringText=&quot;J Neurointerv Surg&quot; StringGroup=&quot;Magazine&quot; Italic=&quot;true&quot;/&gt;&lt;Text StringText=&quot; &quot; StringGroup=&quot;Magazine&quot;/&gt;&lt;Text StringText=&quot;2023&quot; StringGroup=&quot;PubYear&quot;/&gt;&lt;Text StringText=&quot;;&quot; StringGroup=&quot;PubYear&quot;/&gt;&lt;Text StringText=&quot;15&quot; StringGroup=&quot;Vol&quot;/&gt;&lt;Text StringText=&quot;:&quot; StringGroup=&quot;PageNum&quot;/&gt;&lt;Text StringText=&quot;e369-369e374&quot; StringGroup=&quot;PageNum&quot;/&gt;&lt;Text StringText=&quot;.&quot; StringGroup=&quot;none&quot;/&gt;&lt;/Display&gt;&lt;/Doc&gt;&lt;/KyMRNote&gt;"/>
    <w:docVar w:name="KY.MR.DATA{93EBA3E8-6F3A-4856-9B16-47EAA13064B5}3742" w:val="&lt;KyMRNote dbid=&quot;{93EBA3E8-6F3A-4856-9B16-47EAA13064B5}&quot; recid=&quot;3742&quot;&gt;&lt;Data&gt;&lt;Field id=&quot;AccessNum&quot;&gt;31125298&lt;/Field&gt;&lt;Field id=&quot;Author&quot; FirstData=&quot;1&quot; FirstStyle=&quot;851968&quot; OtherStyle=&quot;0&quot;&gt;Alexander MJ;Zauner A;Chaloupka JC;Baxter B;Callison RC;Gupta R;Song SS;Yu W;&lt;/Field&gt;&lt;Field id=&quot;AuthorTrans&quot;&gt;&lt;/Field&gt;&lt;Field id=&quot;DOI&quot;&gt;10.1161/STROKEAHA.118.023996&lt;/Field&gt;&lt;Field id=&quot;Editor&quot;&gt;&lt;/Field&gt;&lt;Field id=&quot;FmtTitle&quot;&gt;&lt;/Field&gt;&lt;Field id=&quot;FullAuthor&quot;&gt;Alexander, Michael J;Zauner, Alois;Chaloupka, John C;Baxter, Blaise;Callison, Richard C;Gupta, Rishi;Song, Shlee S;Yu, Wengui;&lt;/Field&gt;&lt;Field id=&quot;ISSN&quot;&gt;0039-2499&lt;/Field&gt;&lt;Field id=&quot;Issue&quot;&gt;4&lt;/Field&gt;&lt;Field id=&quot;LIID&quot;&gt;3742&lt;/Field&gt;&lt;Field id=&quot;Magazine&quot;&gt;Stroke&lt;/Field&gt;&lt;Field id=&quot;MagazineAB&quot;&gt;Stroke&lt;/Field&gt;&lt;Field id=&quot;MagazineTrans&quot;&gt;&lt;/Field&gt;&lt;Field id=&quot;PageNum&quot;&gt;889-894&lt;/Field&gt;&lt;Field id=&quot;PubDate&quot;&gt;Apr&lt;/Field&gt;&lt;Field id=&quot;PubPlace&quot;&gt;United States&lt;/Field&gt;&lt;Field id=&quot;PubPlaceTrans&quot;&gt;&lt;/Field&gt;&lt;Field id=&quot;PubYear&quot;&gt;2019&lt;/Field&gt;&lt;Field id=&quot;Publisher&quot;&gt;Lippincott Williams and Wilkins Ltd.&lt;/Field&gt;&lt;Field id=&quot;PublisherTrans&quot;&gt;&lt;/Field&gt;&lt;Field id=&quot;TITrans&quot;&gt;&lt;/Field&gt;&lt;Field id=&quot;Title&quot;&gt;WEAVE Trial: Final Results in 152 On-Label Patients&lt;/Field&gt;&lt;Field id=&quot;Translator&quot;&gt;&lt;/Field&gt;&lt;Field id=&quot;Type&quot;&gt;{041D4F77-279E-4405-0002-4388361B9CFF}&lt;/Field&gt;&lt;Field id=&quot;Version&quot;&gt;&lt;/Field&gt;&lt;Field id=&quot;Vol&quot;&gt;50&lt;/Field&gt;&lt;Field id=&quot;Factor&quot;&gt;8.3&lt;/Field&gt;&lt;Field id=&quot;Author2&quot;&gt;Alexander,MJ;Zauner,A;Chaloupka,JC;&lt;/Field&gt;&lt;/Data&gt;&lt;Ref&gt;&lt;Display&gt;&lt;Text StringText=&quot;「RefIndex」&quot; StringTextOri=&quot;「RefIndex」&quot; SuperScript=&quot;true&quot;/&gt;&lt;/Display&gt;&lt;/Ref&gt;&lt;Doc&gt;&lt;Display&gt;&lt;Text StringText=&quot;Alexander MJ, Zauner A, Chaloupka JC&quot; StringGroup=&quot;Author&quot;/&gt;&lt;Text StringText=&quot;, et al.&quot; StringGroup=&quot;Author&quot; Italic=&quot;true&quot;/&gt;&lt;Text StringText=&quot; &quot; StringGroup=&quot;Author&quot;/&gt;&lt;Text StringText=&quot;WEAVE Trial: Final Results in 152 On-Label Patients&quot; StringGroup=&quot;Title&quot;/&gt;&lt;Text StringText=&quot;. &quot; StringGroup=&quot;Title&quot;/&gt;&lt;Text StringText=&quot;Stroke&quot; StringGroup=&quot;Magazine&quot; Italic=&quot;true&quot;/&gt;&lt;Text StringText=&quot; &quot; StringGroup=&quot;Magazine&quot;/&gt;&lt;Text StringText=&quot;2019&quot; StringGroup=&quot;PubYear&quot;/&gt;&lt;Text StringText=&quot;;&quot; StringGroup=&quot;PubYear&quot;/&gt;&lt;Text StringText=&quot;50&quot; StringGroup=&quot;Vol&quot;/&gt;&lt;Text StringText=&quot;:&quot; StringGroup=&quot;PageNum&quot;/&gt;&lt;Text StringText=&quot;889-94&quot; StringGroup=&quot;PageNum&quot;/&gt;&lt;Text StringText=&quot;.&quot; StringGroup=&quot;none&quot;/&gt;&lt;/Display&gt;&lt;/Doc&gt;&lt;/KyMRNote&gt;"/>
    <w:docVar w:name="KY.MR.DATA{93EBA3E8-6F3A-4856-9B16-47EAA13064B5}3743" w:val="&lt;KyMRNote dbid=&quot;{93EBA3E8-6F3A-4856-9B16-47EAA13064B5}&quot; recid=&quot;3743&quot;&gt;&lt;Data&gt;&lt;Field id=&quot;AccessNum&quot;&gt;32691077&lt;/Field&gt;&lt;Field id=&quot;Author&quot; FirstData=&quot;1&quot; FirstStyle=&quot;655360&quot; OtherStyle=&quot;0&quot;&gt;Remonda L;Diepers M;Berberat J;Kahles T;Anon J;Nedeltchev K;Gruber P;&lt;/Field&gt;&lt;Field id=&quot;AuthorTrans&quot;&gt;&lt;/Field&gt;&lt;Field id=&quot;DOI&quot;&gt;10.1007/s00062-020-00936-9&lt;/Field&gt;&lt;Field id=&quot;Editor&quot;&gt;&lt;/Field&gt;&lt;Field id=&quot;FmtTitle&quot;&gt;&lt;/Field&gt;&lt;Field id=&quot;FullAuthor&quot;&gt;Remonda, Luca;Diepers, Michael;Berberat, Jatta;Kahles, Timo;Anon, Javier;Nedeltchev, Krassen;Gruber, Philipp;&lt;/Field&gt;&lt;Field id=&quot;ISSN&quot;&gt;1869-1439&lt;/Field&gt;&lt;Field id=&quot;Issue&quot;&gt;1&lt;/Field&gt;&lt;Field id=&quot;LIID&quot;&gt;3743&lt;/Field&gt;&lt;Field id=&quot;Magazine&quot;&gt;Clinical neuroradiology&lt;/Field&gt;&lt;Field id=&quot;MagazineAB&quot;&gt;Clin Neuroradiol&lt;/Field&gt;&lt;Field id=&quot;MagazineTrans&quot;&gt;&lt;/Field&gt;&lt;Field id=&quot;PageNum&quot;&gt;45-49&lt;/Field&gt;&lt;Field id=&quot;PubDate&quot;&gt;Mar&lt;/Field&gt;&lt;Field id=&quot;PubPlace&quot;&gt;Germany&lt;/Field&gt;&lt;Field id=&quot;PubPlaceTrans&quot;&gt;&lt;/Field&gt;&lt;Field id=&quot;PubYear&quot;&gt;2021&lt;/Field&gt;&lt;Field id=&quot;Publisher&quot;&gt;Springer Berlin Heidelberg&lt;/Field&gt;&lt;Field id=&quot;PublisherTrans&quot;&gt;&lt;/Field&gt;&lt;Field id=&quot;TITrans&quot;&gt;&lt;/Field&gt;&lt;Field id=&quot;Title&quot;&gt;Drug-Coated Balloon Treatment in Symptomatic Intracranial High Grade Stenosis : A Retrospective Study of 33 Patients&lt;/Field&gt;&lt;Field id=&quot;Translator&quot;&gt;&lt;/Field&gt;&lt;Field id=&quot;Type&quot;&gt;{041D4F77-279E-4405-0002-4388361B9CFF}&lt;/Field&gt;&lt;Field id=&quot;Version&quot;&gt;&lt;/Field&gt;&lt;Field id=&quot;Vol&quot;&gt;31&lt;/Field&gt;&lt;Field id=&quot;Factor&quot;&gt;2.8&lt;/Field&gt;&lt;Field id=&quot;Author2&quot;&gt;Remonda,L;Diepers,M;Berberat,J;&lt;/Field&gt;&lt;/Data&gt;&lt;Ref&gt;&lt;Display&gt;&lt;Text StringText=&quot;「RefIndex」&quot; StringTextOri=&quot;「RefIndex」&quot; SuperScript=&quot;true&quot;/&gt;&lt;/Display&gt;&lt;/Ref&gt;&lt;Doc&gt;&lt;Display&gt;&lt;Text StringText=&quot;Remonda L, Diepers M, Berberat J&quot; StringGroup=&quot;Author&quot;/&gt;&lt;Text StringText=&quot;, et al.&quot; StringGroup=&quot;Author&quot; Italic=&quot;true&quot;/&gt;&lt;Text StringText=&quot; &quot; StringGroup=&quot;Author&quot;/&gt;&lt;Text StringText=&quot;Drug-Coated Balloon Treatment in Symptomatic Intracranial High Grade Stenosis : A Retrospective Study of 33 Patients&quot; StringGroup=&quot;Title&quot;/&gt;&lt;Text StringText=&quot;. &quot; StringGroup=&quot;Title&quot;/&gt;&lt;Text StringText=&quot;Clin Neuroradiol&quot; StringGroup=&quot;Magazine&quot; Italic=&quot;true&quot;/&gt;&lt;Text StringText=&quot; &quot; StringGroup=&quot;Magazine&quot;/&gt;&lt;Text StringText=&quot;2021&quot; StringGroup=&quot;PubYear&quot;/&gt;&lt;Text StringText=&quot;;&quot; StringGroup=&quot;PubYear&quot;/&gt;&lt;Text StringText=&quot;31&quot; StringGroup=&quot;Vol&quot;/&gt;&lt;Text StringText=&quot;:&quot; StringGroup=&quot;PageNum&quot;/&gt;&lt;Text StringText=&quot;45-9&quot; StringGroup=&quot;PageNum&quot;/&gt;&lt;Text StringText=&quot;.&quot; StringGroup=&quot;none&quot;/&gt;&lt;/Display&gt;&lt;/Doc&gt;&lt;/KyMRNote&gt;"/>
    <w:docVar w:name="KY.MR.DATA{93EBA3E8-6F3A-4856-9B16-47EAA13064B5}3744" w:val="&lt;KyMRNote dbid=&quot;{93EBA3E8-6F3A-4856-9B16-47EAA13064B5}&quot; recid=&quot;3744&quot;&gt;&lt;Data&gt;&lt;Field id=&quot;AccessNum&quot;&gt;36259524&lt;/Field&gt;&lt;Field id=&quot;Author&quot; FirstData=&quot;1&quot; FirstStyle=&quot;524288&quot; OtherStyle=&quot;0&quot;&gt;Jiang S;Liu Q;Zhang C;Chen K;Dou W;Wang X;&lt;/Field&gt;&lt;Field id=&quot;AuthorTrans&quot;&gt;&lt;/Field&gt;&lt;Field id=&quot;DOI&quot;&gt;10.1002/jmri.28490&lt;/Field&gt;&lt;Field id=&quot;Editor&quot;&gt;&lt;/Field&gt;&lt;Field id=&quot;FmtTitle&quot;&gt;&lt;/Field&gt;&lt;Field id=&quot;FullAuthor&quot;&gt;Jiang, Shu;Liu, Qingwei;Zhang, Chao;Chen, Kunjian;Dou, Weiqiang;Wang, Xinyi;&lt;/Field&gt;&lt;Field id=&quot;ISSN&quot;&gt;1053-1807&lt;/Field&gt;&lt;Field id=&quot;Issue&quot;&gt;1&lt;/Field&gt;&lt;Field id=&quot;LIID&quot;&gt;3744&lt;/Field&gt;&lt;Field id=&quot;Magazine&quot;&gt;Journal of magnetic resonance imaging : JMRI&lt;/Field&gt;&lt;Field id=&quot;MagazineAB&quot;&gt;J Magn Reson Imaging&lt;/Field&gt;&lt;Field id=&quot;MagazineTrans&quot;&gt;&lt;/Field&gt;&lt;Field id=&quot;PageNum&quot;&gt;69-78&lt;/Field&gt;&lt;Field id=&quot;PubDate&quot;&gt;Jul&lt;/Field&gt;&lt;Field id=&quot;PubPlace&quot;&gt;United States&lt;/Field&gt;&lt;Field id=&quot;PubPlaceTrans&quot;&gt;&lt;/Field&gt;&lt;Field id=&quot;PubYear&quot;&gt;2023&lt;/Field&gt;&lt;Field id=&quot;Publisher&quot;&gt;John Wiley and Sons Inc.&lt;/Field&gt;&lt;Field id=&quot;PublisherTrans&quot;&gt;&lt;/Field&gt;&lt;Field id=&quot;TITrans&quot;&gt;&lt;/Field&gt;&lt;Field id=&quot;Title&quot;&gt;High-Resolution Vessel Wall MRI in Assessing Postoperative Restenosis of Intracranial Atherosclerotic Disease Before Drug-Coated Balloon Treatment: An Outcome Prediction Study&lt;/Field&gt;&lt;Field id=&quot;Translator&quot;&gt;&lt;/Field&gt;&lt;Field id=&quot;Type&quot;&gt;{041D4F77-279E-4405-0002-4388361B9CFF}&lt;/Field&gt;&lt;Field id=&quot;Version&quot;&gt;&lt;/Field&gt;&lt;Field id=&quot;Vol&quot;&gt;58&lt;/Field&gt;&lt;Field id=&quot;Factor&quot;&gt;4.4&lt;/Field&gt;&lt;Field id=&quot;Author2&quot;&gt;Jiang,S;Liu,Q;Zhang,C;&lt;/Field&gt;&lt;/Data&gt;&lt;Ref&gt;&lt;Display&gt;&lt;Text StringText=&quot;「RefIndex」&quot; StringTextOri=&quot;「RefIndex」&quot; SuperScript=&quot;true&quot;/&gt;&lt;/Display&gt;&lt;/Ref&gt;&lt;Doc&gt;&lt;Display&gt;&lt;Text StringText=&quot;Jiang S, Liu Q, Zhang C&quot; StringGroup=&quot;Author&quot;/&gt;&lt;Text StringText=&quot;, et al.&quot; StringGroup=&quot;Author&quot; Italic=&quot;true&quot;/&gt;&lt;Text StringText=&quot; &quot; StringGroup=&quot;Author&quot;/&gt;&lt;Text StringText=&quot;High-Resolution Vessel Wall MRI in Assessing Postoperative Restenosis of Intracranial Atherosclerotic Disease Before Drug-Coated Balloon Treatment: An Outcome Prediction Study&quot; StringGroup=&quot;Title&quot;/&gt;&lt;Text StringText=&quot;. &quot; StringGroup=&quot;Title&quot;/&gt;&lt;Text StringText=&quot;J Magn Reson Imaging&quot; StringGroup=&quot;Magazine&quot; Italic=&quot;true&quot;/&gt;&lt;Text StringText=&quot; &quot; StringGroup=&quot;Magazine&quot;/&gt;&lt;Text StringText=&quot;2023&quot; StringGroup=&quot;PubYear&quot;/&gt;&lt;Text StringText=&quot;;&quot; StringGroup=&quot;PubYear&quot;/&gt;&lt;Text StringText=&quot;58&quot; StringGroup=&quot;Vol&quot;/&gt;&lt;Text StringText=&quot;:&quot; StringGroup=&quot;PageNum&quot;/&gt;&lt;Text StringText=&quot;69-78&quot; StringGroup=&quot;PageNum&quot;/&gt;&lt;Text StringText=&quot;.&quot; StringGroup=&quot;none&quot;/&gt;&lt;/Display&gt;&lt;/Doc&gt;&lt;/KyMRNote&gt;"/>
    <w:docVar w:name="KY.MR.DATA{93EBA3E8-6F3A-4856-9B16-47EAA13064B5}3745" w:val="&lt;KyMRNote dbid=&quot;{93EBA3E8-6F3A-4856-9B16-47EAA13064B5}&quot; recid=&quot;3745&quot;&gt;&lt;Data&gt;&lt;Field id=&quot;AccessNum&quot;&gt;30294474&lt;/Field&gt;&lt;Field id=&quot;Author&quot; FirstData=&quot;1&quot; FirstStyle=&quot;327680&quot; OtherStyle=&quot;0&quot;&gt;Ma N;Zhang Y;Shuai J;Jiang C;Zhu Q;Chen K;Liu L;Li B;Shi X;Gao L;Liu Y;Wang F;Li Y;Liu T;Zheng H;Mo D;Gao F;Wang Y;Wang Y;Feng L;Miao Z;&lt;/Field&gt;&lt;Field id=&quot;AuthorTrans&quot;&gt;&lt;/Field&gt;&lt;Field id=&quot;DOI&quot;&gt;10.1136/svn-2017-000137&lt;/Field&gt;&lt;Field id=&quot;Editor&quot;&gt;&lt;/Field&gt;&lt;Field id=&quot;FmtTitle&quot;&gt;&lt;/Field&gt;&lt;Field id=&quot;FullAuthor&quot;&gt;Ma, Ning;Zhang, Yong;Shuai, Jie;Jiang, Changchun;Zhu, Qiyi;Chen, Kangning;Liu, Li;Li, Baomin;Shi, Xiangqun;Gao, Lianbo;Liu, Yajie;Wang, Feng;Li, Yongli;Liu, Tieyan;Zheng, Hongbo;Mo, Dapeng;Gao, Feng;Wang, Yilong;Wang, Yongjun;Feng, Lei;Miao, Zhongrong;&lt;/Field&gt;&lt;Field id=&quot;ISSN&quot;&gt;2059-8688&lt;/Field&gt;&lt;Field id=&quot;Issue&quot;&gt;3&lt;/Field&gt;&lt;Field id=&quot;LIID&quot;&gt;3745&lt;/Field&gt;&lt;Field id=&quot;Magazine&quot;&gt;Stroke and vascular neurology&lt;/Field&gt;&lt;Field id=&quot;MagazineAB&quot;&gt;Stroke Vasc Neurol&lt;/Field&gt;&lt;Field id=&quot;MagazineTrans&quot;&gt;&lt;/Field&gt;&lt;Field id=&quot;PageNum&quot;&gt;176-184&lt;/Field&gt;&lt;Field id=&quot;PubDate&quot;&gt;Sep&lt;/Field&gt;&lt;Field id=&quot;PubPlace&quot;&gt;England&lt;/Field&gt;&lt;Field id=&quot;PubPlaceTrans&quot;&gt;&lt;/Field&gt;&lt;Field id=&quot;PubYear&quot;&gt;2018&lt;/Field&gt;&lt;Field id=&quot;Publisher&quot;&gt;BMJ Publishing Group&lt;/Field&gt;&lt;Field id=&quot;PublisherTrans&quot;&gt;&lt;/Field&gt;&lt;Field id=&quot;TITrans&quot;&gt;&lt;/Field&gt;&lt;Field id=&quot;Title&quot;&gt;Stenting for symptomatic intracranial arterial stenosis in China: 1-year outcome of a multicentre registry study&lt;/Field&gt;&lt;Field id=&quot;Translator&quot;&gt;&lt;/Field&gt;&lt;Field id=&quot;Type&quot;&gt;{041D4F77-279E-4405-0002-4388361B9CFF}&lt;/Field&gt;&lt;Field id=&quot;Version&quot;&gt;&lt;/Field&gt;&lt;Field id=&quot;Vol&quot;&gt;3&lt;/Field&gt;&lt;Field id=&quot;Factor&quot;&gt;5.9&lt;/Field&gt;&lt;Field id=&quot;Author2&quot;&gt;Ma,N;Zhang,Y;Shuai,J;&lt;/Field&gt;&lt;/Data&gt;&lt;Ref&gt;&lt;Display&gt;&lt;Text StringText=&quot;「RefIndex」&quot; StringTextOri=&quot;「RefIndex」&quot; SuperScript=&quot;true&quot;/&gt;&lt;/Display&gt;&lt;/Ref&gt;&lt;Doc&gt;&lt;Display&gt;&lt;Text StringText=&quot;Ma N, Zhang Y, Shuai J&quot; StringGroup=&quot;Author&quot;/&gt;&lt;Text StringText=&quot;, et al.&quot; StringGroup=&quot;Author&quot; Italic=&quot;true&quot;/&gt;&lt;Text StringText=&quot; &quot; StringGroup=&quot;Author&quot;/&gt;&lt;Text StringText=&quot;Stenting for symptomatic intracranial arterial stenosis in China: 1-year outcome of a multicentre registry study&quot; StringGroup=&quot;Title&quot;/&gt;&lt;Text StringText=&quot;. &quot; StringGroup=&quot;Title&quot;/&gt;&lt;Text StringText=&quot;Stroke Vasc Neurol&quot; StringGroup=&quot;Magazine&quot; Italic=&quot;true&quot;/&gt;&lt;Text StringText=&quot; &quot; StringGroup=&quot;Magazine&quot;/&gt;&lt;Text StringText=&quot;2018&quot; StringGroup=&quot;PubYear&quot;/&gt;&lt;Text StringText=&quot;;&quot; StringGroup=&quot;PubYear&quot;/&gt;&lt;Text StringText=&quot;3&quot; StringGroup=&quot;Vol&quot;/&gt;&lt;Text StringText=&quot;:&quot; StringGroup=&quot;PageNum&quot;/&gt;&lt;Text StringText=&quot;176-84&quot; StringGroup=&quot;PageNum&quot;/&gt;&lt;Text StringText=&quot;.&quot; StringGroup=&quot;none&quot;/&gt;&lt;/Display&gt;&lt;/Doc&gt;&lt;/KyMRNote&gt;"/>
    <w:docVar w:name="KY.MR.DATA{93EBA3E8-6F3A-4856-9B16-47EAA13064B5}3746" w:val="&lt;KyMRNote dbid=&quot;{93EBA3E8-6F3A-4856-9B16-47EAA13064B5}&quot; recid=&quot;3746&quot;&gt;&lt;Data&gt;&lt;Field id=&quot;AccessNum&quot;&gt;19182081&lt;/Field&gt;&lt;Field id=&quot;Author&quot; FirstData=&quot;1&quot; FirstStyle=&quot;720896&quot; OtherStyle=&quot;0&quot;&gt;Gröschel K;Schnaudigel S;Pilgram SM;Wasser K;Kastrup A;&lt;/Field&gt;&lt;Field id=&quot;AuthorTrans&quot;&gt;&lt;/Field&gt;&lt;Field id=&quot;DOI&quot;&gt;10.1161/STROKEAHA.108.532713&lt;/Field&gt;&lt;Field id=&quot;Editor&quot;&gt;&lt;/Field&gt;&lt;Field id=&quot;FmtTitle&quot;&gt;&lt;/Field&gt;&lt;Field id=&quot;FullAuthor&quot;&gt;Gröschel, Klaus;Schnaudigel, Sonja;Pilgram, Sara M;Wasser, Katrin;Kastrup, Andreas;&lt;/Field&gt;&lt;Field id=&quot;ISSN&quot;&gt;0039-2499&lt;/Field&gt;&lt;Field id=&quot;Issue&quot;&gt;5&lt;/Field&gt;&lt;Field id=&quot;LIID&quot;&gt;3746&lt;/Field&gt;&lt;Field id=&quot;Magazine&quot;&gt;Stroke&lt;/Field&gt;&lt;Field id=&quot;MagazineAB&quot;&gt;Stroke&lt;/Field&gt;&lt;Field id=&quot;MagazineTrans&quot;&gt;&lt;/Field&gt;&lt;Field id=&quot;PageNum&quot;&gt;e340-7&lt;/Field&gt;&lt;Field id=&quot;PubDate&quot;&gt;May&lt;/Field&gt;&lt;Field id=&quot;PubPlace&quot;&gt;United States&lt;/Field&gt;&lt;Field id=&quot;PubPlaceTrans&quot;&gt;&lt;/Field&gt;&lt;Field id=&quot;PubYear&quot;&gt;2009&lt;/Field&gt;&lt;Field id=&quot;Publisher&quot;&gt;Lippincott Williams and Wilkins Ltd.&lt;/Field&gt;&lt;Field id=&quot;PublisherTrans&quot;&gt;&lt;/Field&gt;&lt;Field id=&quot;TITrans&quot;&gt;&lt;/Field&gt;&lt;Field id=&quot;Title&quot;&gt;A systematic review on outcome after stenting for intracranial atherosclerosis&lt;/Field&gt;&lt;Field id=&quot;Translator&quot;&gt;&lt;/Field&gt;&lt;Field id=&quot;Type&quot;&gt;{041D4F77-279E-4405-0002-4388361B9CFF}&lt;/Field&gt;&lt;Field id=&quot;Version&quot;&gt;&lt;/Field&gt;&lt;Field id=&quot;Vol&quot;&gt;40&lt;/Field&gt;&lt;Field id=&quot;Factor&quot;&gt;8.3&lt;/Field&gt;&lt;Field id=&quot;Author2&quot;&gt;Gröschel,K;Schnaudigel,S;Pilgram,SM;&lt;/Field&gt;&lt;/Data&gt;&lt;Ref&gt;&lt;Display&gt;&lt;Text StringText=&quot;「RefIndex」&quot; StringTextOri=&quot;「RefIndex」&quot; SuperScript=&quot;true&quot;/&gt;&lt;/Display&gt;&lt;/Ref&gt;&lt;Doc&gt;&lt;Display&gt;&lt;Text StringText=&quot;Gröschel K, Schnaudigel S, Pilgram SM&quot; StringGroup=&quot;Author&quot;/&gt;&lt;Text StringText=&quot;, et al.&quot; StringGroup=&quot;Author&quot; Italic=&quot;true&quot;/&gt;&lt;Text StringText=&quot; &quot; StringGroup=&quot;Author&quot;/&gt;&lt;Text StringText=&quot;A systematic review on outcome after stenting for intracranial atherosclerosis&quot; StringGroup=&quot;Title&quot;/&gt;&lt;Text StringText=&quot;. &quot; StringGroup=&quot;Title&quot;/&gt;&lt;Text StringText=&quot;Stroke&quot; StringGroup=&quot;Magazine&quot; Italic=&quot;true&quot;/&gt;&lt;Text StringText=&quot; &quot; StringGroup=&quot;Magazine&quot;/&gt;&lt;Text StringText=&quot;2009&quot; StringGroup=&quot;PubYear&quot;/&gt;&lt;Text StringText=&quot;;&quot; StringGroup=&quot;PubYear&quot;/&gt;&lt;Text StringText=&quot;40&quot; StringGroup=&quot;Vol&quot;/&gt;&lt;Text StringText=&quot;:&quot; StringGroup=&quot;PageNum&quot;/&gt;&lt;Text StringText=&quot;e340-7&quot; StringGroup=&quot;PageNum&quot;/&gt;&lt;Text StringText=&quot;.&quot; StringGroup=&quot;none&quot;/&gt;&lt;/Display&gt;&lt;/Doc&gt;&lt;/KyMRNote&gt;"/>
    <w:docVar w:name="KY.MR.DATA{93EBA3E8-6F3A-4856-9B16-47EAA13064B5}3757" w:val="&lt;KyMRNote dbid=&quot;{93EBA3E8-6F3A-4856-9B16-47EAA13064B5}&quot; recid=&quot;3757&quot;&gt;&lt;Data&gt;&lt;Field id=&quot;AccessNum&quot;&gt;11560553&lt;/Field&gt;&lt;Field id=&quot;Author&quot;&gt;&lt;/Field&gt;&lt;Field id=&quot;AuthorTrans&quot;&gt;&lt;/Field&gt;&lt;Field id=&quot;DOI&quot;&gt;10.1046/j.0306-5251.2001.01397-3.x&lt;/Field&gt;&lt;Field id=&quot;Editor&quot;&gt;&lt;/Field&gt;&lt;Field id=&quot;FmtTitle&quot;&gt;&lt;/Field&gt;&lt;Field id=&quot;FullAuthor&quot;&gt;&lt;/Field&gt;&lt;Field id=&quot;ISSN&quot;&gt;0306-5251&lt;/Field&gt;&lt;Field id=&quot;Issue&quot;&gt;3&lt;/Field&gt;&lt;Field id=&quot;LIID&quot;&gt;3757&lt;/Field&gt;&lt;Field id=&quot;Magazine&quot;&gt;British journal of clinical pharmacology&lt;/Field&gt;&lt;Field id=&quot;MagazineAB&quot;&gt;Br J Clin Pharmacol&lt;/Field&gt;&lt;Field id=&quot;MagazineTrans&quot;&gt;&lt;/Field&gt;&lt;Field id=&quot;PageNum&quot;&gt;223-8&lt;/Field&gt;&lt;Field id=&quot;PubDate&quot;&gt;Sep&lt;/Field&gt;&lt;Field id=&quot;PubPlace&quot;&gt;England&lt;/Field&gt;&lt;Field id=&quot;PubPlaceTrans&quot;&gt;&lt;/Field&gt;&lt;Field id=&quot;PubYear&quot;&gt;2001&lt;/Field&gt;&lt;Field id=&quot;Publisher&quot;&gt;Wiley-Blackwell Publishing Ltd&lt;/Field&gt;&lt;Field id=&quot;PublisherTrans&quot;&gt;&lt;/Field&gt;&lt;Field id=&quot;TITrans&quot;&gt;&lt;/Field&gt;&lt;Field id=&quot;Title&quot;&gt;Points to consider on switching between superiority and non-inferiority&lt;/Field&gt;&lt;Field id=&quot;Translator&quot;&gt;&lt;/Field&gt;&lt;Field id=&quot;Type&quot;&gt;{041D4F77-279E-4405-0002-4388361B9CFF}&lt;/Field&gt;&lt;Field id=&quot;Version&quot;&gt;&lt;/Field&gt;&lt;Field id=&quot;Vol&quot;&gt;52&lt;/Field&gt;&lt;Field id=&quot;Factor&quot;&gt;3.4&lt;/Field&gt;&lt;/Data&gt;&lt;Ref&gt;&lt;Display&gt;&lt;Text StringText=&quot;「RefIndex」&quot; StringTextOri=&quot;「RefIndex」&quot; SuperScript=&quot;true&quot;/&gt;&lt;/Display&gt;&lt;/Ref&gt;&lt;Doc&gt;&lt;Display&gt;&lt;Text StringText=&quot;Points to consider on switching between superiority and non-inferiority&quot; StringGroup=&quot;Title&quot;/&gt;&lt;Text StringText=&quot;. &quot; StringGroup=&quot;Title&quot;/&gt;&lt;Text StringText=&quot;Br J Clin Pharmacol&quot; StringGroup=&quot;Magazine&quot; Italic=&quot;true&quot;/&gt;&lt;Text StringText=&quot; &quot; StringGroup=&quot;Magazine&quot;/&gt;&lt;Text StringText=&quot;2001&quot; StringGroup=&quot;PubYear&quot;/&gt;&lt;Text StringText=&quot;;&quot; StringGroup=&quot;PubYear&quot;/&gt;&lt;Text StringText=&quot;52&quot; StringGroup=&quot;Vol&quot;/&gt;&lt;Text StringText=&quot;:&quot; StringGroup=&quot;PageNum&quot;/&gt;&lt;Text StringText=&quot;223-8&quot; StringGroup=&quot;PageNum&quot;/&gt;&lt;Text StringText=&quot;.&quot; StringGroup=&quot;none&quot;/&gt;&lt;/Display&gt;&lt;/Doc&gt;&lt;/KyMRNote&gt;"/>
    <w:docVar w:name="KY.MR.DATA{93EBA3E8-6F3A-4856-9B16-47EAA13064B5}3758" w:val="&lt;KyMRNote dbid=&quot;{93EBA3E8-6F3A-4856-9B16-47EAA13064B5}&quot; recid=&quot;3758&quot;&gt;&lt;Data&gt;&lt;Field id=&quot;AccessNum&quot;&gt;31962054&lt;/Field&gt;&lt;Field id=&quot;Author&quot; FirstData=&quot;1&quot; FirstStyle=&quot;589824&quot; OtherStyle=&quot;0&quot;&gt;Gruber P;Remonda L;&lt;/Field&gt;&lt;Field id=&quot;AuthorTrans&quot;&gt;&lt;/Field&gt;&lt;Field id=&quot;DOI&quot;&gt;10.1080/17434440.2020.1719829&lt;/Field&gt;&lt;Field id=&quot;Editor&quot;&gt;&lt;/Field&gt;&lt;Field id=&quot;FmtTitle&quot;&gt;&lt;/Field&gt;&lt;Field id=&quot;FullAuthor&quot;&gt;Gruber, Philipp;Remonda, Luca;&lt;/Field&gt;&lt;Field id=&quot;ISSN&quot;&gt;1743-4440&lt;/Field&gt;&lt;Field id=&quot;Issue&quot;&gt;2&lt;/Field&gt;&lt;Field id=&quot;LIID&quot;&gt;3758&lt;/Field&gt;&lt;Field id=&quot;Magazine&quot;&gt;Expert review of medical devices&lt;/Field&gt;&lt;Field id=&quot;MagazineAB&quot;&gt;Expert Rev Med Devices&lt;/Field&gt;&lt;Field id=&quot;MagazineTrans&quot;&gt;&lt;/Field&gt;&lt;Field id=&quot;PageNum&quot;&gt;87-92&lt;/Field&gt;&lt;Field id=&quot;PubDate&quot;&gt;Feb&lt;/Field&gt;&lt;Field id=&quot;PubPlace&quot;&gt;England&lt;/Field&gt;&lt;Field id=&quot;PubPlaceTrans&quot;&gt;&lt;/Field&gt;&lt;Field id=&quot;PubYear&quot;&gt;2020&lt;/Field&gt;&lt;Field id=&quot;Publisher&quot;&gt;Taylor and Francis Ltd.&lt;/Field&gt;&lt;Field id=&quot;PublisherTrans&quot;&gt;&lt;/Field&gt;&lt;Field id=&quot;TITrans&quot;&gt;&lt;/Field&gt;&lt;Field id=&quot;Title&quot;&gt;Device profile of different paclitaxel-coated balloons: Neuro Elutax SV, Elutax '3' Neuro and SeQuent Please NEO for the treatment of symptomatic intracranial high-grade stenosis: overview of their feasibility and safety&lt;/Field&gt;&lt;Field id=&quot;Translator&quot;&gt;&lt;/Field&gt;&lt;Field id=&quot;Type&quot;&gt;{041D4F77-279E-4405-0002-4388361B9CFF}&lt;/Field&gt;&lt;Field id=&quot;Version&quot;&gt;&lt;/Field&gt;&lt;Field id=&quot;Vol&quot;&gt;17&lt;/Field&gt;&lt;Field id=&quot;Factor&quot;&gt;3.1&lt;/Field&gt;&lt;Field id=&quot;Author2&quot;&gt;Gruber,P;Remonda,L;&lt;/Field&gt;&lt;/Data&gt;&lt;Ref&gt;&lt;Display&gt;&lt;Text StringText=&quot;「RefIndex」&quot; StringTextOri=&quot;「RefIndex」&quot; SuperScript=&quot;true&quot;/&gt;&lt;/Display&gt;&lt;/Ref&gt;&lt;Doc&gt;&lt;Display&gt;&lt;Text StringText=&quot;Gruber P, Remonda L&quot; StringGroup=&quot;Author&quot;/&gt;&lt;Text StringText=&quot;. &quot; StringGroup=&quot;Author&quot;/&gt;&lt;Text StringText=&quot;Device profile of different paclitaxel-coated balloons: Neuro Elutax SV, Elutax '3' Neuro and SeQuent Please NEO for the treatment of symptomatic intracranial high-grade stenosis: overview of their feasibility and safety&quot; StringGroup=&quot;Title&quot;/&gt;&lt;Text StringText=&quot;. &quot; StringGroup=&quot;Title&quot;/&gt;&lt;Text StringText=&quot;Expert Rev Med Devices&quot; StringGroup=&quot;Magazine&quot; Italic=&quot;true&quot;/&gt;&lt;Text StringText=&quot; &quot; StringGroup=&quot;Magazine&quot;/&gt;&lt;Text StringText=&quot;2020&quot; StringGroup=&quot;PubYear&quot;/&gt;&lt;Text StringText=&quot;;&quot; StringGroup=&quot;PubYear&quot;/&gt;&lt;Text StringText=&quot;17&quot; StringGroup=&quot;Vol&quot;/&gt;&lt;Text StringText=&quot;:&quot; StringGroup=&quot;PageNum&quot;/&gt;&lt;Text StringText=&quot;87-92&quot; StringGroup=&quot;PageNum&quot;/&gt;&lt;Text StringText=&quot;.&quot; StringGroup=&quot;none&quot;/&gt;&lt;/Display&gt;&lt;/Doc&gt;&lt;/KyMRNote&gt;"/>
    <w:docVar w:name="KY.MR.DATA{93EBA3E8-6F3A-4856-9B16-47EAA13064B5}3759" w:val="&lt;KyMRNote dbid=&quot;{93EBA3E8-6F3A-4856-9B16-47EAA13064B5}&quot; recid=&quot;3759&quot;&gt;&lt;Data&gt;&lt;Field id=&quot;AccessNum&quot;&gt;34991058&lt;/Field&gt;&lt;Field id=&quot;Author&quot; FirstData=&quot;1&quot; FirstStyle=&quot;327680&quot; OtherStyle=&quot;0&quot;&gt;Li G;Qiao H;Lin H;Wang R;Chen F;Li S;Yang W;Yin L;Cen X;Zhang Y;Cheng X;Wang AY;&lt;/Field&gt;&lt;Field id=&quot;AuthorTrans&quot;&gt;&lt;/Field&gt;&lt;Field id=&quot;DOI&quot;&gt;10.1016/j.clineuro.2021.107065&lt;/Field&gt;&lt;Field id=&quot;Editor&quot;&gt;&lt;/Field&gt;&lt;Field id=&quot;FmtTitle&quot;&gt;&lt;/Field&gt;&lt;Field id=&quot;FullAuthor&quot;&gt;Li, Guoming;Qiao, Hanzi;Lin, Hao;Wang, Rongfei;Chen, Fajun;Li, Shaoxue;Yang, Weilin;Yin, Lei;Cen, Xuecheng;Zhang, Yingguang;Cheng, Xiao;Wang, Alvin Yi-Chou;&lt;/Field&gt;&lt;Field id=&quot;ISSN&quot;&gt;0303-8467&lt;/Field&gt;&lt;Field id=&quot;Issue&quot;&gt;&lt;/Field&gt;&lt;Field id=&quot;LIID&quot;&gt;3759&lt;/Field&gt;&lt;Field id=&quot;Magazine&quot;&gt;Clinical neurology and neurosurgery&lt;/Field&gt;&lt;Field id=&quot;MagazineAB&quot;&gt;Clin Neurol Neurosurg&lt;/Field&gt;&lt;Field id=&quot;MagazineTrans&quot;&gt;&lt;/Field&gt;&lt;Field id=&quot;PageNum&quot;&gt;107065&lt;/Field&gt;&lt;Field id=&quot;PubDate&quot;&gt;Feb&lt;/Field&gt;&lt;Field id=&quot;PubPlace&quot;&gt;Netherlands&lt;/Field&gt;&lt;Field id=&quot;PubPlaceTrans&quot;&gt;&lt;/Field&gt;&lt;Field id=&quot;PubYear&quot;&gt;2022&lt;/Field&gt;&lt;Field id=&quot;Publisher&quot;&gt;Elsevier&lt;/Field&gt;&lt;Field id=&quot;PublisherTrans&quot;&gt;&lt;/Field&gt;&lt;Field id=&quot;TITrans&quot;&gt;&lt;/Field&gt;&lt;Field id=&quot;Title&quot;&gt;Application of drug-coated balloons for intracranial atherosclerosis disease: a systematic review&lt;/Field&gt;&lt;Field id=&quot;Translator&quot;&gt;&lt;/Field&gt;&lt;Field id=&quot;Type&quot;&gt;{041D4F77-279E-4405-0002-4388361B9CFF}&lt;/Field&gt;&lt;Field id=&quot;Version&quot;&gt;&lt;/Field&gt;&lt;Field id=&quot;Vol&quot;&gt;213&lt;/Field&gt;&lt;Field id=&quot;Factor&quot;&gt;1.9&lt;/Field&gt;&lt;Field id=&quot;Author2&quot;&gt;Li,G;Qiao,H;Lin,H;&lt;/Field&gt;&lt;/Data&gt;&lt;Ref&gt;&lt;Display&gt;&lt;Text StringText=&quot;「RefIndex」&quot; StringTextOri=&quot;「RefIndex」&quot; SuperScript=&quot;true&quot;/&gt;&lt;/Display&gt;&lt;/Ref&gt;&lt;Doc&gt;&lt;Display&gt;&lt;Text StringText=&quot;Li G, Qiao H, Lin H&quot; StringGroup=&quot;Author&quot;/&gt;&lt;Text StringText=&quot;, et al.&quot; StringGroup=&quot;Author&quot; Italic=&quot;true&quot;/&gt;&lt;Text StringText=&quot; &quot; StringGroup=&quot;Author&quot;/&gt;&lt;Text StringText=&quot;Application of drug-coated balloons for intracranial atherosclerosis disease: a systematic review&quot; StringGroup=&quot;Title&quot;/&gt;&lt;Text StringText=&quot;. &quot; StringGroup=&quot;Title&quot;/&gt;&lt;Text StringText=&quot;Clin Neurol Neurosurg&quot; StringGroup=&quot;Magazine&quot; Italic=&quot;true&quot;/&gt;&lt;Text StringText=&quot; &quot; StringGroup=&quot;Magazine&quot;/&gt;&lt;Text StringText=&quot;2022&quot; StringGroup=&quot;PubYear&quot;/&gt;&lt;Text StringText=&quot;;&quot; StringGroup=&quot;PubYear&quot;/&gt;&lt;Text StringText=&quot;213&quot; StringGroup=&quot;Vol&quot;/&gt;&lt;Text StringText=&quot;:&quot; StringGroup=&quot;PageNum&quot;/&gt;&lt;Text StringText=&quot;107065&quot; StringGroup=&quot;PageNum&quot;/&gt;&lt;Text StringText=&quot;.&quot; StringGroup=&quot;none&quot;/&gt;&lt;/Display&gt;&lt;/Doc&gt;&lt;/KyMRNote&gt;"/>
    <w:docVar w:name="KY_MEDREF_CITTEMPLATE" w:val="{C3C418B5-52DC-45FE-891A-F3298C501987}"/>
    <w:docVar w:name="KY_MEDREF_DOCUID" w:val="{032E0A08-3C36-44D9-9DC1-AB82E344FC0D}"/>
    <w:docVar w:name="KY_MEDREF_VERSION" w:val="3"/>
  </w:docVars>
  <w:rsids>
    <w:rsidRoot w:val="00B52C69"/>
    <w:rsid w:val="0000034B"/>
    <w:rsid w:val="00002944"/>
    <w:rsid w:val="00011053"/>
    <w:rsid w:val="000110FD"/>
    <w:rsid w:val="0002502A"/>
    <w:rsid w:val="00025E00"/>
    <w:rsid w:val="00035D24"/>
    <w:rsid w:val="00037547"/>
    <w:rsid w:val="00040352"/>
    <w:rsid w:val="00046955"/>
    <w:rsid w:val="00047A00"/>
    <w:rsid w:val="00053FA6"/>
    <w:rsid w:val="000548F3"/>
    <w:rsid w:val="00054ADF"/>
    <w:rsid w:val="00054E66"/>
    <w:rsid w:val="00061AAC"/>
    <w:rsid w:val="000751D0"/>
    <w:rsid w:val="0008216B"/>
    <w:rsid w:val="00091F59"/>
    <w:rsid w:val="00093AE9"/>
    <w:rsid w:val="000A271B"/>
    <w:rsid w:val="000A2829"/>
    <w:rsid w:val="000A46F2"/>
    <w:rsid w:val="000C15E5"/>
    <w:rsid w:val="000D1997"/>
    <w:rsid w:val="000D6236"/>
    <w:rsid w:val="000E0D08"/>
    <w:rsid w:val="000F58D7"/>
    <w:rsid w:val="000F7A87"/>
    <w:rsid w:val="00101886"/>
    <w:rsid w:val="00107B44"/>
    <w:rsid w:val="001124F4"/>
    <w:rsid w:val="00112B9D"/>
    <w:rsid w:val="0011694F"/>
    <w:rsid w:val="00121AA6"/>
    <w:rsid w:val="00126622"/>
    <w:rsid w:val="0014603C"/>
    <w:rsid w:val="00147C58"/>
    <w:rsid w:val="0015656B"/>
    <w:rsid w:val="001574D2"/>
    <w:rsid w:val="001672C1"/>
    <w:rsid w:val="00173764"/>
    <w:rsid w:val="001814AE"/>
    <w:rsid w:val="00192F97"/>
    <w:rsid w:val="001A0100"/>
    <w:rsid w:val="001A733D"/>
    <w:rsid w:val="001B1255"/>
    <w:rsid w:val="001B62C3"/>
    <w:rsid w:val="001C0BE0"/>
    <w:rsid w:val="001C2891"/>
    <w:rsid w:val="001C6026"/>
    <w:rsid w:val="001C6B6C"/>
    <w:rsid w:val="001D13EF"/>
    <w:rsid w:val="001D6B42"/>
    <w:rsid w:val="001E709A"/>
    <w:rsid w:val="001E72DE"/>
    <w:rsid w:val="001E7AF7"/>
    <w:rsid w:val="001F3039"/>
    <w:rsid w:val="001F4DE6"/>
    <w:rsid w:val="001F7C81"/>
    <w:rsid w:val="00217AAC"/>
    <w:rsid w:val="00226D2F"/>
    <w:rsid w:val="0023641D"/>
    <w:rsid w:val="002375C5"/>
    <w:rsid w:val="00251B7E"/>
    <w:rsid w:val="0025473B"/>
    <w:rsid w:val="0027454F"/>
    <w:rsid w:val="00280277"/>
    <w:rsid w:val="00281297"/>
    <w:rsid w:val="002820C0"/>
    <w:rsid w:val="002911D2"/>
    <w:rsid w:val="002A1E0D"/>
    <w:rsid w:val="002A5E94"/>
    <w:rsid w:val="002A63A7"/>
    <w:rsid w:val="002A7073"/>
    <w:rsid w:val="002A73B6"/>
    <w:rsid w:val="002A7641"/>
    <w:rsid w:val="002B534F"/>
    <w:rsid w:val="002B5E2D"/>
    <w:rsid w:val="002B74C3"/>
    <w:rsid w:val="002D34B6"/>
    <w:rsid w:val="002E3035"/>
    <w:rsid w:val="002E5C52"/>
    <w:rsid w:val="002F1FAC"/>
    <w:rsid w:val="002F2905"/>
    <w:rsid w:val="002F6A48"/>
    <w:rsid w:val="00300B28"/>
    <w:rsid w:val="00302432"/>
    <w:rsid w:val="0030307A"/>
    <w:rsid w:val="00305CCD"/>
    <w:rsid w:val="003137B4"/>
    <w:rsid w:val="0031536C"/>
    <w:rsid w:val="003322D8"/>
    <w:rsid w:val="00341101"/>
    <w:rsid w:val="003472F2"/>
    <w:rsid w:val="00360D85"/>
    <w:rsid w:val="00362933"/>
    <w:rsid w:val="00362A57"/>
    <w:rsid w:val="00370698"/>
    <w:rsid w:val="00372A21"/>
    <w:rsid w:val="00377102"/>
    <w:rsid w:val="00380C0B"/>
    <w:rsid w:val="00387559"/>
    <w:rsid w:val="0039161D"/>
    <w:rsid w:val="00391716"/>
    <w:rsid w:val="00391A6D"/>
    <w:rsid w:val="00394373"/>
    <w:rsid w:val="0039581B"/>
    <w:rsid w:val="003974EE"/>
    <w:rsid w:val="003A1B41"/>
    <w:rsid w:val="003B22FE"/>
    <w:rsid w:val="003B4696"/>
    <w:rsid w:val="003C2DD2"/>
    <w:rsid w:val="003C5BD5"/>
    <w:rsid w:val="003C6943"/>
    <w:rsid w:val="003C7438"/>
    <w:rsid w:val="003D0057"/>
    <w:rsid w:val="003D6070"/>
    <w:rsid w:val="003F3ECF"/>
    <w:rsid w:val="003F601E"/>
    <w:rsid w:val="003F6B5E"/>
    <w:rsid w:val="003F7AFD"/>
    <w:rsid w:val="004014F6"/>
    <w:rsid w:val="00402345"/>
    <w:rsid w:val="00402F6D"/>
    <w:rsid w:val="004048AA"/>
    <w:rsid w:val="00412ABF"/>
    <w:rsid w:val="00413DBF"/>
    <w:rsid w:val="0042296E"/>
    <w:rsid w:val="00425C09"/>
    <w:rsid w:val="00426712"/>
    <w:rsid w:val="00437C17"/>
    <w:rsid w:val="00440B26"/>
    <w:rsid w:val="00446797"/>
    <w:rsid w:val="00467654"/>
    <w:rsid w:val="004941B0"/>
    <w:rsid w:val="00496788"/>
    <w:rsid w:val="00497DD8"/>
    <w:rsid w:val="004A0EA8"/>
    <w:rsid w:val="004B076C"/>
    <w:rsid w:val="004B39D1"/>
    <w:rsid w:val="004C610A"/>
    <w:rsid w:val="004D375E"/>
    <w:rsid w:val="004D63FC"/>
    <w:rsid w:val="004E4045"/>
    <w:rsid w:val="004F2D35"/>
    <w:rsid w:val="004F6AB5"/>
    <w:rsid w:val="00511AC3"/>
    <w:rsid w:val="005135C6"/>
    <w:rsid w:val="0051395B"/>
    <w:rsid w:val="00517F92"/>
    <w:rsid w:val="00520334"/>
    <w:rsid w:val="005213CF"/>
    <w:rsid w:val="00522BA6"/>
    <w:rsid w:val="0052378B"/>
    <w:rsid w:val="0053389F"/>
    <w:rsid w:val="00535A96"/>
    <w:rsid w:val="0054027A"/>
    <w:rsid w:val="005408DC"/>
    <w:rsid w:val="00540FF2"/>
    <w:rsid w:val="00550356"/>
    <w:rsid w:val="00551FFE"/>
    <w:rsid w:val="00553C30"/>
    <w:rsid w:val="0056360D"/>
    <w:rsid w:val="005641BB"/>
    <w:rsid w:val="00564792"/>
    <w:rsid w:val="00571E19"/>
    <w:rsid w:val="005726E9"/>
    <w:rsid w:val="005727DD"/>
    <w:rsid w:val="00573BC7"/>
    <w:rsid w:val="00576B90"/>
    <w:rsid w:val="005836A0"/>
    <w:rsid w:val="00585C9A"/>
    <w:rsid w:val="00590A8B"/>
    <w:rsid w:val="005A3105"/>
    <w:rsid w:val="005A33E0"/>
    <w:rsid w:val="005C4985"/>
    <w:rsid w:val="005C52A0"/>
    <w:rsid w:val="005D6164"/>
    <w:rsid w:val="005E1307"/>
    <w:rsid w:val="005F718F"/>
    <w:rsid w:val="006031C1"/>
    <w:rsid w:val="006150F5"/>
    <w:rsid w:val="00615E61"/>
    <w:rsid w:val="00617009"/>
    <w:rsid w:val="00623445"/>
    <w:rsid w:val="006267DC"/>
    <w:rsid w:val="006358BB"/>
    <w:rsid w:val="0063608B"/>
    <w:rsid w:val="006424C7"/>
    <w:rsid w:val="006512D6"/>
    <w:rsid w:val="00663287"/>
    <w:rsid w:val="00675FC7"/>
    <w:rsid w:val="0067673B"/>
    <w:rsid w:val="006829B2"/>
    <w:rsid w:val="006940A9"/>
    <w:rsid w:val="00694C22"/>
    <w:rsid w:val="006959FB"/>
    <w:rsid w:val="00695B30"/>
    <w:rsid w:val="006B1CBB"/>
    <w:rsid w:val="006B2572"/>
    <w:rsid w:val="006C1B52"/>
    <w:rsid w:val="006C3BC0"/>
    <w:rsid w:val="006C5801"/>
    <w:rsid w:val="006D07FE"/>
    <w:rsid w:val="006D197E"/>
    <w:rsid w:val="006D1D54"/>
    <w:rsid w:val="006D30D9"/>
    <w:rsid w:val="006D6E55"/>
    <w:rsid w:val="006D79E5"/>
    <w:rsid w:val="00703E00"/>
    <w:rsid w:val="00711167"/>
    <w:rsid w:val="00715158"/>
    <w:rsid w:val="007426A6"/>
    <w:rsid w:val="0074658A"/>
    <w:rsid w:val="007479E8"/>
    <w:rsid w:val="00756C63"/>
    <w:rsid w:val="0076070E"/>
    <w:rsid w:val="007620C9"/>
    <w:rsid w:val="00764442"/>
    <w:rsid w:val="007646B8"/>
    <w:rsid w:val="00767505"/>
    <w:rsid w:val="007808CC"/>
    <w:rsid w:val="00781DC5"/>
    <w:rsid w:val="00787A44"/>
    <w:rsid w:val="00796D4B"/>
    <w:rsid w:val="007A007F"/>
    <w:rsid w:val="007A0F12"/>
    <w:rsid w:val="007A32A9"/>
    <w:rsid w:val="007A38B0"/>
    <w:rsid w:val="007A5454"/>
    <w:rsid w:val="007A6653"/>
    <w:rsid w:val="007B05D9"/>
    <w:rsid w:val="007B2E97"/>
    <w:rsid w:val="007E08D2"/>
    <w:rsid w:val="007E4DCC"/>
    <w:rsid w:val="007E5B4D"/>
    <w:rsid w:val="007F4384"/>
    <w:rsid w:val="007F6592"/>
    <w:rsid w:val="007F7730"/>
    <w:rsid w:val="0080287A"/>
    <w:rsid w:val="00802A58"/>
    <w:rsid w:val="008078E2"/>
    <w:rsid w:val="00813E7B"/>
    <w:rsid w:val="00814D64"/>
    <w:rsid w:val="00820DF2"/>
    <w:rsid w:val="00825905"/>
    <w:rsid w:val="00826C2F"/>
    <w:rsid w:val="00831754"/>
    <w:rsid w:val="00833516"/>
    <w:rsid w:val="008366A5"/>
    <w:rsid w:val="00837F7A"/>
    <w:rsid w:val="00841739"/>
    <w:rsid w:val="00843474"/>
    <w:rsid w:val="00846BC9"/>
    <w:rsid w:val="00850128"/>
    <w:rsid w:val="00861B62"/>
    <w:rsid w:val="00866E54"/>
    <w:rsid w:val="00877406"/>
    <w:rsid w:val="0088494F"/>
    <w:rsid w:val="008910FA"/>
    <w:rsid w:val="0089644F"/>
    <w:rsid w:val="00897418"/>
    <w:rsid w:val="008A47EC"/>
    <w:rsid w:val="008B0A33"/>
    <w:rsid w:val="008B777D"/>
    <w:rsid w:val="008D29B3"/>
    <w:rsid w:val="008D7903"/>
    <w:rsid w:val="008E006C"/>
    <w:rsid w:val="008E305F"/>
    <w:rsid w:val="008E3BB6"/>
    <w:rsid w:val="008E732D"/>
    <w:rsid w:val="008E770A"/>
    <w:rsid w:val="008F4410"/>
    <w:rsid w:val="00910EC7"/>
    <w:rsid w:val="0091263F"/>
    <w:rsid w:val="009129E5"/>
    <w:rsid w:val="00923B30"/>
    <w:rsid w:val="00924117"/>
    <w:rsid w:val="00925591"/>
    <w:rsid w:val="009321C0"/>
    <w:rsid w:val="00932CE8"/>
    <w:rsid w:val="009432D6"/>
    <w:rsid w:val="00953D41"/>
    <w:rsid w:val="00954A7F"/>
    <w:rsid w:val="00954BA6"/>
    <w:rsid w:val="009562DE"/>
    <w:rsid w:val="00956F31"/>
    <w:rsid w:val="009746DB"/>
    <w:rsid w:val="0097647C"/>
    <w:rsid w:val="00980CA0"/>
    <w:rsid w:val="00986E15"/>
    <w:rsid w:val="0099098E"/>
    <w:rsid w:val="00994311"/>
    <w:rsid w:val="009957F6"/>
    <w:rsid w:val="00996821"/>
    <w:rsid w:val="00996BF4"/>
    <w:rsid w:val="00997292"/>
    <w:rsid w:val="009A28CC"/>
    <w:rsid w:val="009A6B87"/>
    <w:rsid w:val="009B2192"/>
    <w:rsid w:val="009C3114"/>
    <w:rsid w:val="009D11EF"/>
    <w:rsid w:val="009D41CF"/>
    <w:rsid w:val="009E08D4"/>
    <w:rsid w:val="00A02775"/>
    <w:rsid w:val="00A02B4F"/>
    <w:rsid w:val="00A06018"/>
    <w:rsid w:val="00A075A1"/>
    <w:rsid w:val="00A1286E"/>
    <w:rsid w:val="00A12990"/>
    <w:rsid w:val="00A314A9"/>
    <w:rsid w:val="00A41D8B"/>
    <w:rsid w:val="00A42620"/>
    <w:rsid w:val="00A4459E"/>
    <w:rsid w:val="00A546C7"/>
    <w:rsid w:val="00A56669"/>
    <w:rsid w:val="00A60204"/>
    <w:rsid w:val="00A625FB"/>
    <w:rsid w:val="00A65335"/>
    <w:rsid w:val="00A70BEC"/>
    <w:rsid w:val="00A758D8"/>
    <w:rsid w:val="00A76DF0"/>
    <w:rsid w:val="00A80AD6"/>
    <w:rsid w:val="00A81820"/>
    <w:rsid w:val="00A81950"/>
    <w:rsid w:val="00A84DB7"/>
    <w:rsid w:val="00A85F89"/>
    <w:rsid w:val="00A87D30"/>
    <w:rsid w:val="00AA2FD4"/>
    <w:rsid w:val="00AA373F"/>
    <w:rsid w:val="00AC2ED2"/>
    <w:rsid w:val="00AC5D3D"/>
    <w:rsid w:val="00AC5F0F"/>
    <w:rsid w:val="00AC684D"/>
    <w:rsid w:val="00AD1D81"/>
    <w:rsid w:val="00AD5312"/>
    <w:rsid w:val="00AD5B41"/>
    <w:rsid w:val="00AF377F"/>
    <w:rsid w:val="00AF60BD"/>
    <w:rsid w:val="00AF6588"/>
    <w:rsid w:val="00B00966"/>
    <w:rsid w:val="00B039CA"/>
    <w:rsid w:val="00B06DD9"/>
    <w:rsid w:val="00B126CE"/>
    <w:rsid w:val="00B22553"/>
    <w:rsid w:val="00B300B6"/>
    <w:rsid w:val="00B343D2"/>
    <w:rsid w:val="00B36E0E"/>
    <w:rsid w:val="00B3715C"/>
    <w:rsid w:val="00B40D58"/>
    <w:rsid w:val="00B425CC"/>
    <w:rsid w:val="00B508D8"/>
    <w:rsid w:val="00B52C69"/>
    <w:rsid w:val="00B56F60"/>
    <w:rsid w:val="00B606C8"/>
    <w:rsid w:val="00B60E0E"/>
    <w:rsid w:val="00B75F77"/>
    <w:rsid w:val="00B760AA"/>
    <w:rsid w:val="00B817DD"/>
    <w:rsid w:val="00B830B5"/>
    <w:rsid w:val="00B83689"/>
    <w:rsid w:val="00B93037"/>
    <w:rsid w:val="00BA06FB"/>
    <w:rsid w:val="00BA13BC"/>
    <w:rsid w:val="00BA246E"/>
    <w:rsid w:val="00BA3DA1"/>
    <w:rsid w:val="00BA7D98"/>
    <w:rsid w:val="00BB4506"/>
    <w:rsid w:val="00BC6973"/>
    <w:rsid w:val="00BE5B36"/>
    <w:rsid w:val="00BE78D5"/>
    <w:rsid w:val="00BE7DDC"/>
    <w:rsid w:val="00C03F85"/>
    <w:rsid w:val="00C07EC3"/>
    <w:rsid w:val="00C14E74"/>
    <w:rsid w:val="00C151A5"/>
    <w:rsid w:val="00C172EE"/>
    <w:rsid w:val="00C23678"/>
    <w:rsid w:val="00C2542E"/>
    <w:rsid w:val="00C26D58"/>
    <w:rsid w:val="00C307FD"/>
    <w:rsid w:val="00C325C8"/>
    <w:rsid w:val="00C34103"/>
    <w:rsid w:val="00C37916"/>
    <w:rsid w:val="00C4405F"/>
    <w:rsid w:val="00C4650B"/>
    <w:rsid w:val="00C50195"/>
    <w:rsid w:val="00C628A6"/>
    <w:rsid w:val="00C64172"/>
    <w:rsid w:val="00C663EC"/>
    <w:rsid w:val="00C66E94"/>
    <w:rsid w:val="00C75C15"/>
    <w:rsid w:val="00C77AF1"/>
    <w:rsid w:val="00C86086"/>
    <w:rsid w:val="00C87ED4"/>
    <w:rsid w:val="00C92712"/>
    <w:rsid w:val="00CA1A70"/>
    <w:rsid w:val="00CB2FCA"/>
    <w:rsid w:val="00CB75C7"/>
    <w:rsid w:val="00CC21C0"/>
    <w:rsid w:val="00CC4F39"/>
    <w:rsid w:val="00CC5DB2"/>
    <w:rsid w:val="00CC5DDE"/>
    <w:rsid w:val="00CD0C72"/>
    <w:rsid w:val="00CD3F0D"/>
    <w:rsid w:val="00CD724F"/>
    <w:rsid w:val="00CE010D"/>
    <w:rsid w:val="00CE564E"/>
    <w:rsid w:val="00D004AC"/>
    <w:rsid w:val="00D03787"/>
    <w:rsid w:val="00D10FEA"/>
    <w:rsid w:val="00D16621"/>
    <w:rsid w:val="00D31815"/>
    <w:rsid w:val="00D329C7"/>
    <w:rsid w:val="00D37D18"/>
    <w:rsid w:val="00D41B82"/>
    <w:rsid w:val="00D4324A"/>
    <w:rsid w:val="00D443D8"/>
    <w:rsid w:val="00D4577C"/>
    <w:rsid w:val="00D6573C"/>
    <w:rsid w:val="00D67D28"/>
    <w:rsid w:val="00D70991"/>
    <w:rsid w:val="00D8760B"/>
    <w:rsid w:val="00D87E8C"/>
    <w:rsid w:val="00D935D1"/>
    <w:rsid w:val="00D9360C"/>
    <w:rsid w:val="00DA35BD"/>
    <w:rsid w:val="00DB0598"/>
    <w:rsid w:val="00DB0803"/>
    <w:rsid w:val="00DB5D68"/>
    <w:rsid w:val="00DB7938"/>
    <w:rsid w:val="00DC2221"/>
    <w:rsid w:val="00DD23F3"/>
    <w:rsid w:val="00DD5370"/>
    <w:rsid w:val="00DE0FCD"/>
    <w:rsid w:val="00E132F4"/>
    <w:rsid w:val="00E16147"/>
    <w:rsid w:val="00E16159"/>
    <w:rsid w:val="00E167A3"/>
    <w:rsid w:val="00E21DA9"/>
    <w:rsid w:val="00E22CCD"/>
    <w:rsid w:val="00E23457"/>
    <w:rsid w:val="00E40EF5"/>
    <w:rsid w:val="00E44310"/>
    <w:rsid w:val="00E44D97"/>
    <w:rsid w:val="00E45268"/>
    <w:rsid w:val="00E47596"/>
    <w:rsid w:val="00E55801"/>
    <w:rsid w:val="00E62761"/>
    <w:rsid w:val="00E6587F"/>
    <w:rsid w:val="00E70A7F"/>
    <w:rsid w:val="00E768B8"/>
    <w:rsid w:val="00E8383C"/>
    <w:rsid w:val="00EA167A"/>
    <w:rsid w:val="00EB2D27"/>
    <w:rsid w:val="00EC3B33"/>
    <w:rsid w:val="00EC4B11"/>
    <w:rsid w:val="00EC7AA5"/>
    <w:rsid w:val="00ED1F3E"/>
    <w:rsid w:val="00ED42D3"/>
    <w:rsid w:val="00ED461C"/>
    <w:rsid w:val="00ED61E7"/>
    <w:rsid w:val="00EE0DF6"/>
    <w:rsid w:val="00EF14C0"/>
    <w:rsid w:val="00EF34FB"/>
    <w:rsid w:val="00EF38DF"/>
    <w:rsid w:val="00EF3BEF"/>
    <w:rsid w:val="00F04187"/>
    <w:rsid w:val="00F13083"/>
    <w:rsid w:val="00F13406"/>
    <w:rsid w:val="00F268E2"/>
    <w:rsid w:val="00F342EB"/>
    <w:rsid w:val="00F34722"/>
    <w:rsid w:val="00F36608"/>
    <w:rsid w:val="00F369FC"/>
    <w:rsid w:val="00F44550"/>
    <w:rsid w:val="00F46B32"/>
    <w:rsid w:val="00F54FB1"/>
    <w:rsid w:val="00F5741E"/>
    <w:rsid w:val="00F60A64"/>
    <w:rsid w:val="00F62FA3"/>
    <w:rsid w:val="00F64387"/>
    <w:rsid w:val="00F673F0"/>
    <w:rsid w:val="00F73174"/>
    <w:rsid w:val="00F953DE"/>
    <w:rsid w:val="00FA067D"/>
    <w:rsid w:val="00FB0153"/>
    <w:rsid w:val="00FC1855"/>
    <w:rsid w:val="00FC312E"/>
    <w:rsid w:val="00FC47C6"/>
    <w:rsid w:val="00FC5292"/>
    <w:rsid w:val="00FE7CDD"/>
    <w:rsid w:val="00FE7DD3"/>
    <w:rsid w:val="00FF30F6"/>
    <w:rsid w:val="00FF5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054D6C"/>
  <w15:chartTrackingRefBased/>
  <w15:docId w15:val="{91D39A8E-1D80-4894-951C-FD0B5DD43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29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29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2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29B3"/>
    <w:rPr>
      <w:sz w:val="18"/>
      <w:szCs w:val="18"/>
    </w:rPr>
  </w:style>
  <w:style w:type="paragraph" w:styleId="a7">
    <w:name w:val="List Paragraph"/>
    <w:basedOn w:val="a"/>
    <w:uiPriority w:val="34"/>
    <w:qFormat/>
    <w:rsid w:val="00A56669"/>
    <w:pPr>
      <w:ind w:firstLineChars="200" w:firstLine="420"/>
    </w:pPr>
  </w:style>
  <w:style w:type="table" w:styleId="a8">
    <w:name w:val="Table Grid"/>
    <w:basedOn w:val="a1"/>
    <w:uiPriority w:val="39"/>
    <w:rsid w:val="00C26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D4324A"/>
  </w:style>
  <w:style w:type="character" w:styleId="aa">
    <w:name w:val="line number"/>
    <w:basedOn w:val="a0"/>
    <w:uiPriority w:val="99"/>
    <w:semiHidden/>
    <w:unhideWhenUsed/>
    <w:rsid w:val="00CD3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29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xu</dc:creator>
  <cp:keywords/>
  <dc:description/>
  <cp:lastModifiedBy>旭 佟</cp:lastModifiedBy>
  <cp:revision>3</cp:revision>
  <dcterms:created xsi:type="dcterms:W3CDTF">2024-06-04T12:59:00Z</dcterms:created>
  <dcterms:modified xsi:type="dcterms:W3CDTF">2024-06-04T13:01:00Z</dcterms:modified>
</cp:coreProperties>
</file>